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7B631" w14:textId="77777777" w:rsidR="00B92C50" w:rsidRPr="00B7493C" w:rsidRDefault="00B92C50" w:rsidP="00B92C50">
      <w:pPr>
        <w:pStyle w:val="Default"/>
        <w:jc w:val="center"/>
        <w:rPr>
          <w:rFonts w:ascii="Times New Roman" w:hAnsi="Times New Roman" w:cs="Times New Roman" w:hint="eastAsia"/>
        </w:rPr>
      </w:pPr>
      <w:bookmarkStart w:id="0" w:name="_Hlk129565422"/>
      <w:bookmarkEnd w:id="0"/>
    </w:p>
    <w:p w14:paraId="1FB21A46" w14:textId="1C1606CE" w:rsidR="00B92C50" w:rsidRPr="00B7493C" w:rsidRDefault="00B92C50" w:rsidP="00845B16">
      <w:pPr>
        <w:jc w:val="center"/>
        <w:rPr>
          <w:rFonts w:ascii="Times New Roman" w:hAnsi="Times New Roman" w:cs="Times New Roman"/>
          <w:b/>
          <w:bCs/>
        </w:rPr>
      </w:pPr>
      <w:r w:rsidRPr="00B7493C">
        <w:rPr>
          <w:rFonts w:ascii="Times New Roman" w:hAnsi="Times New Roman" w:cs="Times New Roman"/>
          <w:b/>
          <w:bCs/>
        </w:rPr>
        <w:t>SUPPLEMENTARY MATERIAL</w:t>
      </w:r>
    </w:p>
    <w:p w14:paraId="140FC75C" w14:textId="3C5FC294" w:rsidR="00845B16" w:rsidRPr="00B7493C" w:rsidRDefault="00845B16" w:rsidP="00845B16">
      <w:pPr>
        <w:jc w:val="center"/>
        <w:rPr>
          <w:rFonts w:ascii="Times New Roman" w:hAnsi="Times New Roman" w:cs="Times New Roman"/>
          <w:b/>
          <w:bCs/>
        </w:rPr>
      </w:pPr>
    </w:p>
    <w:p w14:paraId="40B87D69" w14:textId="77777777" w:rsidR="00845B16" w:rsidRPr="00B7493C" w:rsidRDefault="00845B16" w:rsidP="00845B1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536E24F" w14:textId="77777777" w:rsidR="00A05CA9" w:rsidRPr="00A05CA9" w:rsidRDefault="00A05CA9" w:rsidP="00A05CA9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A05CA9">
        <w:rPr>
          <w:rFonts w:ascii="Times New Roman" w:hAnsi="Times New Roman" w:cs="Times New Roman"/>
          <w:b/>
          <w:sz w:val="40"/>
          <w:szCs w:val="40"/>
        </w:rPr>
        <w:t>Mutual information for detecting multi-class</w:t>
      </w:r>
    </w:p>
    <w:p w14:paraId="1594C66C" w14:textId="77777777" w:rsidR="00A05CA9" w:rsidRPr="00A05CA9" w:rsidRDefault="00A05CA9" w:rsidP="00A05CA9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A05CA9">
        <w:rPr>
          <w:rFonts w:ascii="Times New Roman" w:hAnsi="Times New Roman" w:cs="Times New Roman"/>
          <w:b/>
          <w:sz w:val="40"/>
          <w:szCs w:val="40"/>
        </w:rPr>
        <w:t>biomarkers when integrating multiple bulk or</w:t>
      </w:r>
    </w:p>
    <w:p w14:paraId="29BEB037" w14:textId="078CC8EC" w:rsidR="00B92C50" w:rsidRPr="00B7493C" w:rsidRDefault="00A05CA9" w:rsidP="00A05CA9">
      <w:pPr>
        <w:jc w:val="center"/>
        <w:rPr>
          <w:rFonts w:ascii="Times New Roman" w:hAnsi="Times New Roman" w:cs="Times New Roman"/>
        </w:rPr>
      </w:pPr>
      <w:r w:rsidRPr="00A05CA9">
        <w:rPr>
          <w:rFonts w:ascii="Times New Roman" w:hAnsi="Times New Roman" w:cs="Times New Roman"/>
          <w:b/>
          <w:sz w:val="40"/>
          <w:szCs w:val="40"/>
        </w:rPr>
        <w:t>single-cell transcriptomic studies</w:t>
      </w:r>
    </w:p>
    <w:p w14:paraId="0D810B24" w14:textId="2A95136F" w:rsidR="00845B16" w:rsidRPr="00B7493C" w:rsidRDefault="00845B16" w:rsidP="00845B16">
      <w:pPr>
        <w:rPr>
          <w:rFonts w:ascii="Times New Roman" w:hAnsi="Times New Roman" w:cs="Times New Roman"/>
        </w:rPr>
      </w:pPr>
    </w:p>
    <w:p w14:paraId="34175B5F" w14:textId="4854B094" w:rsidR="00845B16" w:rsidRPr="00B9444F" w:rsidRDefault="00B7493C" w:rsidP="00845B16">
      <w:pPr>
        <w:rPr>
          <w:rFonts w:ascii="Times New Roman" w:hAnsi="Times New Roman" w:cs="Times New Roman"/>
          <w:sz w:val="28"/>
          <w:szCs w:val="28"/>
          <w:u w:val="single"/>
        </w:rPr>
      </w:pPr>
      <w:r w:rsidRPr="00B9444F">
        <w:rPr>
          <w:rFonts w:ascii="Times New Roman" w:hAnsi="Times New Roman" w:cs="Times New Roman"/>
          <w:sz w:val="28"/>
          <w:szCs w:val="28"/>
          <w:u w:val="single"/>
        </w:rPr>
        <w:t>Contents:</w:t>
      </w:r>
    </w:p>
    <w:p w14:paraId="596A7CA3" w14:textId="77777777" w:rsidR="0031310C" w:rsidRDefault="00475C2A" w:rsidP="009318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31310C">
        <w:rPr>
          <w:rFonts w:ascii="Times New Roman" w:hAnsi="Times New Roman" w:cs="Times New Roman"/>
          <w:b/>
          <w:bCs/>
          <w:sz w:val="28"/>
          <w:szCs w:val="28"/>
        </w:rPr>
        <w:t>Fig. S1</w:t>
      </w:r>
      <w:r w:rsidR="00284D0A" w:rsidRPr="0031310C">
        <w:rPr>
          <w:rFonts w:ascii="Times New Roman" w:hAnsi="Times New Roman" w:cs="Times New Roman"/>
          <w:sz w:val="28"/>
          <w:szCs w:val="28"/>
        </w:rPr>
        <w:t>:</w:t>
      </w:r>
      <w:r w:rsidRPr="0031310C">
        <w:rPr>
          <w:rFonts w:ascii="Times New Roman" w:hAnsi="Times New Roman" w:cs="Times New Roman"/>
          <w:sz w:val="28"/>
          <w:szCs w:val="28"/>
        </w:rPr>
        <w:t xml:space="preserve"> </w:t>
      </w:r>
      <w:r w:rsidR="0031310C" w:rsidRPr="0031310C">
        <w:rPr>
          <w:rFonts w:ascii="Times New Roman" w:hAnsi="Times New Roman" w:cs="Times New Roman"/>
          <w:sz w:val="28"/>
          <w:szCs w:val="28"/>
        </w:rPr>
        <w:t>The boxplots for the averaged gene expression patterns of all the different gene categories across four tissues in the mouse metabolism study.</w:t>
      </w:r>
    </w:p>
    <w:p w14:paraId="12953057" w14:textId="1A18334B" w:rsidR="00FF4100" w:rsidRPr="0031310C" w:rsidRDefault="0021290F" w:rsidP="009318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31310C">
        <w:rPr>
          <w:rFonts w:ascii="Times New Roman" w:hAnsi="Times New Roman" w:cs="Times New Roman"/>
          <w:b/>
          <w:bCs/>
          <w:sz w:val="28"/>
          <w:szCs w:val="28"/>
        </w:rPr>
        <w:t>Fig. S2</w:t>
      </w:r>
      <w:r w:rsidRPr="0031310C">
        <w:rPr>
          <w:rFonts w:ascii="Times New Roman" w:hAnsi="Times New Roman" w:cs="Times New Roman"/>
          <w:sz w:val="28"/>
          <w:szCs w:val="28"/>
        </w:rPr>
        <w:t xml:space="preserve">: </w:t>
      </w:r>
      <w:r w:rsidR="0031310C" w:rsidRPr="0031310C">
        <w:rPr>
          <w:rFonts w:ascii="Times New Roman" w:hAnsi="Times New Roman" w:cs="Times New Roman"/>
          <w:sz w:val="28"/>
          <w:szCs w:val="28"/>
        </w:rPr>
        <w:t xml:space="preserve">The boxplot for the gene expression patterns of </w:t>
      </w:r>
      <w:proofErr w:type="spellStart"/>
      <w:r w:rsidR="0031310C" w:rsidRPr="0031310C">
        <w:rPr>
          <w:rFonts w:ascii="Times New Roman" w:hAnsi="Times New Roman" w:cs="Times New Roman"/>
          <w:i/>
          <w:iCs/>
          <w:sz w:val="28"/>
          <w:szCs w:val="28"/>
        </w:rPr>
        <w:t>Blvrb</w:t>
      </w:r>
      <w:proofErr w:type="spellEnd"/>
      <w:r w:rsidR="00DC2750">
        <w:rPr>
          <w:rFonts w:ascii="Times New Roman" w:hAnsi="Times New Roman" w:cs="Times New Roman"/>
          <w:i/>
          <w:iCs/>
          <w:sz w:val="28"/>
          <w:szCs w:val="28"/>
        </w:rPr>
        <w:t>.</w:t>
      </w:r>
    </w:p>
    <w:p w14:paraId="7406F31B" w14:textId="5160FC4D" w:rsidR="00B31845" w:rsidRDefault="00526C25" w:rsidP="00AA55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. S3: </w:t>
      </w:r>
      <w:r w:rsidR="0097505A" w:rsidRPr="0097505A">
        <w:rPr>
          <w:rFonts w:ascii="Times New Roman" w:hAnsi="Times New Roman" w:cs="Times New Roman"/>
          <w:sz w:val="28"/>
          <w:szCs w:val="28"/>
        </w:rPr>
        <w:t>The boxplots for the averaged gene expression patterns of all the different gene categories across three leukemia studies</w:t>
      </w:r>
      <w:r w:rsidRPr="00526C25">
        <w:rPr>
          <w:rFonts w:ascii="Times New Roman" w:hAnsi="Times New Roman" w:cs="Times New Roman"/>
          <w:sz w:val="28"/>
          <w:szCs w:val="28"/>
        </w:rPr>
        <w:t>.</w:t>
      </w:r>
    </w:p>
    <w:p w14:paraId="46888532" w14:textId="5BA06B85" w:rsidR="00C57BB6" w:rsidRDefault="00C57BB6" w:rsidP="00AA55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A256B9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A256B9">
        <w:rPr>
          <w:rFonts w:ascii="Times New Roman" w:hAnsi="Times New Roman" w:cs="Times New Roman"/>
          <w:sz w:val="28"/>
          <w:szCs w:val="28"/>
        </w:rPr>
        <w:t xml:space="preserve">: </w:t>
      </w:r>
      <w:r w:rsidRPr="00C57BB6">
        <w:rPr>
          <w:rFonts w:ascii="Times New Roman" w:hAnsi="Times New Roman" w:cs="Times New Roman"/>
          <w:sz w:val="28"/>
          <w:szCs w:val="28"/>
        </w:rPr>
        <w:t>Simulation settings for different gene types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3697D701" w14:textId="25B5DE69" w:rsidR="002B17F3" w:rsidRDefault="002B17F3" w:rsidP="00AA55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2</w:t>
      </w:r>
      <w:r w:rsidRPr="002B17F3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B17F3">
        <w:rPr>
          <w:rFonts w:ascii="Times New Roman" w:hAnsi="Times New Roman" w:cs="Times New Roman"/>
          <w:sz w:val="28"/>
          <w:szCs w:val="28"/>
        </w:rPr>
        <w:t>Simulation settings for different scenarios.</w:t>
      </w:r>
    </w:p>
    <w:p w14:paraId="60948CC9" w14:textId="77777777" w:rsidR="00B229ED" w:rsidRPr="00C90DD4" w:rsidRDefault="002B17F3" w:rsidP="00B229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B229ED">
        <w:rPr>
          <w:rFonts w:ascii="Times New Roman" w:hAnsi="Times New Roman" w:cs="Times New Roman"/>
          <w:b/>
          <w:bCs/>
          <w:sz w:val="28"/>
          <w:szCs w:val="28"/>
        </w:rPr>
        <w:t>Table S3</w:t>
      </w:r>
      <w:r w:rsidRPr="00B229ED">
        <w:rPr>
          <w:rFonts w:ascii="Times New Roman" w:hAnsi="Times New Roman" w:cs="Times New Roman"/>
          <w:sz w:val="28"/>
          <w:szCs w:val="28"/>
        </w:rPr>
        <w:t xml:space="preserve">: </w:t>
      </w:r>
      <w:r w:rsidR="00B229ED" w:rsidRPr="002B17F3">
        <w:rPr>
          <w:rFonts w:ascii="Times New Roman" w:hAnsi="Times New Roman" w:cs="Times New Roman"/>
          <w:sz w:val="28"/>
          <w:szCs w:val="28"/>
        </w:rPr>
        <w:t>Results of the simulation for different scenarios.</w:t>
      </w:r>
    </w:p>
    <w:p w14:paraId="05A429F1" w14:textId="77777777" w:rsidR="00465234" w:rsidRDefault="002B17F3" w:rsidP="00D746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B229ED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C90DD4" w:rsidRPr="00B229ED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B229ED">
        <w:rPr>
          <w:rFonts w:ascii="Times New Roman" w:hAnsi="Times New Roman" w:cs="Times New Roman"/>
          <w:sz w:val="28"/>
          <w:szCs w:val="28"/>
        </w:rPr>
        <w:t xml:space="preserve">: </w:t>
      </w:r>
      <w:r w:rsidR="005235BA" w:rsidRPr="005235BA">
        <w:rPr>
          <w:rFonts w:ascii="Times New Roman" w:hAnsi="Times New Roman" w:cs="Times New Roman"/>
          <w:sz w:val="28"/>
          <w:szCs w:val="28"/>
        </w:rPr>
        <w:t>Simulation for equal vs. unequally weighted settings</w:t>
      </w:r>
    </w:p>
    <w:p w14:paraId="08C0F9A8" w14:textId="0D1748F0" w:rsidR="00C57BB6" w:rsidRPr="00C57BB6" w:rsidRDefault="00C57BB6" w:rsidP="00AA55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C90DD4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C57BB6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57BB6">
        <w:rPr>
          <w:rFonts w:ascii="Times New Roman" w:hAnsi="Times New Roman" w:cs="Times New Roman"/>
          <w:sz w:val="28"/>
          <w:szCs w:val="28"/>
        </w:rPr>
        <w:t>IPA canonical pathway analysis on M1 and M4 genes in mouse metabolism data.</w:t>
      </w:r>
    </w:p>
    <w:p w14:paraId="0D3CFD29" w14:textId="659C28A0" w:rsidR="00241CBF" w:rsidRDefault="00241CBF" w:rsidP="00241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C90DD4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033245">
        <w:rPr>
          <w:rFonts w:ascii="Times New Roman" w:hAnsi="Times New Roman" w:cs="Times New Roman"/>
          <w:sz w:val="28"/>
          <w:szCs w:val="28"/>
        </w:rPr>
        <w:t>:</w:t>
      </w:r>
      <w:r w:rsidRPr="00A256B9">
        <w:rPr>
          <w:rFonts w:ascii="Times New Roman" w:hAnsi="Times New Roman" w:cs="Times New Roman"/>
          <w:sz w:val="28"/>
          <w:szCs w:val="28"/>
        </w:rPr>
        <w:t xml:space="preserve"> </w:t>
      </w:r>
      <w:r w:rsidRPr="00FE0D2A">
        <w:rPr>
          <w:rFonts w:ascii="Times New Roman" w:hAnsi="Times New Roman" w:cs="Times New Roman"/>
          <w:sz w:val="28"/>
          <w:szCs w:val="28"/>
        </w:rPr>
        <w:t xml:space="preserve">LISA results for top 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FE0D2A">
        <w:rPr>
          <w:rFonts w:ascii="Times New Roman" w:hAnsi="Times New Roman" w:cs="Times New Roman"/>
          <w:sz w:val="28"/>
          <w:szCs w:val="28"/>
        </w:rPr>
        <w:t>0 ranked transcription factors.</w:t>
      </w:r>
    </w:p>
    <w:p w14:paraId="0EA51E30" w14:textId="5A102CFE" w:rsidR="00F45046" w:rsidRDefault="00F45046" w:rsidP="00F450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F45046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C90DD4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F45046">
        <w:rPr>
          <w:rFonts w:ascii="Times New Roman" w:hAnsi="Times New Roman" w:cs="Times New Roman"/>
          <w:sz w:val="28"/>
          <w:szCs w:val="28"/>
        </w:rPr>
        <w:t>: Distribution of the number of cells for each cell type.</w:t>
      </w:r>
    </w:p>
    <w:p w14:paraId="5AE425A6" w14:textId="099CB421" w:rsidR="00F45046" w:rsidRPr="00F45046" w:rsidRDefault="00F45046" w:rsidP="00F450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F45046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C90DD4">
        <w:rPr>
          <w:rFonts w:ascii="Times New Roman" w:hAnsi="Times New Roman" w:cs="Times New Roman"/>
          <w:b/>
          <w:bCs/>
          <w:sz w:val="28"/>
          <w:szCs w:val="28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  <w:bookmarkStart w:id="1" w:name="_Hlk164169432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45046">
        <w:rPr>
          <w:rFonts w:ascii="Times New Roman" w:hAnsi="Times New Roman" w:cs="Times New Roman"/>
          <w:sz w:val="28"/>
          <w:szCs w:val="28"/>
        </w:rPr>
        <w:t>List of</w:t>
      </w:r>
      <w:r w:rsidR="00744E42">
        <w:rPr>
          <w:rFonts w:ascii="Times New Roman" w:hAnsi="Times New Roman" w:cs="Times New Roman"/>
          <w:sz w:val="28"/>
          <w:szCs w:val="28"/>
        </w:rPr>
        <w:t xml:space="preserve"> </w:t>
      </w:r>
      <w:r w:rsidR="00B678E3" w:rsidRPr="00B678E3">
        <w:rPr>
          <w:rFonts w:ascii="Times New Roman" w:hAnsi="Times New Roman" w:cs="Times New Roman"/>
          <w:sz w:val="28"/>
          <w:szCs w:val="28"/>
        </w:rPr>
        <w:t>immune-tumor discordant genes</w:t>
      </w:r>
      <w:r w:rsidR="008F1DEC">
        <w:rPr>
          <w:rFonts w:ascii="Times New Roman" w:hAnsi="Times New Roman" w:cs="Times New Roman"/>
          <w:sz w:val="28"/>
          <w:szCs w:val="28"/>
        </w:rPr>
        <w:t xml:space="preserve"> in TNBC tumor </w:t>
      </w:r>
      <w:r w:rsidR="00701695">
        <w:rPr>
          <w:rFonts w:ascii="Times New Roman" w:hAnsi="Times New Roman" w:cs="Times New Roman"/>
          <w:sz w:val="28"/>
          <w:szCs w:val="28"/>
        </w:rPr>
        <w:t>microenvironment</w:t>
      </w:r>
      <w:bookmarkEnd w:id="1"/>
      <w:r w:rsidRPr="00F45046">
        <w:rPr>
          <w:rFonts w:ascii="Times New Roman" w:hAnsi="Times New Roman" w:cs="Times New Roman"/>
          <w:sz w:val="28"/>
          <w:szCs w:val="28"/>
        </w:rPr>
        <w:t>.</w:t>
      </w:r>
    </w:p>
    <w:p w14:paraId="71957B39" w14:textId="77777777" w:rsidR="00F45046" w:rsidRDefault="00F45046" w:rsidP="00F45046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p w14:paraId="1057CA8E" w14:textId="77777777" w:rsidR="00CD0267" w:rsidRPr="00FE0D2A" w:rsidRDefault="00CD0267" w:rsidP="00F45046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p w14:paraId="0717D793" w14:textId="38B5E2D7" w:rsidR="00205396" w:rsidRDefault="00205396" w:rsidP="00205396">
      <w:pPr>
        <w:rPr>
          <w:rFonts w:ascii="Times New Roman" w:hAnsi="Times New Roman" w:cs="Times New Roman"/>
          <w:sz w:val="28"/>
          <w:szCs w:val="28"/>
        </w:rPr>
      </w:pPr>
    </w:p>
    <w:p w14:paraId="42D945D9" w14:textId="77777777" w:rsidR="0097505A" w:rsidRDefault="0097505A" w:rsidP="00205396">
      <w:pPr>
        <w:rPr>
          <w:rFonts w:ascii="Times New Roman" w:hAnsi="Times New Roman" w:cs="Times New Roman"/>
          <w:sz w:val="28"/>
          <w:szCs w:val="28"/>
        </w:rPr>
      </w:pPr>
    </w:p>
    <w:p w14:paraId="35618511" w14:textId="77777777" w:rsidR="0097505A" w:rsidRPr="007D328C" w:rsidRDefault="0097505A" w:rsidP="00C7558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43B605A" w14:textId="14B9EBC4" w:rsidR="004B46B1" w:rsidRPr="00C964C7" w:rsidRDefault="004B46B1" w:rsidP="00C7558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Fig</w:t>
      </w:r>
      <w:r w:rsidR="00850FEB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1</w:t>
      </w:r>
      <w:r w:rsidR="00850FEB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A310C1" w:rsidRPr="004300FB">
        <w:rPr>
          <w:rFonts w:ascii="Times New Roman" w:hAnsi="Times New Roman" w:cs="Times New Roman"/>
          <w:b/>
          <w:bCs/>
          <w:sz w:val="28"/>
          <w:szCs w:val="28"/>
        </w:rPr>
        <w:t xml:space="preserve">The boxplots for the averaged gene expression patterns of </w:t>
      </w:r>
      <w:r w:rsidR="00CA0E55" w:rsidRPr="004300FB">
        <w:rPr>
          <w:rFonts w:ascii="Times New Roman" w:hAnsi="Times New Roman" w:cs="Times New Roman"/>
          <w:b/>
          <w:bCs/>
          <w:sz w:val="28"/>
          <w:szCs w:val="28"/>
        </w:rPr>
        <w:t xml:space="preserve">all the </w:t>
      </w:r>
      <w:r w:rsidR="00A310C1" w:rsidRPr="004300FB">
        <w:rPr>
          <w:rFonts w:ascii="Times New Roman" w:hAnsi="Times New Roman" w:cs="Times New Roman"/>
          <w:b/>
          <w:bCs/>
          <w:sz w:val="28"/>
          <w:szCs w:val="28"/>
        </w:rPr>
        <w:t>different gene categories across four tissues</w:t>
      </w:r>
      <w:r w:rsidR="00687C2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87C26" w:rsidRPr="00687C26">
        <w:rPr>
          <w:rFonts w:ascii="Times New Roman" w:hAnsi="Times New Roman" w:cs="Times New Roman"/>
          <w:b/>
          <w:bCs/>
          <w:sz w:val="28"/>
          <w:szCs w:val="28"/>
        </w:rPr>
        <w:t>in the mouse metabolism study</w:t>
      </w:r>
      <w:r w:rsidR="00A310C1" w:rsidRPr="00687C26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4300F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35133">
        <w:rPr>
          <w:rFonts w:ascii="Times New Roman" w:hAnsi="Times New Roman" w:cs="Times New Roman"/>
          <w:sz w:val="28"/>
          <w:szCs w:val="28"/>
        </w:rPr>
        <w:t>V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consists of genes </w:t>
      </w:r>
      <w:r w:rsidR="00AB575C">
        <w:rPr>
          <w:rFonts w:ascii="Times New Roman" w:hAnsi="Times New Roman" w:cs="Times New Roman"/>
          <w:sz w:val="28"/>
          <w:szCs w:val="28"/>
        </w:rPr>
        <w:t>detected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by min-MCC only, while M</w:t>
      </w:r>
      <w:r w:rsidR="00D35133">
        <w:rPr>
          <w:rFonts w:ascii="Times New Roman" w:hAnsi="Times New Roman" w:cs="Times New Roman"/>
          <w:sz w:val="28"/>
          <w:szCs w:val="28"/>
        </w:rPr>
        <w:t>1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represents the intersection of genes </w:t>
      </w:r>
      <w:r w:rsidR="00AB575C">
        <w:rPr>
          <w:rFonts w:ascii="Times New Roman" w:hAnsi="Times New Roman" w:cs="Times New Roman"/>
          <w:sz w:val="28"/>
          <w:szCs w:val="28"/>
        </w:rPr>
        <w:t>detected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by both min-MCC and M</w:t>
      </w:r>
      <w:r w:rsidR="00D7063C">
        <w:rPr>
          <w:rFonts w:ascii="Times New Roman" w:hAnsi="Times New Roman" w:cs="Times New Roman"/>
          <w:sz w:val="28"/>
          <w:szCs w:val="28"/>
        </w:rPr>
        <w:t>I</w:t>
      </w:r>
      <w:r w:rsidR="00AB575C" w:rsidRPr="00AB575C">
        <w:rPr>
          <w:rFonts w:ascii="Times New Roman" w:hAnsi="Times New Roman" w:cs="Times New Roman"/>
          <w:sz w:val="28"/>
          <w:szCs w:val="28"/>
        </w:rPr>
        <w:t>CA. M</w:t>
      </w:r>
      <w:r w:rsidR="00D35133">
        <w:rPr>
          <w:rFonts w:ascii="Times New Roman" w:hAnsi="Times New Roman" w:cs="Times New Roman"/>
          <w:sz w:val="28"/>
          <w:szCs w:val="28"/>
        </w:rPr>
        <w:t>2</w:t>
      </w:r>
      <w:r w:rsidR="00AB575C" w:rsidRPr="00AB575C">
        <w:rPr>
          <w:rFonts w:ascii="Times New Roman" w:hAnsi="Times New Roman" w:cs="Times New Roman"/>
          <w:sz w:val="28"/>
          <w:szCs w:val="28"/>
        </w:rPr>
        <w:t>-M1</w:t>
      </w:r>
      <w:r w:rsidR="00D35133">
        <w:rPr>
          <w:rFonts w:ascii="Times New Roman" w:hAnsi="Times New Roman" w:cs="Times New Roman"/>
          <w:sz w:val="28"/>
          <w:szCs w:val="28"/>
        </w:rPr>
        <w:t>1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represent gene categories with concordance shared between different tissue pairs: </w:t>
      </w:r>
      <w:r w:rsidR="0012233B" w:rsidRPr="00AB575C">
        <w:rPr>
          <w:rFonts w:ascii="Times New Roman" w:hAnsi="Times New Roman" w:cs="Times New Roman"/>
          <w:sz w:val="28"/>
          <w:szCs w:val="28"/>
        </w:rPr>
        <w:t>M</w:t>
      </w:r>
      <w:r w:rsidR="00AA690A">
        <w:rPr>
          <w:rFonts w:ascii="Times New Roman" w:hAnsi="Times New Roman" w:cs="Times New Roman"/>
          <w:sz w:val="28"/>
          <w:szCs w:val="28"/>
        </w:rPr>
        <w:t>2</w:t>
      </w:r>
      <w:r w:rsidR="0012233B" w:rsidRPr="00AB575C">
        <w:rPr>
          <w:rFonts w:ascii="Times New Roman" w:hAnsi="Times New Roman" w:cs="Times New Roman"/>
          <w:sz w:val="28"/>
          <w:szCs w:val="28"/>
        </w:rPr>
        <w:t xml:space="preserve"> in brown fat, </w:t>
      </w:r>
      <w:r w:rsidR="0012233B">
        <w:rPr>
          <w:rFonts w:ascii="Times New Roman" w:hAnsi="Times New Roman" w:cs="Times New Roman"/>
          <w:sz w:val="28"/>
          <w:szCs w:val="28"/>
        </w:rPr>
        <w:t>liver</w:t>
      </w:r>
      <w:r w:rsidR="0012233B" w:rsidRPr="00AB575C">
        <w:rPr>
          <w:rFonts w:ascii="Times New Roman" w:hAnsi="Times New Roman" w:cs="Times New Roman"/>
          <w:sz w:val="28"/>
          <w:szCs w:val="28"/>
        </w:rPr>
        <w:t xml:space="preserve">, </w:t>
      </w:r>
      <w:r w:rsidR="0012233B">
        <w:rPr>
          <w:rFonts w:ascii="Times New Roman" w:hAnsi="Times New Roman" w:cs="Times New Roman"/>
          <w:sz w:val="28"/>
          <w:szCs w:val="28"/>
        </w:rPr>
        <w:t>and heart</w:t>
      </w:r>
      <w:r w:rsidR="0012233B" w:rsidRPr="00AB575C">
        <w:rPr>
          <w:rFonts w:ascii="Times New Roman" w:hAnsi="Times New Roman" w:cs="Times New Roman"/>
          <w:sz w:val="28"/>
          <w:szCs w:val="28"/>
        </w:rPr>
        <w:t>, M</w:t>
      </w:r>
      <w:r w:rsidR="00AA690A">
        <w:rPr>
          <w:rFonts w:ascii="Times New Roman" w:hAnsi="Times New Roman" w:cs="Times New Roman"/>
          <w:sz w:val="28"/>
          <w:szCs w:val="28"/>
        </w:rPr>
        <w:t>3</w:t>
      </w:r>
      <w:r w:rsidR="0012233B" w:rsidRPr="00AB575C">
        <w:rPr>
          <w:rFonts w:ascii="Times New Roman" w:hAnsi="Times New Roman" w:cs="Times New Roman"/>
          <w:sz w:val="28"/>
          <w:szCs w:val="28"/>
        </w:rPr>
        <w:t xml:space="preserve"> in brown fat, </w:t>
      </w:r>
      <w:r w:rsidR="0012233B">
        <w:rPr>
          <w:rFonts w:ascii="Times New Roman" w:hAnsi="Times New Roman" w:cs="Times New Roman"/>
          <w:sz w:val="28"/>
          <w:szCs w:val="28"/>
        </w:rPr>
        <w:t>liver</w:t>
      </w:r>
      <w:r w:rsidR="0012233B" w:rsidRPr="00AB575C">
        <w:rPr>
          <w:rFonts w:ascii="Times New Roman" w:hAnsi="Times New Roman" w:cs="Times New Roman"/>
          <w:sz w:val="28"/>
          <w:szCs w:val="28"/>
        </w:rPr>
        <w:t>, and skeletal, M</w:t>
      </w:r>
      <w:r w:rsidR="00AA690A">
        <w:rPr>
          <w:rFonts w:ascii="Times New Roman" w:hAnsi="Times New Roman" w:cs="Times New Roman"/>
          <w:sz w:val="28"/>
          <w:szCs w:val="28"/>
        </w:rPr>
        <w:t>4</w:t>
      </w:r>
      <w:r w:rsidR="0012233B" w:rsidRPr="00AB575C">
        <w:rPr>
          <w:rFonts w:ascii="Times New Roman" w:hAnsi="Times New Roman" w:cs="Times New Roman"/>
          <w:sz w:val="28"/>
          <w:szCs w:val="28"/>
        </w:rPr>
        <w:t xml:space="preserve"> in brown fat, </w:t>
      </w:r>
      <w:r w:rsidR="0012233B">
        <w:rPr>
          <w:rFonts w:ascii="Times New Roman" w:hAnsi="Times New Roman" w:cs="Times New Roman"/>
          <w:sz w:val="28"/>
          <w:szCs w:val="28"/>
        </w:rPr>
        <w:t>heart</w:t>
      </w:r>
      <w:r w:rsidR="0012233B" w:rsidRPr="00AB575C">
        <w:rPr>
          <w:rFonts w:ascii="Times New Roman" w:hAnsi="Times New Roman" w:cs="Times New Roman"/>
          <w:sz w:val="28"/>
          <w:szCs w:val="28"/>
        </w:rPr>
        <w:t>, and skeletal, and M</w:t>
      </w:r>
      <w:r w:rsidR="00AA690A">
        <w:rPr>
          <w:rFonts w:ascii="Times New Roman" w:hAnsi="Times New Roman" w:cs="Times New Roman"/>
          <w:sz w:val="28"/>
          <w:szCs w:val="28"/>
        </w:rPr>
        <w:t>5</w:t>
      </w:r>
      <w:r w:rsidR="0012233B" w:rsidRPr="00AB575C">
        <w:rPr>
          <w:rFonts w:ascii="Times New Roman" w:hAnsi="Times New Roman" w:cs="Times New Roman"/>
          <w:sz w:val="28"/>
          <w:szCs w:val="28"/>
        </w:rPr>
        <w:t xml:space="preserve"> in </w:t>
      </w:r>
      <w:r w:rsidR="0012233B">
        <w:rPr>
          <w:rFonts w:ascii="Times New Roman" w:hAnsi="Times New Roman" w:cs="Times New Roman"/>
          <w:sz w:val="28"/>
          <w:szCs w:val="28"/>
        </w:rPr>
        <w:t>liver</w:t>
      </w:r>
      <w:r w:rsidR="0012233B" w:rsidRPr="00AB575C">
        <w:rPr>
          <w:rFonts w:ascii="Times New Roman" w:hAnsi="Times New Roman" w:cs="Times New Roman"/>
          <w:sz w:val="28"/>
          <w:szCs w:val="28"/>
        </w:rPr>
        <w:t xml:space="preserve">, </w:t>
      </w:r>
      <w:r w:rsidR="0012233B">
        <w:rPr>
          <w:rFonts w:ascii="Times New Roman" w:hAnsi="Times New Roman" w:cs="Times New Roman"/>
          <w:sz w:val="28"/>
          <w:szCs w:val="28"/>
        </w:rPr>
        <w:t>heart</w:t>
      </w:r>
      <w:r w:rsidR="0012233B" w:rsidRPr="00AB575C">
        <w:rPr>
          <w:rFonts w:ascii="Times New Roman" w:hAnsi="Times New Roman" w:cs="Times New Roman"/>
          <w:sz w:val="28"/>
          <w:szCs w:val="28"/>
        </w:rPr>
        <w:t>, and skeletal</w:t>
      </w:r>
      <w:r w:rsidR="0012233B">
        <w:rPr>
          <w:rFonts w:ascii="Times New Roman" w:hAnsi="Times New Roman" w:cs="Times New Roman"/>
          <w:sz w:val="28"/>
          <w:szCs w:val="28"/>
        </w:rPr>
        <w:t xml:space="preserve">, </w:t>
      </w:r>
      <w:r w:rsidR="00AB575C" w:rsidRPr="00AB575C">
        <w:rPr>
          <w:rFonts w:ascii="Times New Roman" w:hAnsi="Times New Roman" w:cs="Times New Roman"/>
          <w:sz w:val="28"/>
          <w:szCs w:val="28"/>
        </w:rPr>
        <w:t>M</w:t>
      </w:r>
      <w:r w:rsidR="00AA690A">
        <w:rPr>
          <w:rFonts w:ascii="Times New Roman" w:hAnsi="Times New Roman" w:cs="Times New Roman"/>
          <w:sz w:val="28"/>
          <w:szCs w:val="28"/>
        </w:rPr>
        <w:t>6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in brown fat and </w:t>
      </w:r>
      <w:r w:rsidR="00F45120">
        <w:rPr>
          <w:rFonts w:ascii="Times New Roman" w:hAnsi="Times New Roman" w:cs="Times New Roman"/>
          <w:sz w:val="28"/>
          <w:szCs w:val="28"/>
        </w:rPr>
        <w:t>liver</w:t>
      </w:r>
      <w:r w:rsidR="00AB575C" w:rsidRPr="00AB575C">
        <w:rPr>
          <w:rFonts w:ascii="Times New Roman" w:hAnsi="Times New Roman" w:cs="Times New Roman"/>
          <w:sz w:val="28"/>
          <w:szCs w:val="28"/>
        </w:rPr>
        <w:t>, M</w:t>
      </w:r>
      <w:r w:rsidR="00AA690A">
        <w:rPr>
          <w:rFonts w:ascii="Times New Roman" w:hAnsi="Times New Roman" w:cs="Times New Roman"/>
          <w:sz w:val="28"/>
          <w:szCs w:val="28"/>
        </w:rPr>
        <w:t>7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in brown fat and </w:t>
      </w:r>
      <w:r w:rsidR="00F45120">
        <w:rPr>
          <w:rFonts w:ascii="Times New Roman" w:hAnsi="Times New Roman" w:cs="Times New Roman"/>
          <w:sz w:val="28"/>
          <w:szCs w:val="28"/>
        </w:rPr>
        <w:t>heart</w:t>
      </w:r>
      <w:r w:rsidR="00AB575C" w:rsidRPr="00AB575C">
        <w:rPr>
          <w:rFonts w:ascii="Times New Roman" w:hAnsi="Times New Roman" w:cs="Times New Roman"/>
          <w:sz w:val="28"/>
          <w:szCs w:val="28"/>
        </w:rPr>
        <w:t>, M</w:t>
      </w:r>
      <w:r w:rsidR="00AA690A">
        <w:rPr>
          <w:rFonts w:ascii="Times New Roman" w:hAnsi="Times New Roman" w:cs="Times New Roman"/>
          <w:sz w:val="28"/>
          <w:szCs w:val="28"/>
        </w:rPr>
        <w:t>8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in </w:t>
      </w:r>
      <w:r w:rsidR="002E33DB" w:rsidRPr="00AB575C">
        <w:rPr>
          <w:rFonts w:ascii="Times New Roman" w:hAnsi="Times New Roman" w:cs="Times New Roman"/>
          <w:sz w:val="28"/>
          <w:szCs w:val="28"/>
        </w:rPr>
        <w:t>brown fat</w:t>
      </w:r>
      <w:r w:rsidR="002E33DB">
        <w:rPr>
          <w:rFonts w:ascii="Times New Roman" w:hAnsi="Times New Roman" w:cs="Times New Roman"/>
          <w:sz w:val="28"/>
          <w:szCs w:val="28"/>
        </w:rPr>
        <w:t xml:space="preserve"> and </w:t>
      </w:r>
      <w:r w:rsidR="009F51E1">
        <w:rPr>
          <w:rFonts w:ascii="Times New Roman" w:hAnsi="Times New Roman" w:cs="Times New Roman"/>
          <w:sz w:val="28"/>
          <w:szCs w:val="28"/>
        </w:rPr>
        <w:t>skeletal</w:t>
      </w:r>
      <w:r w:rsidR="00AB575C" w:rsidRPr="00AB575C">
        <w:rPr>
          <w:rFonts w:ascii="Times New Roman" w:hAnsi="Times New Roman" w:cs="Times New Roman"/>
          <w:sz w:val="28"/>
          <w:szCs w:val="28"/>
        </w:rPr>
        <w:t>, M</w:t>
      </w:r>
      <w:r w:rsidR="00AA690A">
        <w:rPr>
          <w:rFonts w:ascii="Times New Roman" w:hAnsi="Times New Roman" w:cs="Times New Roman"/>
          <w:sz w:val="28"/>
          <w:szCs w:val="28"/>
        </w:rPr>
        <w:t>9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in </w:t>
      </w:r>
      <w:r w:rsidR="000B277D">
        <w:rPr>
          <w:rFonts w:ascii="Times New Roman" w:hAnsi="Times New Roman" w:cs="Times New Roman"/>
          <w:sz w:val="28"/>
          <w:szCs w:val="28"/>
        </w:rPr>
        <w:t>liver</w:t>
      </w:r>
      <w:r w:rsidR="002F3690">
        <w:rPr>
          <w:rFonts w:ascii="Times New Roman" w:hAnsi="Times New Roman" w:cs="Times New Roman"/>
          <w:sz w:val="28"/>
          <w:szCs w:val="28"/>
        </w:rPr>
        <w:t xml:space="preserve"> and </w:t>
      </w:r>
      <w:r w:rsidR="00F45120">
        <w:rPr>
          <w:rFonts w:ascii="Times New Roman" w:hAnsi="Times New Roman" w:cs="Times New Roman"/>
          <w:sz w:val="28"/>
          <w:szCs w:val="28"/>
        </w:rPr>
        <w:t>heart</w:t>
      </w:r>
      <w:r w:rsidR="00AB575C" w:rsidRPr="00AB575C">
        <w:rPr>
          <w:rFonts w:ascii="Times New Roman" w:hAnsi="Times New Roman" w:cs="Times New Roman"/>
          <w:sz w:val="28"/>
          <w:szCs w:val="28"/>
        </w:rPr>
        <w:t>, M</w:t>
      </w:r>
      <w:r w:rsidR="00AA690A">
        <w:rPr>
          <w:rFonts w:ascii="Times New Roman" w:hAnsi="Times New Roman" w:cs="Times New Roman"/>
          <w:sz w:val="28"/>
          <w:szCs w:val="28"/>
        </w:rPr>
        <w:t>10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in </w:t>
      </w:r>
      <w:r w:rsidR="00F45120">
        <w:rPr>
          <w:rFonts w:ascii="Times New Roman" w:hAnsi="Times New Roman" w:cs="Times New Roman"/>
          <w:sz w:val="28"/>
          <w:szCs w:val="28"/>
        </w:rPr>
        <w:t>liver</w:t>
      </w:r>
      <w:r w:rsidR="00AB575C" w:rsidRPr="00AB575C">
        <w:rPr>
          <w:rFonts w:ascii="Times New Roman" w:hAnsi="Times New Roman" w:cs="Times New Roman"/>
          <w:sz w:val="28"/>
          <w:szCs w:val="28"/>
        </w:rPr>
        <w:t xml:space="preserve"> and skeletal, </w:t>
      </w:r>
      <w:r w:rsidR="002F3690">
        <w:rPr>
          <w:rFonts w:ascii="Times New Roman" w:hAnsi="Times New Roman" w:cs="Times New Roman"/>
          <w:sz w:val="28"/>
          <w:szCs w:val="28"/>
        </w:rPr>
        <w:t>M</w:t>
      </w:r>
      <w:r w:rsidR="0037395F">
        <w:rPr>
          <w:rFonts w:ascii="Times New Roman" w:hAnsi="Times New Roman" w:cs="Times New Roman"/>
          <w:sz w:val="28"/>
          <w:szCs w:val="28"/>
        </w:rPr>
        <w:t>11</w:t>
      </w:r>
      <w:r w:rsidR="002F3690">
        <w:rPr>
          <w:rFonts w:ascii="Times New Roman" w:hAnsi="Times New Roman" w:cs="Times New Roman"/>
          <w:sz w:val="28"/>
          <w:szCs w:val="28"/>
        </w:rPr>
        <w:t xml:space="preserve"> in </w:t>
      </w:r>
      <w:r w:rsidR="00F45120">
        <w:rPr>
          <w:rFonts w:ascii="Times New Roman" w:hAnsi="Times New Roman" w:cs="Times New Roman"/>
          <w:sz w:val="28"/>
          <w:szCs w:val="28"/>
        </w:rPr>
        <w:t>heart</w:t>
      </w:r>
      <w:r w:rsidR="002F3690">
        <w:rPr>
          <w:rFonts w:ascii="Times New Roman" w:hAnsi="Times New Roman" w:cs="Times New Roman"/>
          <w:sz w:val="28"/>
          <w:szCs w:val="28"/>
        </w:rPr>
        <w:t xml:space="preserve"> and skeletal</w:t>
      </w:r>
      <w:r w:rsidR="00AB575C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74341136" w14:textId="75E4F911" w:rsidR="00B110AA" w:rsidRDefault="00D7063C" w:rsidP="00B110AA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C33EC3F" wp14:editId="0F70FB14">
            <wp:extent cx="5943600" cy="5730875"/>
            <wp:effectExtent l="0" t="0" r="0" b="0"/>
            <wp:docPr id="1146848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848934" name="Picture 114684893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3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0AF51" w14:textId="67FD1C50" w:rsidR="008863E6" w:rsidRPr="00B110AA" w:rsidRDefault="008863E6" w:rsidP="00CC449C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Fig. S2. </w:t>
      </w:r>
      <w:r w:rsidRPr="00057075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8"/>
          <w:szCs w:val="28"/>
        </w:rPr>
        <w:t>boxplot</w:t>
      </w:r>
      <w:r w:rsidRPr="00057075">
        <w:rPr>
          <w:rFonts w:ascii="Times New Roman" w:hAnsi="Times New Roman" w:cs="Times New Roman"/>
          <w:b/>
          <w:bCs/>
          <w:sz w:val="28"/>
          <w:szCs w:val="28"/>
        </w:rPr>
        <w:t xml:space="preserve"> for the gene expression patterns of </w:t>
      </w:r>
      <w:proofErr w:type="spellStart"/>
      <w:r w:rsidRPr="002F6AD3">
        <w:rPr>
          <w:rFonts w:ascii="Times New Roman" w:hAnsi="Times New Roman" w:cs="Times New Roman"/>
          <w:b/>
          <w:bCs/>
          <w:i/>
          <w:iCs/>
          <w:sz w:val="28"/>
          <w:szCs w:val="28"/>
        </w:rPr>
        <w:t>Blvrb</w:t>
      </w:r>
      <w:proofErr w:type="spellEnd"/>
      <w:r w:rsidRPr="00057075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0718B">
        <w:rPr>
          <w:rFonts w:ascii="Times New Roman" w:hAnsi="Times New Roman" w:cs="Times New Roman"/>
          <w:sz w:val="28"/>
          <w:szCs w:val="28"/>
        </w:rPr>
        <w:t>Concordance gene expression is in brown fat, heart and skeletal tissues.</w:t>
      </w:r>
    </w:p>
    <w:p w14:paraId="1203DC98" w14:textId="2D358132" w:rsidR="008863E6" w:rsidRDefault="00295AC4" w:rsidP="00074FB5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2F45102" wp14:editId="5DA8BBB2">
            <wp:extent cx="5936615" cy="2230755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23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5EBF7" w14:textId="77777777" w:rsidR="00321C17" w:rsidRDefault="00321C17" w:rsidP="00074FB5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7A605C7F" w14:textId="77777777" w:rsidR="00321C17" w:rsidRDefault="00321C17" w:rsidP="00074FB5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16A82D8" w14:textId="77777777" w:rsidR="00321C17" w:rsidRDefault="00321C17" w:rsidP="00074FB5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7ABB5189" w14:textId="77777777" w:rsidR="00321C17" w:rsidRDefault="00321C17" w:rsidP="00074FB5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0694AE48" w14:textId="77777777" w:rsidR="00321C17" w:rsidRDefault="00321C17" w:rsidP="00074FB5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2F09AF90" w14:textId="77777777" w:rsidR="00321C17" w:rsidRDefault="00321C17" w:rsidP="00074F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24CE07" w14:textId="77777777" w:rsidR="00126F03" w:rsidRDefault="00126F03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B408833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433BA7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34FDF2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61E208D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BE252A5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F9E4FDB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275B19C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C645706" w14:textId="77777777" w:rsidR="008863E6" w:rsidRDefault="008863E6" w:rsidP="00066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C2D14B" w14:textId="77777777" w:rsidR="004B46B1" w:rsidRDefault="004B46B1" w:rsidP="00C7558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E6FB7D" w14:textId="7CD8F00A" w:rsidR="0083474C" w:rsidRDefault="009F5DDF" w:rsidP="008347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Fig. S</w:t>
      </w:r>
      <w:r w:rsidR="001D0107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4300FB">
        <w:rPr>
          <w:rFonts w:ascii="Times New Roman" w:hAnsi="Times New Roman" w:cs="Times New Roman"/>
          <w:b/>
          <w:bCs/>
          <w:sz w:val="28"/>
          <w:szCs w:val="28"/>
        </w:rPr>
        <w:t xml:space="preserve">The boxplots for the averaged gene expression patterns of all the different gene categories across </w:t>
      </w:r>
      <w:r w:rsidR="00A562B0">
        <w:rPr>
          <w:rFonts w:ascii="Times New Roman" w:hAnsi="Times New Roman" w:cs="Times New Roman"/>
          <w:b/>
          <w:bCs/>
          <w:sz w:val="28"/>
          <w:szCs w:val="28"/>
        </w:rPr>
        <w:t>three leukemia studies</w:t>
      </w:r>
      <w:r w:rsidRPr="004300F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E541C9">
        <w:rPr>
          <w:rFonts w:ascii="Times New Roman" w:hAnsi="Times New Roman" w:cs="Times New Roman"/>
          <w:sz w:val="28"/>
          <w:szCs w:val="28"/>
        </w:rPr>
        <w:t xml:space="preserve"> </w:t>
      </w:r>
      <w:r w:rsidR="00452A61">
        <w:rPr>
          <w:rFonts w:ascii="Times New Roman" w:hAnsi="Times New Roman" w:cs="Times New Roman"/>
          <w:sz w:val="28"/>
          <w:szCs w:val="28"/>
        </w:rPr>
        <w:t>The gene categories include the genes identified by min-MCC alone (</w:t>
      </w:r>
      <w:r w:rsidR="008427DF">
        <w:rPr>
          <w:rFonts w:ascii="Times New Roman" w:hAnsi="Times New Roman" w:cs="Times New Roman"/>
          <w:sz w:val="28"/>
          <w:szCs w:val="28"/>
        </w:rPr>
        <w:t>V</w:t>
      </w:r>
      <w:r w:rsidR="00452A61">
        <w:rPr>
          <w:rFonts w:ascii="Times New Roman" w:hAnsi="Times New Roman" w:cs="Times New Roman"/>
          <w:sz w:val="28"/>
          <w:szCs w:val="28"/>
        </w:rPr>
        <w:t xml:space="preserve">), </w:t>
      </w:r>
      <w:r w:rsidR="00404B20" w:rsidRPr="00404B20">
        <w:rPr>
          <w:rFonts w:ascii="Times New Roman" w:hAnsi="Times New Roman" w:cs="Times New Roman"/>
          <w:sz w:val="28"/>
          <w:szCs w:val="28"/>
        </w:rPr>
        <w:t>the intersected genes identified by min-MCC and MSCA (M</w:t>
      </w:r>
      <w:r w:rsidR="008427DF">
        <w:rPr>
          <w:rFonts w:ascii="Times New Roman" w:hAnsi="Times New Roman" w:cs="Times New Roman"/>
          <w:sz w:val="28"/>
          <w:szCs w:val="28"/>
        </w:rPr>
        <w:t>1</w:t>
      </w:r>
      <w:r w:rsidR="00404B20" w:rsidRPr="00404B20">
        <w:rPr>
          <w:rFonts w:ascii="Times New Roman" w:hAnsi="Times New Roman" w:cs="Times New Roman"/>
          <w:sz w:val="28"/>
          <w:szCs w:val="28"/>
        </w:rPr>
        <w:t xml:space="preserve">), genes identified only by </w:t>
      </w:r>
      <w:proofErr w:type="gramStart"/>
      <w:r w:rsidR="00404B20" w:rsidRPr="00404B20">
        <w:rPr>
          <w:rFonts w:ascii="Times New Roman" w:hAnsi="Times New Roman" w:cs="Times New Roman"/>
          <w:sz w:val="28"/>
          <w:szCs w:val="28"/>
        </w:rPr>
        <w:t>MSCA</w:t>
      </w:r>
      <w:proofErr w:type="gramEnd"/>
      <w:r w:rsidR="00404B20" w:rsidRPr="00404B20">
        <w:rPr>
          <w:rFonts w:ascii="Times New Roman" w:hAnsi="Times New Roman" w:cs="Times New Roman"/>
          <w:sz w:val="28"/>
          <w:szCs w:val="28"/>
        </w:rPr>
        <w:t xml:space="preserve"> and the partial shared concordance detected in GSE6891 and GSE17855 (M</w:t>
      </w:r>
      <w:r w:rsidR="008427DF">
        <w:rPr>
          <w:rFonts w:ascii="Times New Roman" w:hAnsi="Times New Roman" w:cs="Times New Roman"/>
          <w:sz w:val="28"/>
          <w:szCs w:val="28"/>
        </w:rPr>
        <w:t>2</w:t>
      </w:r>
      <w:r w:rsidR="00404B20" w:rsidRPr="00404B20">
        <w:rPr>
          <w:rFonts w:ascii="Times New Roman" w:hAnsi="Times New Roman" w:cs="Times New Roman"/>
          <w:sz w:val="28"/>
          <w:szCs w:val="28"/>
        </w:rPr>
        <w:t>), concordance between GSE6891 and GSE13159 (M</w:t>
      </w:r>
      <w:r w:rsidR="008427DF">
        <w:rPr>
          <w:rFonts w:ascii="Times New Roman" w:hAnsi="Times New Roman" w:cs="Times New Roman"/>
          <w:sz w:val="28"/>
          <w:szCs w:val="28"/>
        </w:rPr>
        <w:t>3</w:t>
      </w:r>
      <w:r w:rsidR="00404B20" w:rsidRPr="00404B20">
        <w:rPr>
          <w:rFonts w:ascii="Times New Roman" w:hAnsi="Times New Roman" w:cs="Times New Roman"/>
          <w:sz w:val="28"/>
          <w:szCs w:val="28"/>
        </w:rPr>
        <w:t xml:space="preserve">), </w:t>
      </w:r>
      <w:r w:rsidR="00404B20">
        <w:rPr>
          <w:rFonts w:ascii="Times New Roman" w:hAnsi="Times New Roman" w:cs="Times New Roman"/>
          <w:sz w:val="28"/>
          <w:szCs w:val="28"/>
        </w:rPr>
        <w:t xml:space="preserve">and </w:t>
      </w:r>
      <w:r w:rsidR="00404B20" w:rsidRPr="00404B20">
        <w:rPr>
          <w:rFonts w:ascii="Times New Roman" w:hAnsi="Times New Roman" w:cs="Times New Roman"/>
          <w:sz w:val="28"/>
          <w:szCs w:val="28"/>
        </w:rPr>
        <w:t>concordance between GSE17855 and GSE13159 (M</w:t>
      </w:r>
      <w:r w:rsidR="008427DF">
        <w:rPr>
          <w:rFonts w:ascii="Times New Roman" w:hAnsi="Times New Roman" w:cs="Times New Roman"/>
          <w:sz w:val="28"/>
          <w:szCs w:val="28"/>
        </w:rPr>
        <w:t>4</w:t>
      </w:r>
      <w:r w:rsidR="00404B20" w:rsidRPr="00404B20">
        <w:rPr>
          <w:rFonts w:ascii="Times New Roman" w:hAnsi="Times New Roman" w:cs="Times New Roman"/>
          <w:sz w:val="28"/>
          <w:szCs w:val="28"/>
        </w:rPr>
        <w:t>)</w:t>
      </w:r>
      <w:r w:rsidR="0083474C" w:rsidRPr="0083474C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0AE5C634" w14:textId="1E97E146" w:rsidR="00452A61" w:rsidRPr="002A7374" w:rsidRDefault="00596CB6" w:rsidP="003112F1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3A9FF84" wp14:editId="1E706407">
            <wp:extent cx="3485606" cy="6462583"/>
            <wp:effectExtent l="0" t="0" r="0" b="1905"/>
            <wp:docPr id="1092890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890345" name="Picture 109289034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31003" cy="6546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7547D" w14:textId="16CF3EBF" w:rsidR="00B301E1" w:rsidRPr="00BE0348" w:rsidRDefault="00544181" w:rsidP="00544181">
      <w:pPr>
        <w:rPr>
          <w:rFonts w:ascii="Times New Roman" w:hAnsi="Times New Roman" w:cs="Times New Roman"/>
          <w:sz w:val="28"/>
          <w:szCs w:val="28"/>
        </w:rPr>
      </w:pPr>
      <w:r w:rsidRPr="00A256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A256B9">
        <w:rPr>
          <w:rFonts w:ascii="Times New Roman" w:hAnsi="Times New Roman" w:cs="Times New Roman"/>
          <w:sz w:val="28"/>
          <w:szCs w:val="28"/>
        </w:rPr>
        <w:t xml:space="preserve">: </w:t>
      </w:r>
      <w:r w:rsidRPr="00544181">
        <w:rPr>
          <w:rFonts w:ascii="Times New Roman" w:hAnsi="Times New Roman" w:cs="Times New Roman"/>
          <w:b/>
          <w:bCs/>
          <w:sz w:val="28"/>
          <w:szCs w:val="28"/>
        </w:rPr>
        <w:t>Simulation settings for different gene types</w:t>
      </w:r>
      <w:r w:rsidRPr="007770BA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Gene Type</w:t>
      </w:r>
      <w:r w:rsidRPr="00544181">
        <w:rPr>
          <w:rFonts w:ascii="Times New Roman" w:hAnsi="Times New Roman" w:cs="Times New Roman"/>
          <w:sz w:val="28"/>
          <w:szCs w:val="28"/>
        </w:rPr>
        <w:t xml:space="preserve"> I: All four studies share the concordant signals; </w:t>
      </w:r>
      <w:r>
        <w:rPr>
          <w:rFonts w:ascii="Times New Roman" w:hAnsi="Times New Roman" w:cs="Times New Roman"/>
          <w:sz w:val="28"/>
          <w:szCs w:val="28"/>
        </w:rPr>
        <w:t>Gene Type</w:t>
      </w:r>
      <w:r w:rsidRPr="00544181">
        <w:rPr>
          <w:rFonts w:ascii="Times New Roman" w:hAnsi="Times New Roman" w:cs="Times New Roman"/>
          <w:sz w:val="28"/>
          <w:szCs w:val="28"/>
        </w:rPr>
        <w:t xml:space="preserve"> II: concordant expression is seen in study 1, 2, and 3; </w:t>
      </w:r>
      <w:r>
        <w:rPr>
          <w:rFonts w:ascii="Times New Roman" w:hAnsi="Times New Roman" w:cs="Times New Roman"/>
          <w:sz w:val="28"/>
          <w:szCs w:val="28"/>
        </w:rPr>
        <w:t>Gene Type</w:t>
      </w:r>
      <w:r w:rsidRPr="00544181">
        <w:rPr>
          <w:rFonts w:ascii="Times New Roman" w:hAnsi="Times New Roman" w:cs="Times New Roman"/>
          <w:sz w:val="28"/>
          <w:szCs w:val="28"/>
        </w:rPr>
        <w:t xml:space="preserve"> III: concordant expression is seen between study 1 and 2 and between 3 and 4; </w:t>
      </w:r>
      <w:r w:rsidR="001D6D57">
        <w:rPr>
          <w:rFonts w:ascii="Times New Roman" w:hAnsi="Times New Roman" w:cs="Times New Roman"/>
          <w:sz w:val="28"/>
          <w:szCs w:val="28"/>
        </w:rPr>
        <w:t>Gene Type</w:t>
      </w:r>
      <w:r w:rsidRPr="00544181">
        <w:rPr>
          <w:rFonts w:ascii="Times New Roman" w:hAnsi="Times New Roman" w:cs="Times New Roman"/>
          <w:sz w:val="28"/>
          <w:szCs w:val="28"/>
        </w:rPr>
        <w:t xml:space="preserve"> </w:t>
      </w:r>
      <w:r w:rsidR="0048358F">
        <w:rPr>
          <w:rFonts w:ascii="Times New Roman" w:hAnsi="Times New Roman" w:cs="Times New Roman"/>
          <w:sz w:val="28"/>
          <w:szCs w:val="28"/>
        </w:rPr>
        <w:t>I</w:t>
      </w:r>
      <w:r w:rsidRPr="00544181">
        <w:rPr>
          <w:rFonts w:ascii="Times New Roman" w:hAnsi="Times New Roman" w:cs="Times New Roman"/>
          <w:sz w:val="28"/>
          <w:szCs w:val="28"/>
        </w:rPr>
        <w:t>V: all four studies contain complete noises without any pattern. 500 replicates were simulated for each gene type.</w:t>
      </w:r>
    </w:p>
    <w:tbl>
      <w:tblPr>
        <w:tblStyle w:val="TableGrid"/>
        <w:tblW w:w="10680" w:type="dxa"/>
        <w:jc w:val="center"/>
        <w:tblLook w:val="04A0" w:firstRow="1" w:lastRow="0" w:firstColumn="1" w:lastColumn="0" w:noHBand="0" w:noVBand="1"/>
      </w:tblPr>
      <w:tblGrid>
        <w:gridCol w:w="1920"/>
        <w:gridCol w:w="2190"/>
        <w:gridCol w:w="2190"/>
        <w:gridCol w:w="2190"/>
        <w:gridCol w:w="2190"/>
      </w:tblGrid>
      <w:tr w:rsidR="006A141F" w:rsidRPr="00544181" w14:paraId="264D02F0" w14:textId="77777777" w:rsidTr="006A141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3F785149" w14:textId="77777777" w:rsidR="006A141F" w:rsidRPr="00544181" w:rsidRDefault="006A141F" w:rsidP="00544181">
            <w:pP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5D33A6F" w14:textId="77777777" w:rsidR="006A141F" w:rsidRPr="00544181" w:rsidRDefault="006A141F" w:rsidP="00544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7570CB" w14:textId="77777777" w:rsidR="006A141F" w:rsidRPr="00544181" w:rsidRDefault="006A141F" w:rsidP="00544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tudy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74E5A1" w14:textId="77777777" w:rsidR="006A141F" w:rsidRPr="00544181" w:rsidRDefault="006A141F" w:rsidP="00544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tud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9A08B5" w14:textId="77777777" w:rsidR="006A141F" w:rsidRPr="00544181" w:rsidRDefault="006A141F" w:rsidP="00544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tudy 4</w:t>
            </w:r>
          </w:p>
        </w:tc>
      </w:tr>
      <w:tr w:rsidR="00D34848" w:rsidRPr="00544181" w14:paraId="2E48F4F9" w14:textId="77777777" w:rsidTr="006A141F">
        <w:trPr>
          <w:trHeight w:val="56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73767C56" w14:textId="77777777" w:rsidR="006A141F" w:rsidRPr="00544181" w:rsidRDefault="006A141F" w:rsidP="00544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A8A692" w14:textId="77777777" w:rsidR="006A141F" w:rsidRPr="00544181" w:rsidRDefault="006A141F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1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1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1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 =</w:t>
            </w:r>
          </w:p>
          <w:p w14:paraId="238CF691" w14:textId="1D0B170B" w:rsidR="006A141F" w:rsidRPr="00544181" w:rsidRDefault="006A141F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5919730" w14:textId="77777777" w:rsidR="006A141F" w:rsidRPr="00544181" w:rsidRDefault="006A141F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2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2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2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 =</w:t>
            </w:r>
          </w:p>
          <w:p w14:paraId="71DBCDF2" w14:textId="5D61DE7C" w:rsidR="006A141F" w:rsidRPr="00544181" w:rsidRDefault="006A141F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48B345" w14:textId="77777777" w:rsidR="006A141F" w:rsidRPr="00544181" w:rsidRDefault="006A141F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3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3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3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 =</w:t>
            </w:r>
          </w:p>
          <w:p w14:paraId="1878C2BD" w14:textId="6E123D39" w:rsidR="006A141F" w:rsidRPr="00544181" w:rsidRDefault="006A141F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89B9FD" w14:textId="77777777" w:rsidR="006A141F" w:rsidRPr="00544181" w:rsidRDefault="006A141F" w:rsidP="008F1E94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4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4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n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4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 =</w:t>
            </w:r>
          </w:p>
          <w:p w14:paraId="6BD39005" w14:textId="7BB11AB0" w:rsidR="006A141F" w:rsidRPr="00544181" w:rsidRDefault="006A141F" w:rsidP="008F1E94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0,10,10)</w:t>
            </w:r>
          </w:p>
        </w:tc>
      </w:tr>
      <w:tr w:rsidR="00D34848" w:rsidRPr="00544181" w14:paraId="5EF57C7D" w14:textId="77777777" w:rsidTr="006A141F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E718FD5" w14:textId="77777777" w:rsidR="006A141F" w:rsidRPr="00544181" w:rsidRDefault="006A141F" w:rsidP="00544181">
            <w:pP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7A62A" w14:textId="77777777" w:rsidR="006A141F" w:rsidRPr="00544181" w:rsidRDefault="006A141F" w:rsidP="008F1E94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1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1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1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, σ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E4D30" w14:textId="77777777" w:rsidR="006A141F" w:rsidRPr="00544181" w:rsidRDefault="006A141F" w:rsidP="008F1E94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2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2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2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, σ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3D931" w14:textId="77777777" w:rsidR="006A141F" w:rsidRPr="00544181" w:rsidRDefault="006A141F" w:rsidP="008F1E94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3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3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3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, σ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013D4" w14:textId="77777777" w:rsidR="006A141F" w:rsidRPr="00544181" w:rsidRDefault="006A141F" w:rsidP="008F1E94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41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42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μ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43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), σ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vertAlign w:val="subscript"/>
              </w:rPr>
              <w:t>4</w:t>
            </w:r>
          </w:p>
        </w:tc>
      </w:tr>
      <w:tr w:rsidR="008F1E94" w:rsidRPr="00544181" w14:paraId="527D8116" w14:textId="77777777" w:rsidTr="006A141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AB5A466" w14:textId="1B220FE5" w:rsidR="00544181" w:rsidRPr="00544181" w:rsidRDefault="00D34848" w:rsidP="00E7141A">
            <w:pP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D348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Gene Type</w:t>
            </w:r>
            <w:r w:rsidR="00544181"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570A07D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CC9C787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3F88A70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0E3E964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3,5), 3</w:t>
            </w:r>
          </w:p>
        </w:tc>
      </w:tr>
      <w:tr w:rsidR="008F1E94" w:rsidRPr="00544181" w14:paraId="6E5767F5" w14:textId="77777777" w:rsidTr="006A141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E0814" w14:textId="1134A09E" w:rsidR="00544181" w:rsidRPr="00544181" w:rsidRDefault="00D34848" w:rsidP="00E7141A">
            <w:pP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D348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Gene Type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</w:t>
            </w:r>
            <w:r w:rsidR="00544181"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8AE01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7FB76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69FF6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C34C6A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7,1), 3</w:t>
            </w:r>
          </w:p>
        </w:tc>
      </w:tr>
      <w:tr w:rsidR="008F1E94" w:rsidRPr="00544181" w14:paraId="5B1180DA" w14:textId="77777777" w:rsidTr="006A141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C1911" w14:textId="18847528" w:rsidR="00544181" w:rsidRPr="00544181" w:rsidRDefault="00D34848" w:rsidP="00E7141A">
            <w:pP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D348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Gene Type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</w:t>
            </w:r>
            <w:r w:rsidR="00544181"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A6CC7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F2B2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A7FCA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53C28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1,7,1), 3</w:t>
            </w:r>
          </w:p>
        </w:tc>
      </w:tr>
      <w:tr w:rsidR="008F1E94" w:rsidRPr="00544181" w14:paraId="5367DC11" w14:textId="77777777" w:rsidTr="006A141F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4B3C955" w14:textId="27A6EF45" w:rsidR="00544181" w:rsidRPr="00544181" w:rsidRDefault="00D34848" w:rsidP="00E7141A">
            <w:pP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D348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Gene Type</w:t>
            </w: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</w:t>
            </w:r>
            <w:r w:rsidR="0048358F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</w:t>
            </w:r>
            <w:r w:rsidR="00544181"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03FA7A2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50EBF1B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1C62CB2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AADAA37" w14:textId="77777777" w:rsidR="00544181" w:rsidRPr="00544181" w:rsidRDefault="00544181" w:rsidP="006A141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4418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(0,0,0), 3</w:t>
            </w:r>
          </w:p>
        </w:tc>
      </w:tr>
    </w:tbl>
    <w:p w14:paraId="081D057B" w14:textId="77777777" w:rsidR="00544181" w:rsidRPr="00544181" w:rsidRDefault="00544181" w:rsidP="005441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0E9CE3" w14:textId="77777777" w:rsidR="00544181" w:rsidRDefault="00544181" w:rsidP="00E53A4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23F171" w14:textId="668AA843" w:rsidR="009576BF" w:rsidRDefault="00544181" w:rsidP="00E53A4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C370D10" w14:textId="77AC4D03" w:rsidR="006E218B" w:rsidRPr="009A5D80" w:rsidRDefault="009576BF" w:rsidP="009576BF">
      <w:pPr>
        <w:rPr>
          <w:rFonts w:ascii="Times New Roman" w:hAnsi="Times New Roman" w:cs="Times New Roman"/>
          <w:sz w:val="28"/>
          <w:szCs w:val="28"/>
        </w:rPr>
      </w:pPr>
      <w:r w:rsidRPr="00A256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6125D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A256B9">
        <w:rPr>
          <w:rFonts w:ascii="Times New Roman" w:hAnsi="Times New Roman" w:cs="Times New Roman"/>
          <w:sz w:val="28"/>
          <w:szCs w:val="28"/>
        </w:rPr>
        <w:t xml:space="preserve">: </w:t>
      </w:r>
      <w:r w:rsidRPr="00544181">
        <w:rPr>
          <w:rFonts w:ascii="Times New Roman" w:hAnsi="Times New Roman" w:cs="Times New Roman"/>
          <w:b/>
          <w:bCs/>
          <w:sz w:val="28"/>
          <w:szCs w:val="28"/>
        </w:rPr>
        <w:t xml:space="preserve">Simulation settings for different </w:t>
      </w:r>
      <w:r>
        <w:rPr>
          <w:rFonts w:ascii="Times New Roman" w:hAnsi="Times New Roman" w:cs="Times New Roman"/>
          <w:b/>
          <w:bCs/>
          <w:sz w:val="28"/>
          <w:szCs w:val="28"/>
        </w:rPr>
        <w:t>scenarios.</w:t>
      </w:r>
      <w:r w:rsidR="000352A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91779" w:rsidRPr="00D91779">
        <w:rPr>
          <w:rFonts w:ascii="Times New Roman" w:hAnsi="Times New Roman" w:cs="Times New Roman"/>
          <w:sz w:val="28"/>
          <w:szCs w:val="28"/>
        </w:rPr>
        <w:t>Scenario 1: Sample size varies, with the number of samples within each class set to 5, 10, and 20. Scenario 2: Number of studies varies, set to 2, 4, and 8. Scenario 3: Number of classes varies, set to 2, 3, and 5. Scenario 4: Concordance levels vary, with</w:t>
      </w:r>
      <w:r w:rsidR="009A5D80">
        <w:rPr>
          <w:rFonts w:ascii="Times New Roman" w:hAnsi="Times New Roman" w:cs="Times New Roman"/>
          <w:sz w:val="28"/>
          <w:szCs w:val="28"/>
        </w:rPr>
        <w:t xml:space="preserve"> </w:t>
      </w:r>
      <m:oMath>
        <m:r>
          <w:rPr>
            <w:rFonts w:ascii="Cambria Math" w:hAnsi="Cambria Math" w:cs="Times New Roman"/>
            <w:sz w:val="28"/>
            <w:szCs w:val="28"/>
          </w:rPr>
          <m:t>ρ=1, 0.8, 0.6, 0.5</m:t>
        </m:r>
      </m:oMath>
      <w:r w:rsidR="009A5D80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1924"/>
        <w:gridCol w:w="2189"/>
        <w:gridCol w:w="2189"/>
        <w:gridCol w:w="2189"/>
        <w:gridCol w:w="2189"/>
      </w:tblGrid>
      <w:tr w:rsidR="004E4746" w:rsidRPr="00F80C7A" w14:paraId="27F61537" w14:textId="77777777" w:rsidTr="00E7739B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3CEBE0CE" w14:textId="57C001C7" w:rsidR="004E4746" w:rsidRPr="00F80C7A" w:rsidRDefault="004E4746" w:rsidP="00780022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cenario 1</w:t>
            </w:r>
            <w:r w:rsidR="002A674C"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:</w:t>
            </w:r>
          </w:p>
          <w:p w14:paraId="4306D721" w14:textId="253EDDE6" w:rsidR="002A674C" w:rsidRPr="00F80C7A" w:rsidRDefault="002A674C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N = 5, 10, 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877D511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35E357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65F4551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FF2FD8D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4E4746" w:rsidRPr="00F80C7A" w14:paraId="18E8E5FB" w14:textId="77777777" w:rsidTr="00E7739B">
        <w:trPr>
          <w:trHeight w:val="56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2698B6B9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A6A595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532B1ED1" w14:textId="254E342D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2A674C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2A674C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2A674C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4A2206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0F0821D1" w14:textId="5673232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2A674C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2A674C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2A674C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05F60A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6DBCB06D" w14:textId="307B302D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0352A2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0352A2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0352A2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AC93AC8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4E10E29" w14:textId="22F85D00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0352A2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0352A2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</w:t>
            </w:r>
            <w:r w:rsidR="000352A2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</w:tr>
      <w:tr w:rsidR="004E4746" w:rsidRPr="00F80C7A" w14:paraId="0E866E3A" w14:textId="77777777" w:rsidTr="00E7739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CB92AB" w14:textId="77777777" w:rsidR="004E4746" w:rsidRPr="00F80C7A" w:rsidRDefault="004E474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684B5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E04BF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8E9EE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3216E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4E4746" w:rsidRPr="00F80C7A" w14:paraId="5AC9A9C7" w14:textId="77777777" w:rsidTr="00E7739B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63F64E3" w14:textId="77777777" w:rsidR="004E4746" w:rsidRPr="00F80C7A" w:rsidRDefault="004E474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90E2CAF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FD515B6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CAE9C50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1AFA7EA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4E4746" w:rsidRPr="00F80C7A" w14:paraId="7C8FA385" w14:textId="77777777" w:rsidTr="00E77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83151B" w14:textId="77777777" w:rsidR="004E4746" w:rsidRPr="00F80C7A" w:rsidRDefault="004E474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702C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5506C6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BC03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9004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4E4746" w:rsidRPr="00F80C7A" w14:paraId="116477D2" w14:textId="77777777" w:rsidTr="00E77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11CC1" w14:textId="77777777" w:rsidR="004E4746" w:rsidRPr="00F80C7A" w:rsidRDefault="004E474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38E045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08DD6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E0B42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2A584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4E4746" w:rsidRPr="00F80C7A" w14:paraId="08331678" w14:textId="77777777" w:rsidTr="00E7739B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65575F9" w14:textId="77777777" w:rsidR="004E4746" w:rsidRPr="00F80C7A" w:rsidRDefault="004E474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79BC4A0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DD2E892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F30F697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470D89E" w14:textId="77777777" w:rsidR="004E4746" w:rsidRPr="00F80C7A" w:rsidRDefault="004E474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</w:tr>
    </w:tbl>
    <w:p w14:paraId="7CE63E24" w14:textId="77777777" w:rsidR="009A5D80" w:rsidRPr="00F80C7A" w:rsidRDefault="009A5D80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6300" w:type="dxa"/>
        <w:tblLook w:val="04A0" w:firstRow="1" w:lastRow="0" w:firstColumn="1" w:lastColumn="0" w:noHBand="0" w:noVBand="1"/>
      </w:tblPr>
      <w:tblGrid>
        <w:gridCol w:w="1924"/>
        <w:gridCol w:w="2188"/>
        <w:gridCol w:w="2188"/>
      </w:tblGrid>
      <w:tr w:rsidR="00F1402D" w:rsidRPr="00F80C7A" w14:paraId="34BB3E5B" w14:textId="77777777" w:rsidTr="00E7739B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44106A94" w14:textId="09540246" w:rsidR="00F1402D" w:rsidRPr="00F80C7A" w:rsidRDefault="00F1402D" w:rsidP="00780022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cenario 2:</w:t>
            </w:r>
          </w:p>
          <w:p w14:paraId="44D59A8A" w14:textId="61E6E02C" w:rsidR="00F1402D" w:rsidRPr="00F80C7A" w:rsidRDefault="00F1402D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S =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9673C1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E381DE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</w:tr>
      <w:tr w:rsidR="00F1402D" w:rsidRPr="00F80C7A" w14:paraId="344CEA61" w14:textId="77777777" w:rsidTr="00E7739B">
        <w:trPr>
          <w:trHeight w:val="56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0E540B4B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41F4BE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0256F538" w14:textId="3DC0D849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D0A10CD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66336FCD" w14:textId="7BD974E8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</w:tr>
      <w:tr w:rsidR="00F1402D" w:rsidRPr="00F80C7A" w14:paraId="2262F9B9" w14:textId="77777777" w:rsidTr="00E7739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5C86408" w14:textId="77777777" w:rsidR="00F1402D" w:rsidRPr="00F80C7A" w:rsidRDefault="00F1402D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243BF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DE31C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</w:tr>
      <w:tr w:rsidR="00F1402D" w:rsidRPr="00F80C7A" w14:paraId="72C79E98" w14:textId="77777777" w:rsidTr="00E7739B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A12F53D" w14:textId="77777777" w:rsidR="00F1402D" w:rsidRPr="00F80C7A" w:rsidRDefault="00F1402D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457067E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9A0E7BE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F1402D" w:rsidRPr="00F80C7A" w14:paraId="51016522" w14:textId="77777777" w:rsidTr="00E77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C2AA5" w14:textId="77777777" w:rsidR="00F1402D" w:rsidRPr="00F80C7A" w:rsidRDefault="00F1402D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CFED8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96488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</w:tr>
      <w:tr w:rsidR="00F1402D" w:rsidRPr="00F80C7A" w14:paraId="1C897F8F" w14:textId="77777777" w:rsidTr="00E77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1A30B" w14:textId="77777777" w:rsidR="00F1402D" w:rsidRPr="00F80C7A" w:rsidRDefault="00F1402D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8A0BC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B0792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F1402D" w:rsidRPr="00F80C7A" w14:paraId="5EC7F0CD" w14:textId="77777777" w:rsidTr="00E7739B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1EF47B8" w14:textId="77777777" w:rsidR="00F1402D" w:rsidRPr="00F80C7A" w:rsidRDefault="00F1402D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39F5595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2A2F2A6" w14:textId="77777777" w:rsidR="00F1402D" w:rsidRPr="00F80C7A" w:rsidRDefault="00F1402D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</w:tr>
    </w:tbl>
    <w:p w14:paraId="1A4BF56C" w14:textId="77777777" w:rsidR="009576BF" w:rsidRPr="00F80C7A" w:rsidRDefault="009576B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1924"/>
        <w:gridCol w:w="2189"/>
        <w:gridCol w:w="2189"/>
        <w:gridCol w:w="2189"/>
        <w:gridCol w:w="2189"/>
      </w:tblGrid>
      <w:tr w:rsidR="00E7739B" w:rsidRPr="00F80C7A" w14:paraId="08722DCD" w14:textId="77777777" w:rsidTr="00E7739B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63B0518C" w14:textId="77777777" w:rsidR="00E7739B" w:rsidRPr="00F80C7A" w:rsidRDefault="00E7739B" w:rsidP="00E7739B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cenario 2:</w:t>
            </w:r>
          </w:p>
          <w:p w14:paraId="50E844D8" w14:textId="4661F483" w:rsidR="00E7739B" w:rsidRPr="00F80C7A" w:rsidRDefault="00E7739B" w:rsidP="00E7739B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S = 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A5F2F9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6738DC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FD3A40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5B05322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E7739B" w:rsidRPr="00F80C7A" w14:paraId="015158A7" w14:textId="77777777" w:rsidTr="00E7739B">
        <w:trPr>
          <w:trHeight w:val="56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1F53BB0F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A3C0105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AFFFD1A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9D9194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5CE6D160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DFB3E52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4A929F96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01287D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257B2BF0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</w:tr>
      <w:tr w:rsidR="00E7739B" w:rsidRPr="00F80C7A" w14:paraId="41445AEB" w14:textId="77777777" w:rsidTr="00E7739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C2B691" w14:textId="77777777" w:rsidR="00E7739B" w:rsidRPr="00F80C7A" w:rsidRDefault="00E7739B" w:rsidP="00E7739B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29F7C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D2FFA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65666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D52F5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E7739B" w:rsidRPr="00F80C7A" w14:paraId="577B31F0" w14:textId="77777777" w:rsidTr="00E7739B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660C202" w14:textId="77777777" w:rsidR="00E7739B" w:rsidRPr="00F80C7A" w:rsidRDefault="00E7739B" w:rsidP="00E7739B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8FFC25B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6D0122D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755F839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820A588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E7739B" w:rsidRPr="00F80C7A" w14:paraId="05B19624" w14:textId="77777777" w:rsidTr="00E77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7B4BB" w14:textId="77777777" w:rsidR="00E7739B" w:rsidRPr="00F80C7A" w:rsidRDefault="00E7739B" w:rsidP="00E7739B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D3D07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203E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0B72D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0C37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E7739B" w:rsidRPr="00F80C7A" w14:paraId="1F7BBE7F" w14:textId="77777777" w:rsidTr="00E77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995BC" w14:textId="77777777" w:rsidR="00E7739B" w:rsidRPr="00F80C7A" w:rsidRDefault="00E7739B" w:rsidP="00E7739B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1F8AF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E0B92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EAA25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1993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E7739B" w:rsidRPr="00F80C7A" w14:paraId="18E80163" w14:textId="77777777" w:rsidTr="00E7739B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947DA69" w14:textId="77777777" w:rsidR="00E7739B" w:rsidRPr="00F80C7A" w:rsidRDefault="00E7739B" w:rsidP="00E7739B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492EAE7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34A63F5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7E95EC9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EE60203" w14:textId="77777777" w:rsidR="00E7739B" w:rsidRPr="00F80C7A" w:rsidRDefault="00E7739B" w:rsidP="00E7739B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</w:tr>
    </w:tbl>
    <w:p w14:paraId="44E9F571" w14:textId="77777777" w:rsidR="009576BF" w:rsidRPr="00F80C7A" w:rsidRDefault="009576B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1924"/>
        <w:gridCol w:w="2189"/>
        <w:gridCol w:w="2189"/>
        <w:gridCol w:w="2189"/>
        <w:gridCol w:w="2189"/>
      </w:tblGrid>
      <w:tr w:rsidR="001F0B47" w:rsidRPr="00F80C7A" w14:paraId="75570D4D" w14:textId="77777777" w:rsidTr="00780022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0CA87259" w14:textId="77777777" w:rsidR="001F0B47" w:rsidRPr="00F80C7A" w:rsidRDefault="001F0B47" w:rsidP="00780022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cenario 2:</w:t>
            </w:r>
          </w:p>
          <w:p w14:paraId="353765B9" w14:textId="2892355C" w:rsidR="001F0B47" w:rsidRPr="00F80C7A" w:rsidRDefault="001F0B47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S = 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463630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59989F6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4E5085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73FA52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1F0B47" w:rsidRPr="00F80C7A" w14:paraId="0B298669" w14:textId="77777777" w:rsidTr="00780022">
        <w:trPr>
          <w:trHeight w:val="56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27A64A4C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7CFAE2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22B18F90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DD4A87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480CDE6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67B484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2184FC21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5C93F1B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4869C5E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</w:tr>
      <w:tr w:rsidR="001F0B47" w:rsidRPr="00F80C7A" w14:paraId="40B9A778" w14:textId="77777777" w:rsidTr="00780022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162FD4" w14:textId="77777777" w:rsidR="001F0B47" w:rsidRPr="00F80C7A" w:rsidRDefault="001F0B47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5AF03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7B525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D28FA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9E52D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1F0B47" w:rsidRPr="00F80C7A" w14:paraId="5CE4E86D" w14:textId="77777777" w:rsidTr="00780022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D5A824F" w14:textId="77777777" w:rsidR="001F0B47" w:rsidRPr="00F80C7A" w:rsidRDefault="001F0B47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445D0C4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566AE4C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F394AD6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3F8DA8B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1F0B47" w:rsidRPr="00F80C7A" w14:paraId="35E1E154" w14:textId="77777777" w:rsidTr="007800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B586F2" w14:textId="77777777" w:rsidR="001F0B47" w:rsidRPr="00F80C7A" w:rsidRDefault="001F0B47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6DA97" w14:textId="38F2A77B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A47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CA32E" w14:textId="0C7D2A32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A47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CEAC3" w14:textId="7CB5CFFF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A47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70684" w14:textId="2CF687ED" w:rsidR="001F0B47" w:rsidRPr="00F80C7A" w:rsidRDefault="005B7F4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A47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  <w:tr w:rsidR="005B7F48" w:rsidRPr="00F80C7A" w14:paraId="2123E737" w14:textId="77777777" w:rsidTr="007800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E1228" w14:textId="77777777" w:rsidR="005B7F48" w:rsidRPr="00F80C7A" w:rsidRDefault="005B7F48" w:rsidP="005B7F4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B5CAD" w14:textId="77777777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F3204" w14:textId="77777777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E7CC5" w14:textId="4715F062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75900D" w14:textId="1EEEDDEE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1F0B47" w:rsidRPr="00F80C7A" w14:paraId="763B1E6D" w14:textId="77777777" w:rsidTr="00C9030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69EE10" w14:textId="77777777" w:rsidR="001F0B47" w:rsidRPr="00F80C7A" w:rsidRDefault="001F0B47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EC7C8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33A1E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9717C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35AB2" w14:textId="77777777" w:rsidR="001F0B47" w:rsidRPr="00F80C7A" w:rsidRDefault="001F0B47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</w:tr>
      <w:tr w:rsidR="00C90308" w:rsidRPr="00F80C7A" w14:paraId="5A105282" w14:textId="77777777" w:rsidTr="00C90308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083D391" w14:textId="77777777" w:rsidR="00C90308" w:rsidRPr="00F80C7A" w:rsidRDefault="00C90308" w:rsidP="00C9030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C582FFA" w14:textId="042F9305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E355C8A" w14:textId="0161BE47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02C085A" w14:textId="6CA4F909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4494608" w14:textId="6F9608DC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8</w:t>
            </w:r>
          </w:p>
        </w:tc>
      </w:tr>
      <w:tr w:rsidR="00C90308" w:rsidRPr="00F80C7A" w14:paraId="578553C6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A99BAC" w14:textId="77777777" w:rsidR="00C90308" w:rsidRPr="00F80C7A" w:rsidRDefault="00C90308" w:rsidP="00C9030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EBC725" w14:textId="77777777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4EC5F64B" w14:textId="6043A5B7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393E11" w14:textId="77777777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B8668CD" w14:textId="150ECAD3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87C06A" w14:textId="77777777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0E6F33E0" w14:textId="39ED9274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182E00" w14:textId="77777777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5B25E314" w14:textId="3CA9A93E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</w:tr>
      <w:tr w:rsidR="00C90308" w:rsidRPr="00F80C7A" w14:paraId="5DBDF13B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73F858" w14:textId="77777777" w:rsidR="00C90308" w:rsidRPr="00F80C7A" w:rsidRDefault="00C90308" w:rsidP="00C9030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0B23C2" w14:textId="5ADC5AF8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679081" w14:textId="529AC392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FAC8E" w14:textId="164D8BF6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2BC1FD" w14:textId="37FF20A1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C90308" w:rsidRPr="00F80C7A" w14:paraId="7483F448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FB36EF" w14:textId="3C8B8BF7" w:rsidR="00C90308" w:rsidRPr="00F80C7A" w:rsidRDefault="00C90308" w:rsidP="00C9030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7770F9" w14:textId="053F655F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35EDED" w14:textId="6C20A0AF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F58565" w14:textId="3AC15C1A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0B6DE5" w14:textId="26F7151B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C90308" w:rsidRPr="00F80C7A" w14:paraId="6DA7AFA8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5CB4DC" w14:textId="50854DF5" w:rsidR="00C90308" w:rsidRPr="00F80C7A" w:rsidRDefault="00C90308" w:rsidP="00C9030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932786" w14:textId="2DBDDF8C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A47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602415" w14:textId="734AAF16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A47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5522C2" w14:textId="13CE021F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A47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2319F5" w14:textId="53813B45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5B7F48" w:rsidRPr="00F80C7A" w14:paraId="23608DE8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1C0CF0" w14:textId="250C97EE" w:rsidR="005B7F48" w:rsidRPr="00F80C7A" w:rsidRDefault="005B7F48" w:rsidP="005B7F4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lastRenderedPageBreak/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293CC3" w14:textId="7BEC41C9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0CDC0E" w14:textId="18B2FE6C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62EF6A" w14:textId="13A72B1B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875F51" w14:textId="0F2D6E66" w:rsidR="005B7F48" w:rsidRPr="00F80C7A" w:rsidRDefault="005B7F48" w:rsidP="005B7F4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C90308" w:rsidRPr="00F80C7A" w14:paraId="5224DA6C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3CAE54" w14:textId="6F2D5CD3" w:rsidR="00C90308" w:rsidRPr="00F80C7A" w:rsidRDefault="00C90308" w:rsidP="00C90308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F87EA4" w14:textId="6ADC46D6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1F4746" w14:textId="1F966546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FE1F46" w14:textId="67B7E6B3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0287E9" w14:textId="151A4AAE" w:rsidR="00C90308" w:rsidRPr="00F80C7A" w:rsidRDefault="00C90308" w:rsidP="00C9030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</w:tr>
    </w:tbl>
    <w:p w14:paraId="00E705A4" w14:textId="77777777" w:rsidR="009576BF" w:rsidRPr="00F80C7A" w:rsidRDefault="009576B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2378"/>
        <w:gridCol w:w="1987"/>
        <w:gridCol w:w="2105"/>
        <w:gridCol w:w="2105"/>
        <w:gridCol w:w="2105"/>
      </w:tblGrid>
      <w:tr w:rsidR="004C07B6" w:rsidRPr="00F80C7A" w14:paraId="3117EDB5" w14:textId="77777777" w:rsidTr="00780022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1E84AAD9" w14:textId="0834AB18" w:rsidR="004C07B6" w:rsidRPr="00F80C7A" w:rsidRDefault="004C07B6" w:rsidP="00780022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cenario 3:</w:t>
            </w:r>
          </w:p>
          <w:p w14:paraId="629AFB48" w14:textId="041443F8" w:rsidR="004C07B6" w:rsidRPr="00F80C7A" w:rsidRDefault="004C07B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K =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A6D8B0" w14:textId="77777777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D3C87C" w14:textId="77777777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EE9EF" w14:textId="77777777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B2121BC" w14:textId="77777777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4C07B6" w:rsidRPr="00F80C7A" w14:paraId="2705CAAA" w14:textId="77777777" w:rsidTr="00780022">
        <w:trPr>
          <w:trHeight w:val="56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7E070C5F" w14:textId="77777777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F728D9F" w14:textId="1880291C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8B0095F" w14:textId="6843AD2D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6437B0" w14:textId="07B5CA80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03B91AEE" w14:textId="3B4F3226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F4AD494" w14:textId="2D7A636E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24CA33D8" w14:textId="5381F2DF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C33A587" w14:textId="4B454070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646237DB" w14:textId="3AC5DB7C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)</w:t>
            </w:r>
          </w:p>
        </w:tc>
      </w:tr>
      <w:tr w:rsidR="004C07B6" w:rsidRPr="00F80C7A" w14:paraId="00CC72F8" w14:textId="77777777" w:rsidTr="00780022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3CAA23" w14:textId="77777777" w:rsidR="004C07B6" w:rsidRPr="00F80C7A" w:rsidRDefault="004C07B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7B40A" w14:textId="07577B3B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2CDBC" w14:textId="43B848E9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B6090" w14:textId="0FD1ECB6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46828" w14:textId="0372C256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4C07B6" w:rsidRPr="00F80C7A" w14:paraId="26FFD361" w14:textId="77777777" w:rsidTr="00780022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E633C8E" w14:textId="77777777" w:rsidR="004C07B6" w:rsidRPr="00F80C7A" w:rsidRDefault="004C07B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016F0BA" w14:textId="1E4A6F82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B1DC60C" w14:textId="5860CF15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0436FDD" w14:textId="6951F559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6272695" w14:textId="649603E7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), 3</w:t>
            </w:r>
          </w:p>
        </w:tc>
      </w:tr>
      <w:tr w:rsidR="004C07B6" w:rsidRPr="00F80C7A" w14:paraId="469249F2" w14:textId="77777777" w:rsidTr="007800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CE8D4" w14:textId="77777777" w:rsidR="004C07B6" w:rsidRPr="00F80C7A" w:rsidRDefault="004C07B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CE44E" w14:textId="3C9844D9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F75A2" w14:textId="4FE5CBF7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6D8A" w14:textId="3DD9BC85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72EFC" w14:textId="6A20AAA1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), 3</w:t>
            </w:r>
          </w:p>
        </w:tc>
      </w:tr>
      <w:tr w:rsidR="004C07B6" w:rsidRPr="00F80C7A" w14:paraId="196259A8" w14:textId="77777777" w:rsidTr="007800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B9EEE" w14:textId="77777777" w:rsidR="004C07B6" w:rsidRPr="00F80C7A" w:rsidRDefault="004C07B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CFE62" w14:textId="4D2FC41C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7BB0F" w14:textId="12F37C7D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16E6" w14:textId="484CE0A3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B5756" w14:textId="247B25CC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), 3</w:t>
            </w:r>
          </w:p>
        </w:tc>
      </w:tr>
      <w:tr w:rsidR="004C07B6" w:rsidRPr="00F80C7A" w14:paraId="2C341606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D164C95" w14:textId="77777777" w:rsidR="004C07B6" w:rsidRPr="00F80C7A" w:rsidRDefault="004C07B6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B84E612" w14:textId="6D7D0301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47AF06C" w14:textId="33B330D5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B661554" w14:textId="0C8A7C92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64D3D44" w14:textId="11E095BC" w:rsidR="004C07B6" w:rsidRPr="00F80C7A" w:rsidRDefault="004C07B6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), 3</w:t>
            </w:r>
          </w:p>
        </w:tc>
      </w:tr>
    </w:tbl>
    <w:p w14:paraId="01AA4692" w14:textId="77777777" w:rsidR="009576BF" w:rsidRPr="00F80C7A" w:rsidRDefault="009576B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1924"/>
        <w:gridCol w:w="2189"/>
        <w:gridCol w:w="2189"/>
        <w:gridCol w:w="2189"/>
        <w:gridCol w:w="2189"/>
      </w:tblGrid>
      <w:tr w:rsidR="00FD6D08" w:rsidRPr="00F80C7A" w14:paraId="040E071A" w14:textId="77777777" w:rsidTr="00780022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5E7F977A" w14:textId="364CB10B" w:rsidR="00FD6D08" w:rsidRPr="00F80C7A" w:rsidRDefault="00FD6D08" w:rsidP="00780022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 xml:space="preserve">Scenario </w:t>
            </w:r>
            <w:r w:rsidR="00C22F0A" w:rsidRPr="00F80C7A">
              <w:rPr>
                <w:rFonts w:ascii="Times New Roman" w:hAnsi="Times New Roman" w:cs="Times New Roman" w:hint="eastAsia"/>
                <w:b/>
                <w:bCs/>
                <w:color w:val="0D0D0D"/>
                <w:sz w:val="21"/>
                <w:szCs w:val="21"/>
              </w:rPr>
              <w:t>3</w:t>
            </w: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:</w:t>
            </w:r>
          </w:p>
          <w:p w14:paraId="5FE3010E" w14:textId="47D22694" w:rsidR="00FD6D08" w:rsidRPr="00F80C7A" w:rsidRDefault="00FD6D0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K = </w:t>
            </w:r>
            <w:r w:rsidR="0045338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2AC58D8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D91961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AF7FF2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6CC3B5C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FD6D08" w:rsidRPr="00F80C7A" w14:paraId="54446AC5" w14:textId="77777777" w:rsidTr="00780022">
        <w:trPr>
          <w:trHeight w:val="56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29331948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5DB8C6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2E8640B3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F6CD26A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3CD11FF9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C469DA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331D943B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CC7294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0E5454C3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)</w:t>
            </w:r>
          </w:p>
        </w:tc>
      </w:tr>
      <w:tr w:rsidR="00FD6D08" w:rsidRPr="00F80C7A" w14:paraId="53D944BA" w14:textId="77777777" w:rsidTr="00780022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FC0EEAB" w14:textId="77777777" w:rsidR="00FD6D08" w:rsidRPr="00F80C7A" w:rsidRDefault="00FD6D0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0ED91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6862D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65685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214EB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FD6D08" w:rsidRPr="00F80C7A" w14:paraId="78811889" w14:textId="77777777" w:rsidTr="00780022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12E66BD" w14:textId="77777777" w:rsidR="00FD6D08" w:rsidRPr="00F80C7A" w:rsidRDefault="00FD6D0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C285253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1EB290C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592849B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0F60096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FD6D08" w:rsidRPr="00F80C7A" w14:paraId="6337C7FC" w14:textId="77777777" w:rsidTr="007800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739C2" w14:textId="77777777" w:rsidR="00FD6D08" w:rsidRPr="00F80C7A" w:rsidRDefault="00FD6D0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F7B67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DF389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4B5CB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F23A9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FD6D08" w:rsidRPr="00F80C7A" w14:paraId="67562EE0" w14:textId="77777777" w:rsidTr="007800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FF439" w14:textId="77777777" w:rsidR="00FD6D08" w:rsidRPr="00F80C7A" w:rsidRDefault="00FD6D0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1B35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57455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C9D93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C8D4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FD6D08" w:rsidRPr="00F80C7A" w14:paraId="37D16287" w14:textId="77777777" w:rsidTr="00780022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0513A9D" w14:textId="77777777" w:rsidR="00FD6D08" w:rsidRPr="00F80C7A" w:rsidRDefault="00FD6D0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74297D0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0C6ED4A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A8A0AEB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CD1CDD0" w14:textId="77777777" w:rsidR="00FD6D08" w:rsidRPr="00F80C7A" w:rsidRDefault="00FD6D0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</w:tr>
    </w:tbl>
    <w:p w14:paraId="5646BC4A" w14:textId="77777777" w:rsidR="009576BF" w:rsidRPr="00F80C7A" w:rsidRDefault="009576B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268"/>
        <w:gridCol w:w="2175"/>
      </w:tblGrid>
      <w:tr w:rsidR="00F26078" w:rsidRPr="00F80C7A" w14:paraId="07B395B6" w14:textId="77777777" w:rsidTr="00F26078"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4639F1BD" w14:textId="6240ECAD" w:rsidR="00706618" w:rsidRPr="00F80C7A" w:rsidRDefault="00706618" w:rsidP="00780022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 xml:space="preserve">Scenario </w:t>
            </w:r>
            <w:r w:rsidR="00C22F0A" w:rsidRPr="00F80C7A">
              <w:rPr>
                <w:rFonts w:ascii="Times New Roman" w:hAnsi="Times New Roman" w:cs="Times New Roman" w:hint="eastAsia"/>
                <w:b/>
                <w:bCs/>
                <w:color w:val="0D0D0D"/>
                <w:sz w:val="21"/>
                <w:szCs w:val="21"/>
              </w:rPr>
              <w:t>3</w:t>
            </w: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:</w:t>
            </w:r>
          </w:p>
          <w:p w14:paraId="37FBCAF5" w14:textId="0D86FBBE" w:rsidR="00706618" w:rsidRPr="00F80C7A" w:rsidRDefault="0070661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K = 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A5F70A" w14:textId="77777777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0312E5" w14:textId="77777777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BF8DA57" w14:textId="77777777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4DD452D" w14:textId="77777777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F26078" w:rsidRPr="00F80C7A" w14:paraId="0348B9CD" w14:textId="77777777" w:rsidTr="00F26078">
        <w:trPr>
          <w:trHeight w:val="562"/>
        </w:trPr>
        <w:tc>
          <w:tcPr>
            <w:tcW w:w="1701" w:type="dxa"/>
            <w:vMerge/>
            <w:tcBorders>
              <w:left w:val="nil"/>
              <w:right w:val="nil"/>
            </w:tcBorders>
            <w:hideMark/>
          </w:tcPr>
          <w:p w14:paraId="0F8309BD" w14:textId="77777777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1947FD" w14:textId="7387DC2B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="001E5A87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1E5A87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  <w:r w:rsidR="00E16A2A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  <w:r w:rsidR="001E5A87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1E5A87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  <w:r w:rsidR="00E16A2A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31EB94D2" w14:textId="145271AA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</w:t>
            </w:r>
            <w:r w:rsidR="00FB75B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10,1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5B902F3" w14:textId="19FC2E73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FA33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FA33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5B2E2C5" w14:textId="55D1776A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61302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0,10,10,10,1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AB265C7" w14:textId="42646324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FA33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FA33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78F73E55" w14:textId="0ACC0017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61302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0,10,10,10,1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1F482D" w14:textId="15BA5ABE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FA33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="00FA33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0B20C596" w14:textId="6B9D2F15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61302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0,10,10,10,1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</w:tr>
      <w:tr w:rsidR="00F26078" w:rsidRPr="00F80C7A" w14:paraId="37DB920F" w14:textId="77777777" w:rsidTr="00F26078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0CAAB1" w14:textId="77777777" w:rsidR="00706618" w:rsidRPr="00F80C7A" w:rsidRDefault="0070661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D0B24" w14:textId="4AA2350B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,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4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12F74" w14:textId="308BC156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,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4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66B00" w14:textId="33246296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,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4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="00F2607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3D47D" w14:textId="5357B4D9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="00B1498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,</w:t>
            </w:r>
            <w:r w:rsidR="00B1498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="00B1498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4</w:t>
            </w:r>
            <w:r w:rsidR="00B1498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="00B14985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F26078" w:rsidRPr="00F80C7A" w14:paraId="068D40E0" w14:textId="77777777" w:rsidTr="00F26078"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7D7F0A55" w14:textId="77777777" w:rsidR="00706618" w:rsidRPr="00F80C7A" w:rsidRDefault="0070661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0DBC6AA0" w14:textId="419870F2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</w:t>
            </w:r>
            <w:r w:rsidR="005A33F0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7,9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10532676" w14:textId="29F1A375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5029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,7,9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60F74865" w14:textId="641F4BEC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5029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,7,9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  <w:hideMark/>
          </w:tcPr>
          <w:p w14:paraId="09A12821" w14:textId="512BE6C7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502941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,7,9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  <w:tr w:rsidR="00F26078" w:rsidRPr="00F80C7A" w14:paraId="7D5E90DE" w14:textId="77777777" w:rsidTr="00F2607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E7E67" w14:textId="77777777" w:rsidR="00706618" w:rsidRPr="00F80C7A" w:rsidRDefault="0070661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43BFE" w14:textId="44EBF513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7C1BC2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9,7,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5,3,1),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E3B71" w14:textId="148B4949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7021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9,7,5,3,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B326C" w14:textId="65FCA51D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7021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9,7,5,3,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A20F0" w14:textId="145577D5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7021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,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7,1</w:t>
            </w:r>
            <w:r w:rsidR="0070211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  <w:tr w:rsidR="00F26078" w:rsidRPr="00F80C7A" w14:paraId="4E989AF1" w14:textId="77777777" w:rsidTr="00F2607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89441" w14:textId="77777777" w:rsidR="00706618" w:rsidRPr="00F80C7A" w:rsidRDefault="0070661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C41FB" w14:textId="38475B5E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4C0F9A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,7,9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BEEC9" w14:textId="34FEB4DA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4C0F9A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,3,5,7,9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45C21" w14:textId="360B18AD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FE16FC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,1,7,1,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F1FEE" w14:textId="7A075D69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481E07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,1,7,1,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  <w:tr w:rsidR="00F26078" w:rsidRPr="00F80C7A" w14:paraId="41B49333" w14:textId="77777777" w:rsidTr="00F26078"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4F7CF334" w14:textId="77777777" w:rsidR="00706618" w:rsidRPr="00F80C7A" w:rsidRDefault="00706618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078B0210" w14:textId="43599BC2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</w:t>
            </w:r>
            <w:r w:rsidR="00E36F34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0,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7ADAD010" w14:textId="2A17C789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C92F9D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,0,0,0,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376CF51E" w14:textId="791F0971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C92F9D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,0,0,0,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hideMark/>
          </w:tcPr>
          <w:p w14:paraId="6A044AC0" w14:textId="20EC2DEE" w:rsidR="00706618" w:rsidRPr="00F80C7A" w:rsidRDefault="00706618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C92F9D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,0,0,0,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</w:tbl>
    <w:p w14:paraId="03F7D6F5" w14:textId="77777777" w:rsidR="009576BF" w:rsidRPr="00F80C7A" w:rsidRDefault="009576B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268"/>
        <w:gridCol w:w="2175"/>
      </w:tblGrid>
      <w:tr w:rsidR="00847873" w:rsidRPr="00F80C7A" w14:paraId="719BED98" w14:textId="77777777" w:rsidTr="00780022"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97D46C7" w14:textId="589BC5B9" w:rsidR="00847873" w:rsidRPr="00F80C7A" w:rsidRDefault="00847873" w:rsidP="00780022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 xml:space="preserve">Scenario </w:t>
            </w:r>
            <w:r w:rsidRPr="00F80C7A"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  <w:t>4</w:t>
            </w: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:</w:t>
            </w:r>
          </w:p>
          <w:p w14:paraId="16110A06" w14:textId="49F85704" w:rsidR="00847873" w:rsidRPr="00F80C7A" w:rsidRDefault="00847873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D0D0D"/>
                    <w:sz w:val="21"/>
                    <w:szCs w:val="21"/>
                  </w:rPr>
                  <m:t>ρ=0.4, 0.6, 0.8, 1</m:t>
                </m:r>
              </m:oMath>
            </m:oMathPara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6BA57D5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C83D13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DBF2AA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F9721E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847873" w:rsidRPr="00F80C7A" w14:paraId="3A17F6ED" w14:textId="77777777" w:rsidTr="00780022">
        <w:trPr>
          <w:trHeight w:val="562"/>
        </w:trPr>
        <w:tc>
          <w:tcPr>
            <w:tcW w:w="1701" w:type="dxa"/>
            <w:vMerge/>
            <w:tcBorders>
              <w:left w:val="nil"/>
              <w:right w:val="nil"/>
            </w:tcBorders>
            <w:hideMark/>
          </w:tcPr>
          <w:p w14:paraId="05F6D470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4075AC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68EF2F08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,10,1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AEC4728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1572B009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,10,1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BD80F53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5AD0DCFC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,10,10)</w:t>
            </w:r>
          </w:p>
        </w:tc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BA96E0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263AD55C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0,10,10,10,10)</w:t>
            </w:r>
          </w:p>
        </w:tc>
      </w:tr>
      <w:tr w:rsidR="00847873" w:rsidRPr="00F80C7A" w14:paraId="3E901B14" w14:textId="77777777" w:rsidTr="00E27ABD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68A708" w14:textId="77777777" w:rsidR="00847873" w:rsidRPr="00F80C7A" w:rsidRDefault="00847873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CBBF0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,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2E4D2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,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0FEDE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,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2E556D" w14:textId="77777777" w:rsidR="00847873" w:rsidRPr="00F80C7A" w:rsidRDefault="00847873" w:rsidP="0078002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,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847873" w:rsidRPr="00F80C7A" w14:paraId="417F0CE6" w14:textId="77777777" w:rsidTr="00E27ABD">
        <w:tc>
          <w:tcPr>
            <w:tcW w:w="1701" w:type="dxa"/>
            <w:tcBorders>
              <w:left w:val="nil"/>
              <w:bottom w:val="dotted" w:sz="4" w:space="0" w:color="auto"/>
              <w:right w:val="nil"/>
            </w:tcBorders>
            <w:hideMark/>
          </w:tcPr>
          <w:p w14:paraId="396B97FF" w14:textId="15986783" w:rsidR="00847873" w:rsidRPr="00F80C7A" w:rsidRDefault="00847873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  <w:r w:rsidR="00B2023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0.4</m:t>
              </m:r>
            </m:oMath>
            <w:r w:rsidR="00B2023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left w:val="nil"/>
              <w:bottom w:val="dotted" w:sz="4" w:space="0" w:color="auto"/>
              <w:right w:val="nil"/>
            </w:tcBorders>
            <w:hideMark/>
          </w:tcPr>
          <w:p w14:paraId="6FB2E148" w14:textId="37997B26" w:rsidR="00847873" w:rsidRPr="00F80C7A" w:rsidRDefault="00847873" w:rsidP="00AC21B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3.32, 2.61, 1.63, 0.7</w:t>
            </w:r>
            <w:r w:rsidR="00E722F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1.7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left w:val="nil"/>
              <w:bottom w:val="dotted" w:sz="4" w:space="0" w:color="auto"/>
              <w:right w:val="nil"/>
            </w:tcBorders>
            <w:hideMark/>
          </w:tcPr>
          <w:p w14:paraId="3C798A95" w14:textId="16162D4F" w:rsidR="00847873" w:rsidRPr="00F80C7A" w:rsidRDefault="00847873" w:rsidP="00AC21B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3.14, 1.56, 0.6</w:t>
            </w:r>
            <w:r w:rsidR="00E722F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1.96, 2.7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left w:val="nil"/>
              <w:bottom w:val="dotted" w:sz="4" w:space="0" w:color="auto"/>
              <w:right w:val="nil"/>
            </w:tcBorders>
            <w:hideMark/>
          </w:tcPr>
          <w:p w14:paraId="1DC640AF" w14:textId="63B9C8E2" w:rsidR="00847873" w:rsidRPr="00F80C7A" w:rsidRDefault="00847873" w:rsidP="00AC21B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.01, 2.24, 1.6</w:t>
            </w:r>
            <w:r w:rsidR="00E722F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0.7</w:t>
            </w:r>
            <w:r w:rsidR="00E722F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3.4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175" w:type="dxa"/>
            <w:tcBorders>
              <w:left w:val="nil"/>
              <w:bottom w:val="dotted" w:sz="4" w:space="0" w:color="auto"/>
              <w:right w:val="nil"/>
            </w:tcBorders>
            <w:hideMark/>
          </w:tcPr>
          <w:p w14:paraId="59AC4926" w14:textId="1FFEC172" w:rsidR="00847873" w:rsidRPr="00F80C7A" w:rsidRDefault="00847873" w:rsidP="00AC21BF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AC21BF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.01, 3.37, 0.59, 1.76, 2.27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  <w:tr w:rsidR="00E27ABD" w:rsidRPr="00F80C7A" w14:paraId="666D30A2" w14:textId="77777777" w:rsidTr="00E27ABD"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1EA214" w14:textId="3096ED5A" w:rsidR="00847873" w:rsidRPr="00F80C7A" w:rsidRDefault="00847873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  <w:r w:rsidR="00B2023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0.6</m:t>
              </m:r>
            </m:oMath>
            <w:r w:rsidR="00B2023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3CC0E5" w14:textId="7D02C8E9" w:rsidR="00847873" w:rsidRPr="00F80C7A" w:rsidRDefault="00847873" w:rsidP="00E722F8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E722F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.72, 3.16, 2.60, 0.51, 2.0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C0CCB0" w14:textId="2BFC34E9" w:rsidR="00847873" w:rsidRPr="00F80C7A" w:rsidRDefault="00847873" w:rsidP="00F9662A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F9662A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.57, 3.35, 2.59, 1.76, 0.7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7937F4" w14:textId="41CCAA90" w:rsidR="00847873" w:rsidRPr="00F80C7A" w:rsidRDefault="00847873" w:rsidP="00F9662A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F9662A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.73, 2.36, 3.04, 0.95, 0.9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1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64786F" w14:textId="425687E2" w:rsidR="00847873" w:rsidRPr="00F80C7A" w:rsidRDefault="00847873" w:rsidP="00F9662A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F9662A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.79, 3.33, 1.57, 1.1, 1.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  <w:tr w:rsidR="00847873" w:rsidRPr="00F80C7A" w14:paraId="717B5B0A" w14:textId="77777777" w:rsidTr="00E27ABD"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EFAFCA" w14:textId="1CAB6CD2" w:rsidR="00847873" w:rsidRPr="00F80C7A" w:rsidRDefault="00847873" w:rsidP="0078002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  <w:r w:rsidR="00B2023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0.8</m:t>
              </m:r>
            </m:oMath>
            <w:r w:rsidR="00B20238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37924D" w14:textId="69096655" w:rsidR="00847873" w:rsidRPr="00F80C7A" w:rsidRDefault="00847873" w:rsidP="001246E3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1246E3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1.81, 2.47, 2.67, 0.33, 2.7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F47D7A" w14:textId="17F8D161" w:rsidR="00847873" w:rsidRPr="00F80C7A" w:rsidRDefault="00847873" w:rsidP="001246E3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1246E3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.84, 1.87, 2.65, 0.34, 2.3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7E5B36" w14:textId="20FF65F9" w:rsidR="00847873" w:rsidRPr="00F80C7A" w:rsidRDefault="00847873" w:rsidP="001246E3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1246E3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.40, 2.88, 2.64, 0.40, 1.67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  <w:tc>
          <w:tcPr>
            <w:tcW w:w="21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7DC856" w14:textId="018BFCCB" w:rsidR="00847873" w:rsidRPr="00F80C7A" w:rsidRDefault="00847873" w:rsidP="001246E3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1246E3"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.63, 2.72, 1.77, 0.35, 2.54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3</w:t>
            </w:r>
          </w:p>
        </w:tc>
      </w:tr>
      <w:tr w:rsidR="00736A32" w:rsidRPr="00F80C7A" w14:paraId="560D6299" w14:textId="77777777" w:rsidTr="00E27ABD">
        <w:tc>
          <w:tcPr>
            <w:tcW w:w="1701" w:type="dxa"/>
            <w:tcBorders>
              <w:top w:val="dotted" w:sz="4" w:space="0" w:color="auto"/>
              <w:left w:val="nil"/>
              <w:right w:val="nil"/>
            </w:tcBorders>
            <w:hideMark/>
          </w:tcPr>
          <w:p w14:paraId="246079A2" w14:textId="58F4F2B3" w:rsidR="00736A32" w:rsidRPr="00F80C7A" w:rsidRDefault="00736A32" w:rsidP="00736A32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1</m:t>
              </m:r>
            </m:oMath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right w:val="nil"/>
            </w:tcBorders>
            <w:hideMark/>
          </w:tcPr>
          <w:p w14:paraId="2426FE04" w14:textId="272080EC" w:rsidR="00736A32" w:rsidRPr="00F80C7A" w:rsidRDefault="00736A32" w:rsidP="00736A3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,7,9), 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right w:val="nil"/>
            </w:tcBorders>
            <w:hideMark/>
          </w:tcPr>
          <w:p w14:paraId="06EBA1D8" w14:textId="56014BAF" w:rsidR="00736A32" w:rsidRPr="00F80C7A" w:rsidRDefault="00736A32" w:rsidP="00736A3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,7,9), 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right w:val="nil"/>
            </w:tcBorders>
            <w:hideMark/>
          </w:tcPr>
          <w:p w14:paraId="18AC8C66" w14:textId="368BF248" w:rsidR="00736A32" w:rsidRPr="00F80C7A" w:rsidRDefault="00736A32" w:rsidP="00736A3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,7,9), 3</w:t>
            </w:r>
          </w:p>
        </w:tc>
        <w:tc>
          <w:tcPr>
            <w:tcW w:w="2175" w:type="dxa"/>
            <w:tcBorders>
              <w:top w:val="dotted" w:sz="4" w:space="0" w:color="auto"/>
              <w:left w:val="nil"/>
              <w:right w:val="nil"/>
            </w:tcBorders>
            <w:hideMark/>
          </w:tcPr>
          <w:p w14:paraId="2E92EFFC" w14:textId="29217A54" w:rsidR="00736A32" w:rsidRPr="00F80C7A" w:rsidRDefault="00736A32" w:rsidP="00736A32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,7,9), 3</w:t>
            </w:r>
          </w:p>
        </w:tc>
      </w:tr>
    </w:tbl>
    <w:p w14:paraId="0855959C" w14:textId="77777777" w:rsidR="00847873" w:rsidRPr="00F80C7A" w:rsidRDefault="0084787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8718866" w14:textId="1D8FAB7E" w:rsidR="00356A66" w:rsidRDefault="00356A66" w:rsidP="00E53A4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B2D0CC" w14:textId="23EAB59B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56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3</w:t>
      </w:r>
      <w:r w:rsidRPr="00A256B9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Results of the simulation</w:t>
      </w:r>
      <w:r w:rsidRPr="00544181">
        <w:rPr>
          <w:rFonts w:ascii="Times New Roman" w:hAnsi="Times New Roman" w:cs="Times New Roman"/>
          <w:b/>
          <w:bCs/>
          <w:sz w:val="28"/>
          <w:szCs w:val="28"/>
        </w:rPr>
        <w:t xml:space="preserve"> for different </w:t>
      </w:r>
      <w:r>
        <w:rPr>
          <w:rFonts w:ascii="Times New Roman" w:hAnsi="Times New Roman" w:cs="Times New Roman"/>
          <w:b/>
          <w:bCs/>
          <w:sz w:val="28"/>
          <w:szCs w:val="28"/>
        </w:rPr>
        <w:t>scenarios.</w:t>
      </w:r>
    </w:p>
    <w:p w14:paraId="53EFF3F0" w14:textId="3749FE96" w:rsidR="00833003" w:rsidRPr="00D4360C" w:rsidRDefault="00833003">
      <w:pPr>
        <w:rPr>
          <w:rFonts w:ascii="Times New Roman" w:hAnsi="Times New Roman" w:cs="Times New Roman"/>
          <w:sz w:val="24"/>
          <w:szCs w:val="24"/>
        </w:rPr>
      </w:pPr>
      <w:r w:rsidRPr="002328B1">
        <w:rPr>
          <w:rFonts w:ascii="Times New Roman" w:hAnsi="Times New Roman" w:cs="Times New Roman"/>
          <w:b/>
          <w:bCs/>
          <w:sz w:val="24"/>
          <w:szCs w:val="24"/>
        </w:rPr>
        <w:t>Scenario 1</w:t>
      </w:r>
      <w:r w:rsidRPr="00D4360C">
        <w:rPr>
          <w:rFonts w:ascii="Times New Roman" w:hAnsi="Times New Roman" w:cs="Times New Roman"/>
          <w:sz w:val="24"/>
          <w:szCs w:val="24"/>
        </w:rPr>
        <w:t>:</w:t>
      </w:r>
      <w:r w:rsidR="0059119E">
        <w:rPr>
          <w:rFonts w:ascii="Times New Roman" w:hAnsi="Times New Roman" w:cs="Times New Roman"/>
          <w:sz w:val="24"/>
          <w:szCs w:val="24"/>
        </w:rPr>
        <w:t xml:space="preserve"> </w:t>
      </w:r>
      <w:r w:rsidR="002328B1" w:rsidRPr="002328B1">
        <w:rPr>
          <w:rFonts w:ascii="Times New Roman" w:hAnsi="Times New Roman" w:cs="Times New Roman"/>
          <w:sz w:val="24"/>
          <w:szCs w:val="24"/>
        </w:rPr>
        <w:t xml:space="preserve">The numbers within each cell represent the number of times the gene was detected </w:t>
      </w:r>
      <w:r w:rsidR="002D282B">
        <w:rPr>
          <w:rFonts w:ascii="Times New Roman" w:hAnsi="Times New Roman" w:cs="Times New Roman"/>
          <w:sz w:val="24"/>
          <w:szCs w:val="24"/>
        </w:rPr>
        <w:t xml:space="preserve">within 500 times simulation </w:t>
      </w:r>
      <w:r w:rsidR="002328B1" w:rsidRPr="002328B1">
        <w:rPr>
          <w:rFonts w:ascii="Times New Roman" w:hAnsi="Times New Roman" w:cs="Times New Roman"/>
          <w:sz w:val="24"/>
          <w:szCs w:val="24"/>
        </w:rPr>
        <w:t>when the sample size within each class was 5, 10, and 20, respectively</w:t>
      </w:r>
      <w:r w:rsidR="00551C4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33003" w:rsidRPr="00D4360C" w14:paraId="47172CE4" w14:textId="77777777" w:rsidTr="00833003">
        <w:tc>
          <w:tcPr>
            <w:tcW w:w="3116" w:type="dxa"/>
          </w:tcPr>
          <w:p w14:paraId="2F21FADD" w14:textId="19E92DD4" w:rsidR="00833003" w:rsidRPr="00D4360C" w:rsidRDefault="00833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5A1AE1A" w14:textId="750FE499" w:rsidR="00833003" w:rsidRPr="00D4360C" w:rsidRDefault="00833003" w:rsidP="00D43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CA</w:t>
            </w:r>
          </w:p>
        </w:tc>
        <w:tc>
          <w:tcPr>
            <w:tcW w:w="3117" w:type="dxa"/>
          </w:tcPr>
          <w:p w14:paraId="66A0EFAA" w14:textId="58F87AC2" w:rsidR="00833003" w:rsidRPr="00D4360C" w:rsidRDefault="00833003" w:rsidP="00D43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n-MCC</w:t>
            </w:r>
          </w:p>
        </w:tc>
      </w:tr>
      <w:tr w:rsidR="00833003" w:rsidRPr="00D4360C" w14:paraId="1F290B9B" w14:textId="77777777" w:rsidTr="00833003">
        <w:tc>
          <w:tcPr>
            <w:tcW w:w="3116" w:type="dxa"/>
          </w:tcPr>
          <w:p w14:paraId="5F220264" w14:textId="4C64B9A3" w:rsidR="00833003" w:rsidRPr="00D4360C" w:rsidRDefault="00D43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</w:t>
            </w:r>
          </w:p>
        </w:tc>
        <w:tc>
          <w:tcPr>
            <w:tcW w:w="3117" w:type="dxa"/>
          </w:tcPr>
          <w:p w14:paraId="36C28ED2" w14:textId="40A9C048" w:rsidR="00833003" w:rsidRPr="00D4360C" w:rsidRDefault="009834C3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, 427, 497</w:t>
            </w:r>
          </w:p>
        </w:tc>
        <w:tc>
          <w:tcPr>
            <w:tcW w:w="3117" w:type="dxa"/>
          </w:tcPr>
          <w:p w14:paraId="60EDD59E" w14:textId="4E37BBBD" w:rsidR="00833003" w:rsidRPr="00D4360C" w:rsidRDefault="009834C3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, 340, 468</w:t>
            </w:r>
          </w:p>
        </w:tc>
      </w:tr>
      <w:tr w:rsidR="00833003" w:rsidRPr="00D4360C" w14:paraId="1CD789AB" w14:textId="77777777" w:rsidTr="00833003">
        <w:tc>
          <w:tcPr>
            <w:tcW w:w="3116" w:type="dxa"/>
          </w:tcPr>
          <w:p w14:paraId="04AF00CB" w14:textId="0A971941" w:rsidR="00833003" w:rsidRPr="00D4360C" w:rsidRDefault="00F5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I</w:t>
            </w:r>
          </w:p>
        </w:tc>
        <w:tc>
          <w:tcPr>
            <w:tcW w:w="3117" w:type="dxa"/>
          </w:tcPr>
          <w:p w14:paraId="48BE2A29" w14:textId="04286B52" w:rsidR="00833003" w:rsidRPr="00D4360C" w:rsidRDefault="006F48FD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, 385, 490</w:t>
            </w:r>
          </w:p>
        </w:tc>
        <w:tc>
          <w:tcPr>
            <w:tcW w:w="3117" w:type="dxa"/>
          </w:tcPr>
          <w:p w14:paraId="42644C7F" w14:textId="4CA2F78C" w:rsidR="00833003" w:rsidRPr="00D4360C" w:rsidRDefault="006F48FD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, 73, 87</w:t>
            </w:r>
          </w:p>
        </w:tc>
      </w:tr>
      <w:tr w:rsidR="00833003" w:rsidRPr="00D4360C" w14:paraId="1634FB5E" w14:textId="77777777" w:rsidTr="00833003">
        <w:tc>
          <w:tcPr>
            <w:tcW w:w="3116" w:type="dxa"/>
          </w:tcPr>
          <w:p w14:paraId="13C91D52" w14:textId="48D01A2E" w:rsidR="00833003" w:rsidRPr="00D4360C" w:rsidRDefault="00F5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II</w:t>
            </w:r>
          </w:p>
        </w:tc>
        <w:tc>
          <w:tcPr>
            <w:tcW w:w="3117" w:type="dxa"/>
          </w:tcPr>
          <w:p w14:paraId="25768F1C" w14:textId="29863090" w:rsidR="00833003" w:rsidRPr="00D4360C" w:rsidRDefault="00424952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, 476, 500</w:t>
            </w:r>
          </w:p>
        </w:tc>
        <w:tc>
          <w:tcPr>
            <w:tcW w:w="3117" w:type="dxa"/>
          </w:tcPr>
          <w:p w14:paraId="505CE11D" w14:textId="342C0989" w:rsidR="00833003" w:rsidRPr="00D4360C" w:rsidRDefault="00424952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, 90, 98</w:t>
            </w:r>
          </w:p>
        </w:tc>
      </w:tr>
      <w:tr w:rsidR="00833003" w:rsidRPr="00D4360C" w14:paraId="4E61F71D" w14:textId="77777777" w:rsidTr="00833003">
        <w:tc>
          <w:tcPr>
            <w:tcW w:w="3116" w:type="dxa"/>
          </w:tcPr>
          <w:p w14:paraId="099BF2DC" w14:textId="72892562" w:rsidR="00833003" w:rsidRPr="00D4360C" w:rsidRDefault="00F5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V</w:t>
            </w:r>
          </w:p>
        </w:tc>
        <w:tc>
          <w:tcPr>
            <w:tcW w:w="3117" w:type="dxa"/>
          </w:tcPr>
          <w:p w14:paraId="3EC08DC1" w14:textId="420DF4A7" w:rsidR="00833003" w:rsidRPr="00D4360C" w:rsidRDefault="002D282B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 26, 22</w:t>
            </w:r>
          </w:p>
        </w:tc>
        <w:tc>
          <w:tcPr>
            <w:tcW w:w="3117" w:type="dxa"/>
          </w:tcPr>
          <w:p w14:paraId="7C0B08EA" w14:textId="551F4D16" w:rsidR="00833003" w:rsidRPr="00D4360C" w:rsidRDefault="002D282B" w:rsidP="00AD1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 24, 27</w:t>
            </w:r>
          </w:p>
        </w:tc>
      </w:tr>
    </w:tbl>
    <w:p w14:paraId="46D01E1B" w14:textId="77777777" w:rsidR="00356A66" w:rsidRPr="00633133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E0477B" w14:textId="7477886A" w:rsidR="00356A66" w:rsidRPr="00BA13CC" w:rsidRDefault="00F9765C">
      <w:pPr>
        <w:rPr>
          <w:rFonts w:ascii="Times New Roman" w:hAnsi="Times New Roman" w:cs="Times New Roman"/>
          <w:sz w:val="24"/>
          <w:szCs w:val="24"/>
        </w:rPr>
      </w:pPr>
      <w:r w:rsidRPr="002328B1">
        <w:rPr>
          <w:rFonts w:ascii="Times New Roman" w:hAnsi="Times New Roman" w:cs="Times New Roman"/>
          <w:b/>
          <w:bCs/>
          <w:sz w:val="24"/>
          <w:szCs w:val="24"/>
        </w:rPr>
        <w:t xml:space="preserve">Scenario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B6939">
        <w:rPr>
          <w:rFonts w:ascii="Times New Roman" w:hAnsi="Times New Roman" w:cs="Times New Roman"/>
          <w:sz w:val="24"/>
          <w:szCs w:val="24"/>
        </w:rPr>
        <w:t>:</w:t>
      </w:r>
      <w:r w:rsidR="00EB69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13CC" w:rsidRPr="002328B1">
        <w:rPr>
          <w:rFonts w:ascii="Times New Roman" w:hAnsi="Times New Roman" w:cs="Times New Roman"/>
          <w:sz w:val="24"/>
          <w:szCs w:val="24"/>
        </w:rPr>
        <w:t xml:space="preserve">The numbers within each cell represent the number of times the gene was detected </w:t>
      </w:r>
      <w:r w:rsidR="00BA13CC">
        <w:rPr>
          <w:rFonts w:ascii="Times New Roman" w:hAnsi="Times New Roman" w:cs="Times New Roman"/>
          <w:sz w:val="24"/>
          <w:szCs w:val="24"/>
        </w:rPr>
        <w:t xml:space="preserve">within 500 times simulation </w:t>
      </w:r>
      <w:r w:rsidR="00BA13CC" w:rsidRPr="002328B1">
        <w:rPr>
          <w:rFonts w:ascii="Times New Roman" w:hAnsi="Times New Roman" w:cs="Times New Roman"/>
          <w:sz w:val="24"/>
          <w:szCs w:val="24"/>
        </w:rPr>
        <w:t xml:space="preserve">when the </w:t>
      </w:r>
      <w:r w:rsidR="00BA13CC">
        <w:rPr>
          <w:rFonts w:ascii="Times New Roman" w:hAnsi="Times New Roman" w:cs="Times New Roman"/>
          <w:sz w:val="24"/>
          <w:szCs w:val="24"/>
        </w:rPr>
        <w:t>number of studies was 2, 4</w:t>
      </w:r>
      <w:r w:rsidR="00BA13CC" w:rsidRPr="002328B1">
        <w:rPr>
          <w:rFonts w:ascii="Times New Roman" w:hAnsi="Times New Roman" w:cs="Times New Roman"/>
          <w:sz w:val="24"/>
          <w:szCs w:val="24"/>
        </w:rPr>
        <w:t xml:space="preserve">, and </w:t>
      </w:r>
      <w:r w:rsidR="00BA13CC">
        <w:rPr>
          <w:rFonts w:ascii="Times New Roman" w:hAnsi="Times New Roman" w:cs="Times New Roman"/>
          <w:sz w:val="24"/>
          <w:szCs w:val="24"/>
        </w:rPr>
        <w:t>8</w:t>
      </w:r>
      <w:r w:rsidR="00BA13CC" w:rsidRPr="002328B1">
        <w:rPr>
          <w:rFonts w:ascii="Times New Roman" w:hAnsi="Times New Roman" w:cs="Times New Roman"/>
          <w:sz w:val="24"/>
          <w:szCs w:val="24"/>
        </w:rPr>
        <w:t>, respectively</w:t>
      </w:r>
      <w:r w:rsidR="00BA13C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B6939" w:rsidRPr="00D4360C" w14:paraId="31BB731A" w14:textId="77777777" w:rsidTr="00780022">
        <w:tc>
          <w:tcPr>
            <w:tcW w:w="3116" w:type="dxa"/>
          </w:tcPr>
          <w:p w14:paraId="6FD9D879" w14:textId="77777777" w:rsidR="00EB6939" w:rsidRPr="00D4360C" w:rsidRDefault="00EB6939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35293CB" w14:textId="77777777" w:rsidR="00EB6939" w:rsidRPr="00D4360C" w:rsidRDefault="00EB6939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CA</w:t>
            </w:r>
          </w:p>
        </w:tc>
        <w:tc>
          <w:tcPr>
            <w:tcW w:w="3117" w:type="dxa"/>
          </w:tcPr>
          <w:p w14:paraId="61FC93B5" w14:textId="77777777" w:rsidR="00EB6939" w:rsidRPr="00D4360C" w:rsidRDefault="00EB6939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n-MCC</w:t>
            </w:r>
          </w:p>
        </w:tc>
      </w:tr>
      <w:tr w:rsidR="00EB6939" w:rsidRPr="00D4360C" w14:paraId="225B1EF0" w14:textId="77777777" w:rsidTr="00780022">
        <w:tc>
          <w:tcPr>
            <w:tcW w:w="3116" w:type="dxa"/>
          </w:tcPr>
          <w:p w14:paraId="7F3B78F2" w14:textId="77777777" w:rsidR="00EB6939" w:rsidRPr="00D4360C" w:rsidRDefault="00EB6939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</w:t>
            </w:r>
          </w:p>
        </w:tc>
        <w:tc>
          <w:tcPr>
            <w:tcW w:w="3117" w:type="dxa"/>
          </w:tcPr>
          <w:p w14:paraId="279BC737" w14:textId="0A3A6AEF" w:rsidR="00EB6939" w:rsidRPr="00D4360C" w:rsidRDefault="00C851AC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427, </w:t>
            </w:r>
            <w:r w:rsidR="00BE1675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3117" w:type="dxa"/>
          </w:tcPr>
          <w:p w14:paraId="1E3640A8" w14:textId="70B504AB" w:rsidR="00EB6939" w:rsidRPr="00D4360C" w:rsidRDefault="00C851AC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340, </w:t>
            </w:r>
            <w:r w:rsidR="00BE1675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EB6939" w:rsidRPr="00D4360C" w14:paraId="4CDC7C15" w14:textId="77777777" w:rsidTr="00780022">
        <w:tc>
          <w:tcPr>
            <w:tcW w:w="3116" w:type="dxa"/>
          </w:tcPr>
          <w:p w14:paraId="1CBE8F9E" w14:textId="77777777" w:rsidR="00EB6939" w:rsidRPr="00D4360C" w:rsidRDefault="00EB6939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I</w:t>
            </w:r>
          </w:p>
        </w:tc>
        <w:tc>
          <w:tcPr>
            <w:tcW w:w="3117" w:type="dxa"/>
          </w:tcPr>
          <w:p w14:paraId="55985D3D" w14:textId="3B13CDE2" w:rsidR="00EB6939" w:rsidRPr="00D4360C" w:rsidRDefault="00C648C8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38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3117" w:type="dxa"/>
          </w:tcPr>
          <w:p w14:paraId="513DD9E1" w14:textId="01CE1D04" w:rsidR="00EB6939" w:rsidRPr="00D4360C" w:rsidRDefault="00C648C8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7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6939" w:rsidRPr="00D4360C" w14:paraId="785B0C80" w14:textId="77777777" w:rsidTr="00780022">
        <w:tc>
          <w:tcPr>
            <w:tcW w:w="3116" w:type="dxa"/>
          </w:tcPr>
          <w:p w14:paraId="41910852" w14:textId="77777777" w:rsidR="00EB6939" w:rsidRPr="00D4360C" w:rsidRDefault="00EB6939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II</w:t>
            </w:r>
          </w:p>
        </w:tc>
        <w:tc>
          <w:tcPr>
            <w:tcW w:w="3117" w:type="dxa"/>
          </w:tcPr>
          <w:p w14:paraId="73F911B2" w14:textId="4823C420" w:rsidR="00EB6939" w:rsidRPr="00D4360C" w:rsidRDefault="008746C9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47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117" w:type="dxa"/>
          </w:tcPr>
          <w:p w14:paraId="3528C6B0" w14:textId="55B7A872" w:rsidR="00EB6939" w:rsidRPr="00D4360C" w:rsidRDefault="008746C9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9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B6939" w:rsidRPr="00D4360C" w14:paraId="03FB72A2" w14:textId="77777777" w:rsidTr="00780022">
        <w:tc>
          <w:tcPr>
            <w:tcW w:w="3116" w:type="dxa"/>
          </w:tcPr>
          <w:p w14:paraId="57FB7E0A" w14:textId="77777777" w:rsidR="00EB6939" w:rsidRPr="00D4360C" w:rsidRDefault="00EB6939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V</w:t>
            </w:r>
          </w:p>
        </w:tc>
        <w:tc>
          <w:tcPr>
            <w:tcW w:w="3117" w:type="dxa"/>
          </w:tcPr>
          <w:p w14:paraId="661F2311" w14:textId="36C65B76" w:rsidR="00EB6939" w:rsidRPr="00D4360C" w:rsidRDefault="00C610F9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2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17" w:type="dxa"/>
          </w:tcPr>
          <w:p w14:paraId="5391306C" w14:textId="5416FB0A" w:rsidR="00EB6939" w:rsidRPr="00D4360C" w:rsidRDefault="00C610F9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B6939">
              <w:rPr>
                <w:rFonts w:ascii="Times New Roman" w:hAnsi="Times New Roman" w:cs="Times New Roman"/>
                <w:sz w:val="24"/>
                <w:szCs w:val="24"/>
              </w:rPr>
              <w:t xml:space="preserve">, 24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2ED96290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59EA7A" w14:textId="58369BF9" w:rsidR="005B3BCF" w:rsidRPr="00BA13CC" w:rsidRDefault="005B3BCF" w:rsidP="005B3BCF">
      <w:pPr>
        <w:rPr>
          <w:rFonts w:ascii="Times New Roman" w:hAnsi="Times New Roman" w:cs="Times New Roman"/>
          <w:sz w:val="24"/>
          <w:szCs w:val="24"/>
        </w:rPr>
      </w:pPr>
      <w:r w:rsidRPr="002328B1">
        <w:rPr>
          <w:rFonts w:ascii="Times New Roman" w:hAnsi="Times New Roman" w:cs="Times New Roman"/>
          <w:b/>
          <w:bCs/>
          <w:sz w:val="24"/>
          <w:szCs w:val="24"/>
        </w:rPr>
        <w:t xml:space="preserve">Scenario </w:t>
      </w:r>
      <w:r w:rsidR="00331AC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B693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28B1">
        <w:rPr>
          <w:rFonts w:ascii="Times New Roman" w:hAnsi="Times New Roman" w:cs="Times New Roman"/>
          <w:sz w:val="24"/>
          <w:szCs w:val="24"/>
        </w:rPr>
        <w:t xml:space="preserve">The numbers within each cell represent the number of times the gene was detected </w:t>
      </w:r>
      <w:r>
        <w:rPr>
          <w:rFonts w:ascii="Times New Roman" w:hAnsi="Times New Roman" w:cs="Times New Roman"/>
          <w:sz w:val="24"/>
          <w:szCs w:val="24"/>
        </w:rPr>
        <w:t xml:space="preserve">within 500 times simulation </w:t>
      </w:r>
      <w:r w:rsidRPr="002328B1">
        <w:rPr>
          <w:rFonts w:ascii="Times New Roman" w:hAnsi="Times New Roman" w:cs="Times New Roman"/>
          <w:sz w:val="24"/>
          <w:szCs w:val="24"/>
        </w:rPr>
        <w:t xml:space="preserve">when the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="0049290B">
        <w:rPr>
          <w:rFonts w:ascii="Times New Roman" w:hAnsi="Times New Roman" w:cs="Times New Roman"/>
          <w:sz w:val="24"/>
          <w:szCs w:val="24"/>
        </w:rPr>
        <w:t>classes</w:t>
      </w:r>
      <w:r>
        <w:rPr>
          <w:rFonts w:ascii="Times New Roman" w:hAnsi="Times New Roman" w:cs="Times New Roman"/>
          <w:sz w:val="24"/>
          <w:szCs w:val="24"/>
        </w:rPr>
        <w:t xml:space="preserve"> was 2, </w:t>
      </w:r>
      <w:r w:rsidR="00344CFF">
        <w:rPr>
          <w:rFonts w:ascii="Times New Roman" w:hAnsi="Times New Roman" w:cs="Times New Roman"/>
          <w:sz w:val="24"/>
          <w:szCs w:val="24"/>
        </w:rPr>
        <w:t>3</w:t>
      </w:r>
      <w:r w:rsidRPr="002328B1">
        <w:rPr>
          <w:rFonts w:ascii="Times New Roman" w:hAnsi="Times New Roman" w:cs="Times New Roman"/>
          <w:sz w:val="24"/>
          <w:szCs w:val="24"/>
        </w:rPr>
        <w:t xml:space="preserve">, and </w:t>
      </w:r>
      <w:r w:rsidR="00344CFF">
        <w:rPr>
          <w:rFonts w:ascii="Times New Roman" w:hAnsi="Times New Roman" w:cs="Times New Roman"/>
          <w:sz w:val="24"/>
          <w:szCs w:val="24"/>
        </w:rPr>
        <w:t>5</w:t>
      </w:r>
      <w:r w:rsidRPr="002328B1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3BCF" w:rsidRPr="00D4360C" w14:paraId="5002D408" w14:textId="77777777" w:rsidTr="00780022">
        <w:tc>
          <w:tcPr>
            <w:tcW w:w="3116" w:type="dxa"/>
          </w:tcPr>
          <w:p w14:paraId="2F85401C" w14:textId="77777777" w:rsidR="005B3BCF" w:rsidRPr="00D4360C" w:rsidRDefault="005B3BCF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5F93A54" w14:textId="77777777" w:rsidR="005B3BCF" w:rsidRPr="00D4360C" w:rsidRDefault="005B3BCF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CA</w:t>
            </w:r>
          </w:p>
        </w:tc>
        <w:tc>
          <w:tcPr>
            <w:tcW w:w="3117" w:type="dxa"/>
          </w:tcPr>
          <w:p w14:paraId="653F7F48" w14:textId="77777777" w:rsidR="005B3BCF" w:rsidRPr="00D4360C" w:rsidRDefault="005B3BCF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n-MCC</w:t>
            </w:r>
          </w:p>
        </w:tc>
      </w:tr>
      <w:tr w:rsidR="005B3BCF" w:rsidRPr="00D4360C" w14:paraId="595BC016" w14:textId="77777777" w:rsidTr="00780022">
        <w:tc>
          <w:tcPr>
            <w:tcW w:w="3116" w:type="dxa"/>
          </w:tcPr>
          <w:p w14:paraId="178D1FCF" w14:textId="77777777" w:rsidR="005B3BCF" w:rsidRPr="00D4360C" w:rsidRDefault="005B3BCF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</w:t>
            </w:r>
          </w:p>
        </w:tc>
        <w:tc>
          <w:tcPr>
            <w:tcW w:w="3117" w:type="dxa"/>
          </w:tcPr>
          <w:p w14:paraId="1C0A0711" w14:textId="3D08E4C8" w:rsidR="005B3BCF" w:rsidRPr="00D4360C" w:rsidRDefault="00BE109F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427, </w:t>
            </w:r>
            <w:r w:rsidR="001B489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117" w:type="dxa"/>
          </w:tcPr>
          <w:p w14:paraId="47BDD9DD" w14:textId="539ECE50" w:rsidR="005B3BCF" w:rsidRPr="00D4360C" w:rsidRDefault="00BE109F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340, </w:t>
            </w:r>
            <w:r w:rsidR="001B4899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5B3BCF" w:rsidRPr="00D4360C" w14:paraId="367C43C5" w14:textId="77777777" w:rsidTr="00780022">
        <w:tc>
          <w:tcPr>
            <w:tcW w:w="3116" w:type="dxa"/>
          </w:tcPr>
          <w:p w14:paraId="2FE4ECCD" w14:textId="77777777" w:rsidR="005B3BCF" w:rsidRPr="00D4360C" w:rsidRDefault="005B3BCF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I</w:t>
            </w:r>
          </w:p>
        </w:tc>
        <w:tc>
          <w:tcPr>
            <w:tcW w:w="3117" w:type="dxa"/>
          </w:tcPr>
          <w:p w14:paraId="7C5D4205" w14:textId="18E281E0" w:rsidR="005B3BCF" w:rsidRPr="00D4360C" w:rsidRDefault="00EB1DBA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385, </w:t>
            </w:r>
            <w:r w:rsidR="0052624A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117" w:type="dxa"/>
          </w:tcPr>
          <w:p w14:paraId="20BAB9F2" w14:textId="0F10AF6A" w:rsidR="005B3BCF" w:rsidRPr="00D4360C" w:rsidRDefault="00EB1DBA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73, </w:t>
            </w:r>
            <w:r w:rsidR="0052624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5B3BCF" w:rsidRPr="00D4360C" w14:paraId="44174377" w14:textId="77777777" w:rsidTr="00780022">
        <w:tc>
          <w:tcPr>
            <w:tcW w:w="3116" w:type="dxa"/>
          </w:tcPr>
          <w:p w14:paraId="5840A1A6" w14:textId="77777777" w:rsidR="005B3BCF" w:rsidRPr="00D4360C" w:rsidRDefault="005B3BCF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II</w:t>
            </w:r>
          </w:p>
        </w:tc>
        <w:tc>
          <w:tcPr>
            <w:tcW w:w="3117" w:type="dxa"/>
          </w:tcPr>
          <w:p w14:paraId="42864947" w14:textId="6902C988" w:rsidR="005B3BCF" w:rsidRPr="00D4360C" w:rsidRDefault="00871081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47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117" w:type="dxa"/>
          </w:tcPr>
          <w:p w14:paraId="34B5F8D1" w14:textId="62A9C711" w:rsidR="005B3BCF" w:rsidRPr="00D4360C" w:rsidRDefault="00871081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9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5B3BCF" w:rsidRPr="00D4360C" w14:paraId="3393203D" w14:textId="77777777" w:rsidTr="00780022">
        <w:tc>
          <w:tcPr>
            <w:tcW w:w="3116" w:type="dxa"/>
          </w:tcPr>
          <w:p w14:paraId="4B840864" w14:textId="77777777" w:rsidR="005B3BCF" w:rsidRPr="00D4360C" w:rsidRDefault="005B3BCF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ype IV</w:t>
            </w:r>
          </w:p>
        </w:tc>
        <w:tc>
          <w:tcPr>
            <w:tcW w:w="3117" w:type="dxa"/>
          </w:tcPr>
          <w:p w14:paraId="2342CE34" w14:textId="3589782D" w:rsidR="005B3BCF" w:rsidRPr="00D4360C" w:rsidRDefault="00AB570F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2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17" w:type="dxa"/>
          </w:tcPr>
          <w:p w14:paraId="54ED6D9E" w14:textId="697D0545" w:rsidR="005B3BCF" w:rsidRPr="00D4360C" w:rsidRDefault="00AB570F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5B3BCF">
              <w:rPr>
                <w:rFonts w:ascii="Times New Roman" w:hAnsi="Times New Roman" w:cs="Times New Roman"/>
                <w:sz w:val="24"/>
                <w:szCs w:val="24"/>
              </w:rPr>
              <w:t xml:space="preserve">, 24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74ABEBF6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4376E8" w14:textId="55DE6997" w:rsidR="00D27010" w:rsidRPr="00BA13CC" w:rsidRDefault="00D27010" w:rsidP="00D27010">
      <w:pPr>
        <w:rPr>
          <w:rFonts w:ascii="Times New Roman" w:hAnsi="Times New Roman" w:cs="Times New Roman"/>
          <w:sz w:val="24"/>
          <w:szCs w:val="24"/>
        </w:rPr>
      </w:pPr>
      <w:r w:rsidRPr="002328B1">
        <w:rPr>
          <w:rFonts w:ascii="Times New Roman" w:hAnsi="Times New Roman" w:cs="Times New Roman"/>
          <w:b/>
          <w:bCs/>
          <w:sz w:val="24"/>
          <w:szCs w:val="24"/>
        </w:rPr>
        <w:t xml:space="preserve">Scenario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B693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28B1">
        <w:rPr>
          <w:rFonts w:ascii="Times New Roman" w:hAnsi="Times New Roman" w:cs="Times New Roman"/>
          <w:sz w:val="24"/>
          <w:szCs w:val="24"/>
        </w:rPr>
        <w:t xml:space="preserve">The numbers within each cell represent the number of times the gene was detected </w:t>
      </w:r>
      <w:r>
        <w:rPr>
          <w:rFonts w:ascii="Times New Roman" w:hAnsi="Times New Roman" w:cs="Times New Roman"/>
          <w:sz w:val="24"/>
          <w:szCs w:val="24"/>
        </w:rPr>
        <w:t xml:space="preserve">within 500 times simulation </w:t>
      </w:r>
      <w:r w:rsidRPr="002328B1">
        <w:rPr>
          <w:rFonts w:ascii="Times New Roman" w:hAnsi="Times New Roman" w:cs="Times New Roman"/>
          <w:sz w:val="24"/>
          <w:szCs w:val="24"/>
        </w:rPr>
        <w:t xml:space="preserve">when the </w:t>
      </w:r>
      <w:r w:rsidR="00D73858">
        <w:rPr>
          <w:rFonts w:ascii="Times New Roman" w:hAnsi="Times New Roman" w:cs="Times New Roman"/>
          <w:sz w:val="24"/>
          <w:szCs w:val="24"/>
        </w:rPr>
        <w:t>concordance level (the pairwise correlation of the mean of each class) was 0.4, 0.6, 0.8</w:t>
      </w:r>
      <w:r w:rsidRPr="002328B1">
        <w:rPr>
          <w:rFonts w:ascii="Times New Roman" w:hAnsi="Times New Roman" w:cs="Times New Roman"/>
          <w:sz w:val="24"/>
          <w:szCs w:val="24"/>
        </w:rPr>
        <w:t>,</w:t>
      </w:r>
      <w:r w:rsidR="001D434C">
        <w:rPr>
          <w:rFonts w:ascii="Times New Roman" w:hAnsi="Times New Roman" w:cs="Times New Roman"/>
          <w:sz w:val="24"/>
          <w:szCs w:val="24"/>
        </w:rPr>
        <w:t xml:space="preserve"> and 1</w:t>
      </w:r>
      <w:r w:rsidRPr="002328B1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7010" w:rsidRPr="00D4360C" w14:paraId="03480D0A" w14:textId="77777777" w:rsidTr="00780022">
        <w:tc>
          <w:tcPr>
            <w:tcW w:w="3116" w:type="dxa"/>
          </w:tcPr>
          <w:p w14:paraId="77357AFE" w14:textId="77777777" w:rsidR="00D27010" w:rsidRPr="00D4360C" w:rsidRDefault="00D27010" w:rsidP="00780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9BC64DF" w14:textId="77777777" w:rsidR="00D27010" w:rsidRPr="00D4360C" w:rsidRDefault="00D27010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CA</w:t>
            </w:r>
          </w:p>
        </w:tc>
        <w:tc>
          <w:tcPr>
            <w:tcW w:w="3117" w:type="dxa"/>
          </w:tcPr>
          <w:p w14:paraId="2B76AFEE" w14:textId="77777777" w:rsidR="00D27010" w:rsidRPr="00D4360C" w:rsidRDefault="00D27010" w:rsidP="007800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n-MCC</w:t>
            </w:r>
          </w:p>
        </w:tc>
      </w:tr>
      <w:tr w:rsidR="00EB0206" w:rsidRPr="00D4360C" w14:paraId="0F11662F" w14:textId="77777777" w:rsidTr="00780022">
        <w:tc>
          <w:tcPr>
            <w:tcW w:w="3116" w:type="dxa"/>
          </w:tcPr>
          <w:p w14:paraId="7E28E85C" w14:textId="123DF217" w:rsidR="00EB0206" w:rsidRPr="00D4360C" w:rsidRDefault="00EB0206" w:rsidP="00EB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0.4</m:t>
              </m:r>
            </m:oMath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3117" w:type="dxa"/>
          </w:tcPr>
          <w:p w14:paraId="02670651" w14:textId="58C2EECB" w:rsidR="00EB0206" w:rsidRPr="00D4360C" w:rsidRDefault="00C708B4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117" w:type="dxa"/>
          </w:tcPr>
          <w:p w14:paraId="456A0367" w14:textId="14940761" w:rsidR="00EB0206" w:rsidRPr="00D4360C" w:rsidRDefault="00C708B4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B0206" w:rsidRPr="00D4360C" w14:paraId="44A516FB" w14:textId="77777777" w:rsidTr="00780022">
        <w:tc>
          <w:tcPr>
            <w:tcW w:w="3116" w:type="dxa"/>
          </w:tcPr>
          <w:p w14:paraId="2989C270" w14:textId="73703D8E" w:rsidR="00EB0206" w:rsidRPr="00D4360C" w:rsidRDefault="00EB0206" w:rsidP="00EB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0.6</m:t>
              </m:r>
            </m:oMath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3117" w:type="dxa"/>
          </w:tcPr>
          <w:p w14:paraId="24F5005B" w14:textId="295B1187" w:rsidR="00EB0206" w:rsidRPr="00D4360C" w:rsidRDefault="00C708B4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117" w:type="dxa"/>
          </w:tcPr>
          <w:p w14:paraId="661B6957" w14:textId="4021A4D4" w:rsidR="00EB0206" w:rsidRPr="00D4360C" w:rsidRDefault="00C708B4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EB0206" w:rsidRPr="00D4360C" w14:paraId="0E99475B" w14:textId="77777777" w:rsidTr="00780022">
        <w:tc>
          <w:tcPr>
            <w:tcW w:w="3116" w:type="dxa"/>
          </w:tcPr>
          <w:p w14:paraId="0C6F7600" w14:textId="0E2F9FB4" w:rsidR="00EB0206" w:rsidRPr="00D4360C" w:rsidRDefault="00EB0206" w:rsidP="00EB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0.8</m:t>
              </m:r>
            </m:oMath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3117" w:type="dxa"/>
          </w:tcPr>
          <w:p w14:paraId="2B0E972C" w14:textId="5EF4D8DC" w:rsidR="00EB0206" w:rsidRPr="00D4360C" w:rsidRDefault="00154668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3117" w:type="dxa"/>
          </w:tcPr>
          <w:p w14:paraId="69CA3D29" w14:textId="18F27995" w:rsidR="00EB0206" w:rsidRPr="00D4360C" w:rsidRDefault="00154668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EB0206" w:rsidRPr="00D4360C" w14:paraId="0CFD690D" w14:textId="77777777" w:rsidTr="00780022">
        <w:tc>
          <w:tcPr>
            <w:tcW w:w="3116" w:type="dxa"/>
          </w:tcPr>
          <w:p w14:paraId="29533265" w14:textId="4C3C22E9" w:rsidR="00EB0206" w:rsidRPr="00D4360C" w:rsidRDefault="00EB0206" w:rsidP="00EB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 (</w:t>
            </w:r>
            <m:oMath>
              <m:r>
                <w:rPr>
                  <w:rFonts w:ascii="Cambria Math" w:eastAsia="Times New Roman" w:hAnsi="Cambria Math" w:cs="Times New Roman"/>
                  <w:color w:val="0D0D0D"/>
                  <w:sz w:val="21"/>
                  <w:szCs w:val="21"/>
                </w:rPr>
                <m:t>ρ=1</m:t>
              </m:r>
            </m:oMath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3117" w:type="dxa"/>
          </w:tcPr>
          <w:p w14:paraId="77C11957" w14:textId="1E4416AE" w:rsidR="00EB0206" w:rsidRPr="00D4360C" w:rsidRDefault="00445E50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117" w:type="dxa"/>
          </w:tcPr>
          <w:p w14:paraId="45F617D7" w14:textId="2003AE74" w:rsidR="00EB0206" w:rsidRPr="00D4360C" w:rsidRDefault="00445E50" w:rsidP="00EB0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</w:tbl>
    <w:p w14:paraId="70B3D84F" w14:textId="77777777" w:rsidR="00D27010" w:rsidRDefault="00D27010" w:rsidP="00D2701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BC937A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512DAE6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5B4305" w14:textId="3139E3A5" w:rsidR="00356A66" w:rsidRDefault="00AC74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56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E4C42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A256B9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Simulation for equal vs. unequally weighted s</w:t>
      </w:r>
      <w:r w:rsidR="00F3099C">
        <w:rPr>
          <w:rFonts w:ascii="Times New Roman" w:hAnsi="Times New Roman" w:cs="Times New Roman"/>
          <w:b/>
          <w:bCs/>
          <w:sz w:val="28"/>
          <w:szCs w:val="28"/>
        </w:rPr>
        <w:t>ettings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1924"/>
        <w:gridCol w:w="2189"/>
        <w:gridCol w:w="2189"/>
        <w:gridCol w:w="2189"/>
        <w:gridCol w:w="2189"/>
      </w:tblGrid>
      <w:tr w:rsidR="006E176A" w:rsidRPr="00F80C7A" w14:paraId="740C699B" w14:textId="77777777" w:rsidTr="00F03CCE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14:paraId="0EA3DFF9" w14:textId="522C5D9C" w:rsidR="006E176A" w:rsidRPr="00F80C7A" w:rsidRDefault="006E176A" w:rsidP="00F03CCE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FD40031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181C23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FC375F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CE4E404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  <w:t>Study 4</w:t>
            </w:r>
          </w:p>
        </w:tc>
      </w:tr>
      <w:tr w:rsidR="006E176A" w:rsidRPr="00F80C7A" w14:paraId="6CF6A8AF" w14:textId="77777777" w:rsidTr="00F03CCE">
        <w:trPr>
          <w:trHeight w:val="56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1B3C5EC4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0C37A0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4DBEFEB1" w14:textId="04E45A11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633693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10,</w:t>
            </w:r>
            <w:r w:rsidR="00633693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3DB906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61EFE428" w14:textId="6F1F3021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BA2166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,10,</w:t>
            </w:r>
            <w:r w:rsidR="00BA2166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10CF96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5EF88D66" w14:textId="3E61CD0E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BA2166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5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10,</w:t>
            </w:r>
            <w:r w:rsidR="00BA2166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556F14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n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 =</w:t>
            </w:r>
          </w:p>
          <w:p w14:paraId="689310C1" w14:textId="7ED8716D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</w:t>
            </w:r>
            <w:r w:rsidR="00BA2166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0,10,</w:t>
            </w:r>
            <w:r w:rsidR="00BA2166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20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</w:t>
            </w:r>
          </w:p>
        </w:tc>
      </w:tr>
      <w:tr w:rsidR="006E176A" w:rsidRPr="00F80C7A" w14:paraId="0077C1BB" w14:textId="77777777" w:rsidTr="00F03CCE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B2315E" w14:textId="77777777" w:rsidR="006E176A" w:rsidRPr="00F80C7A" w:rsidRDefault="006E176A" w:rsidP="00F03CCE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CBD49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68711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86014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AD55A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1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2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, μ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3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), σ</w:t>
            </w: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  <w:vertAlign w:val="subscript"/>
              </w:rPr>
              <w:t>4</w:t>
            </w:r>
          </w:p>
        </w:tc>
      </w:tr>
      <w:tr w:rsidR="006E176A" w:rsidRPr="00F80C7A" w14:paraId="68F53BCF" w14:textId="77777777" w:rsidTr="00F03CCE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D4FC2DB" w14:textId="77777777" w:rsidR="006E176A" w:rsidRPr="00F80C7A" w:rsidRDefault="006E176A" w:rsidP="00F03CCE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7F30D92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25C805A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1B4EAD7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4A21465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</w:tr>
      <w:tr w:rsidR="006E176A" w:rsidRPr="00F80C7A" w14:paraId="3B07F5B0" w14:textId="77777777" w:rsidTr="00F03C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5B3A" w14:textId="77777777" w:rsidR="006E176A" w:rsidRPr="00F80C7A" w:rsidRDefault="006E176A" w:rsidP="00F03CCE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2C908A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2017C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FB58E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5,3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4FBAD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6E176A" w:rsidRPr="00F80C7A" w14:paraId="4BABE64E" w14:textId="77777777" w:rsidTr="00F03C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9329C" w14:textId="77777777" w:rsidR="006E176A" w:rsidRPr="00F80C7A" w:rsidRDefault="006E176A" w:rsidP="00F03CCE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C76410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68809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3,5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DB363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7A905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1,7,1), 3</w:t>
            </w:r>
          </w:p>
        </w:tc>
      </w:tr>
      <w:tr w:rsidR="006E176A" w:rsidRPr="00F80C7A" w14:paraId="3DE9ECC0" w14:textId="77777777" w:rsidTr="00F03CCE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CAF0EBD" w14:textId="77777777" w:rsidR="006E176A" w:rsidRPr="00F80C7A" w:rsidRDefault="006E176A" w:rsidP="00F03CCE">
            <w:pPr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2D51852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412A2FB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A0362EF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EF73CF3" w14:textId="77777777" w:rsidR="006E176A" w:rsidRPr="00F80C7A" w:rsidRDefault="006E176A" w:rsidP="00F03CCE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(0,0,0), 3</w:t>
            </w:r>
          </w:p>
        </w:tc>
      </w:tr>
    </w:tbl>
    <w:p w14:paraId="37426FE2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45273" w:rsidRPr="00D4360C" w14:paraId="7A1B5CFB" w14:textId="77777777" w:rsidTr="00B21B3C">
        <w:tc>
          <w:tcPr>
            <w:tcW w:w="3116" w:type="dxa"/>
          </w:tcPr>
          <w:p w14:paraId="40DA4703" w14:textId="77777777" w:rsidR="00945273" w:rsidRPr="00D4360C" w:rsidRDefault="00945273" w:rsidP="00B2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0E326D8" w14:textId="273C5298" w:rsidR="00945273" w:rsidRPr="00D4360C" w:rsidRDefault="00945273" w:rsidP="00B2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60C">
              <w:rPr>
                <w:rFonts w:ascii="Times New Roman" w:hAnsi="Times New Roman" w:cs="Times New Roman"/>
                <w:sz w:val="24"/>
                <w:szCs w:val="24"/>
              </w:rPr>
              <w:t>MI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qual weight</w:t>
            </w:r>
          </w:p>
        </w:tc>
        <w:tc>
          <w:tcPr>
            <w:tcW w:w="3117" w:type="dxa"/>
          </w:tcPr>
          <w:p w14:paraId="7555DD65" w14:textId="01389B6E" w:rsidR="00945273" w:rsidRPr="00D4360C" w:rsidRDefault="00945273" w:rsidP="00B21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A with unequal weight</w:t>
            </w:r>
          </w:p>
        </w:tc>
      </w:tr>
      <w:tr w:rsidR="00945273" w:rsidRPr="00D4360C" w14:paraId="077F871F" w14:textId="77777777" w:rsidTr="00B21B3C">
        <w:tc>
          <w:tcPr>
            <w:tcW w:w="3116" w:type="dxa"/>
          </w:tcPr>
          <w:p w14:paraId="06CAFB9A" w14:textId="503965D0" w:rsidR="00945273" w:rsidRPr="00D4360C" w:rsidRDefault="00945273" w:rsidP="00B2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Gene Type I </w:t>
            </w:r>
          </w:p>
        </w:tc>
        <w:tc>
          <w:tcPr>
            <w:tcW w:w="3117" w:type="dxa"/>
          </w:tcPr>
          <w:p w14:paraId="34230482" w14:textId="7D90A425" w:rsidR="00945273" w:rsidRPr="00D4360C" w:rsidRDefault="001A45D7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3117" w:type="dxa"/>
          </w:tcPr>
          <w:p w14:paraId="3E70C698" w14:textId="08E2D6C6" w:rsidR="00945273" w:rsidRPr="00D4360C" w:rsidRDefault="001A45D7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</w:tr>
      <w:tr w:rsidR="00945273" w:rsidRPr="00D4360C" w14:paraId="24CDF5D5" w14:textId="77777777" w:rsidTr="00B21B3C">
        <w:tc>
          <w:tcPr>
            <w:tcW w:w="3116" w:type="dxa"/>
          </w:tcPr>
          <w:p w14:paraId="426F51D4" w14:textId="4503B92D" w:rsidR="00945273" w:rsidRPr="00D4360C" w:rsidRDefault="00945273" w:rsidP="00B2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 xml:space="preserve">Gene Type II </w:t>
            </w:r>
          </w:p>
        </w:tc>
        <w:tc>
          <w:tcPr>
            <w:tcW w:w="3117" w:type="dxa"/>
          </w:tcPr>
          <w:p w14:paraId="43A31A3E" w14:textId="52A9955A" w:rsidR="00945273" w:rsidRPr="00D4360C" w:rsidRDefault="001A45D7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3117" w:type="dxa"/>
          </w:tcPr>
          <w:p w14:paraId="63328966" w14:textId="32B2F9BC" w:rsidR="00945273" w:rsidRPr="00D4360C" w:rsidRDefault="001A45D7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945273" w:rsidRPr="00D4360C" w14:paraId="3CB83E4A" w14:textId="77777777" w:rsidTr="00B21B3C">
        <w:tc>
          <w:tcPr>
            <w:tcW w:w="3116" w:type="dxa"/>
          </w:tcPr>
          <w:p w14:paraId="0C5CB5D0" w14:textId="3AE3BA4E" w:rsidR="00945273" w:rsidRPr="00D4360C" w:rsidRDefault="00945273" w:rsidP="00B2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II</w:t>
            </w:r>
          </w:p>
        </w:tc>
        <w:tc>
          <w:tcPr>
            <w:tcW w:w="3117" w:type="dxa"/>
          </w:tcPr>
          <w:p w14:paraId="5BB7A056" w14:textId="4870BFB7" w:rsidR="00945273" w:rsidRPr="00D4360C" w:rsidRDefault="001A45D7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3117" w:type="dxa"/>
          </w:tcPr>
          <w:p w14:paraId="2E8EF0CA" w14:textId="43FB4E04" w:rsidR="00945273" w:rsidRPr="00D4360C" w:rsidRDefault="001A45D7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</w:tr>
      <w:tr w:rsidR="00945273" w:rsidRPr="00D4360C" w14:paraId="5C4EE0EB" w14:textId="77777777" w:rsidTr="00B21B3C">
        <w:tc>
          <w:tcPr>
            <w:tcW w:w="3116" w:type="dxa"/>
          </w:tcPr>
          <w:p w14:paraId="033A6C9C" w14:textId="4D6F1CB3" w:rsidR="00945273" w:rsidRPr="00D4360C" w:rsidRDefault="00945273" w:rsidP="00B2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C7A">
              <w:rPr>
                <w:rFonts w:ascii="Times New Roman" w:eastAsia="Times New Roman" w:hAnsi="Times New Roman" w:cs="Times New Roman"/>
                <w:color w:val="0D0D0D"/>
                <w:sz w:val="21"/>
                <w:szCs w:val="21"/>
              </w:rPr>
              <w:t>Gene Type IV</w:t>
            </w:r>
          </w:p>
        </w:tc>
        <w:tc>
          <w:tcPr>
            <w:tcW w:w="3117" w:type="dxa"/>
          </w:tcPr>
          <w:p w14:paraId="73655A56" w14:textId="04B19395" w:rsidR="00945273" w:rsidRPr="00D4360C" w:rsidRDefault="00224026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17" w:type="dxa"/>
          </w:tcPr>
          <w:p w14:paraId="124781E5" w14:textId="1E7F31A2" w:rsidR="00945273" w:rsidRPr="00D4360C" w:rsidRDefault="00224026" w:rsidP="003C2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2B2D48B0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0067B0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8968F2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F40389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69C204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88218B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924598B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95996C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6F98A2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D5E003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A065E9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E8A48C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B29A39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86D7BA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417022" w14:textId="77777777" w:rsidR="00356A66" w:rsidRDefault="00356A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314C57" w14:textId="77777777" w:rsidR="00AC749E" w:rsidRDefault="00AC749E" w:rsidP="00E53A4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615C156" w14:textId="79BEB9C9" w:rsidR="00BE0348" w:rsidRPr="00CA2A5C" w:rsidRDefault="00BE0348" w:rsidP="00BE034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2A5C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9E4C42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CA2A5C">
        <w:rPr>
          <w:rFonts w:ascii="Times New Roman" w:hAnsi="Times New Roman" w:cs="Times New Roman"/>
          <w:sz w:val="28"/>
          <w:szCs w:val="28"/>
        </w:rPr>
        <w:t xml:space="preserve">: </w:t>
      </w:r>
      <w:bookmarkStart w:id="2" w:name="OLE_LINK1"/>
      <w:r w:rsidRPr="00CA2A5C">
        <w:rPr>
          <w:rFonts w:ascii="Times New Roman" w:hAnsi="Times New Roman" w:cs="Times New Roman"/>
          <w:b/>
          <w:bCs/>
          <w:sz w:val="28"/>
          <w:szCs w:val="28"/>
        </w:rPr>
        <w:t>IPA canonical pathway analysis on M1 and M4 genes in mouse metabolism data</w:t>
      </w:r>
      <w:r w:rsidR="00CA2A5C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bookmarkEnd w:id="2"/>
      <w:r w:rsidR="00CA2A5C" w:rsidRPr="00CA2A5C">
        <w:rPr>
          <w:rFonts w:ascii="Times New Roman" w:hAnsi="Times New Roman" w:cs="Times New Roman"/>
          <w:sz w:val="28"/>
          <w:szCs w:val="28"/>
        </w:rPr>
        <w:t>Top 15 pathways (sorted by the p-value) are listed.</w:t>
      </w:r>
    </w:p>
    <w:tbl>
      <w:tblPr>
        <w:tblStyle w:val="TableGrid"/>
        <w:tblW w:w="10254" w:type="dxa"/>
        <w:jc w:val="center"/>
        <w:tblLook w:val="04A0" w:firstRow="1" w:lastRow="0" w:firstColumn="1" w:lastColumn="0" w:noHBand="0" w:noVBand="1"/>
      </w:tblPr>
      <w:tblGrid>
        <w:gridCol w:w="2904"/>
        <w:gridCol w:w="2766"/>
        <w:gridCol w:w="2904"/>
        <w:gridCol w:w="1680"/>
      </w:tblGrid>
      <w:tr w:rsidR="00BE0348" w:rsidRPr="00BE0348" w14:paraId="6C8A256A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5BA6C8EC" w14:textId="5852D58A" w:rsidR="00BE0348" w:rsidRPr="00BE0348" w:rsidRDefault="00BE0348" w:rsidP="00BE03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 15 pathways identified by M1 genes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2876E6EB" w14:textId="547EEB0B" w:rsidR="00BE0348" w:rsidRPr="00BE0348" w:rsidRDefault="00BE0348" w:rsidP="00BE03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og(p-value)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74858F66" w14:textId="7F85B0BA" w:rsidR="00BE0348" w:rsidRPr="00BE0348" w:rsidRDefault="00BE0348" w:rsidP="00BE03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 15 pathways identified by M4 gene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42DB2794" w14:textId="2E012417" w:rsidR="00BE0348" w:rsidRPr="00BE0348" w:rsidRDefault="00BE0348" w:rsidP="00BE03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og(p-value)</w:t>
            </w:r>
          </w:p>
        </w:tc>
      </w:tr>
      <w:tr w:rsidR="00BE0348" w:rsidRPr="00BE0348" w14:paraId="571B435F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0ACA4CBF" w14:textId="77777777" w:rsidR="00BE0348" w:rsidRPr="00BE0348" w:rsidRDefault="00BE0348" w:rsidP="00BE034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Arsenate Detoxification I (</w:t>
            </w:r>
            <w:proofErr w:type="spellStart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  <w:proofErr w:type="spellEnd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0DEEEAF8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21B8ECAF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 xml:space="preserve"> of Methionine Degradation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4E5CBF14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BE0348" w:rsidRPr="00BE0348" w14:paraId="25D2A7CC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4BF47CEF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Tetrapyrrole Biosynthesis II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7D69CC77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5ED5E3CB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Inhibition of Matrix Metalloprotease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4E90D89C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BE0348" w:rsidRPr="00BE0348" w14:paraId="436E0CA9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1D7C0FC2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Heme Biosynthesis II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3B75465D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1D19432A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Guanosine Nucleotides Degradation III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6D3272E1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BE0348" w:rsidRPr="00BE0348" w14:paraId="7FC7CED6" w14:textId="77777777" w:rsidTr="0002324B">
        <w:trPr>
          <w:trHeight w:val="350"/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6FE89106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4810870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3D189DC3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Hepatic Fibrosis/Hepatic Stellate Cell Activation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74691E99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BE0348" w:rsidRPr="00BE0348" w14:paraId="441089D6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2F56E04E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Acyl-CoA Hydrolysis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32E7CDDA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01D102E9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Urate Biosynthesis/Inosine 5'-phosphate Degradation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4A694889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BE0348" w:rsidRPr="00BE0348" w14:paraId="75D7106D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4984ADF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Ascorbate Recycling (Cytosolic)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02127A5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19EBB8B1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Adenosine Nucleotides Degradation II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03191F6B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BE0348" w:rsidRPr="00BE0348" w14:paraId="734DCB84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569E2D8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Neutrophil Extracellular Trap Signaling Pathway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0D4524E8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30A586BD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Pulmonary Fibrosis Idiopathic Signaling Pathwa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592ECBD0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BE0348" w:rsidRPr="00BE0348" w14:paraId="3ED790AD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0A8588CF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TCA Cycle II (Eukaryotic)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3FDE186F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465C2CBF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Purine Nucleotides Degradation II (Aerobic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592D6DBB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BE0348" w:rsidRPr="00BE0348" w14:paraId="5B898B76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6ED60C58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Iron Homeostasis Signaling Pathway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24A4817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56073826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Glioma Invasiveness Signaling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6E01F10E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BE0348" w:rsidRPr="00BE0348" w14:paraId="49D48661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46B824EE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Necroptosis Signaling Pathway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216D89FE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02538C5A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Methylthiopropionate</w:t>
            </w:r>
            <w:proofErr w:type="spellEnd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5A3BF937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BE0348" w:rsidRPr="00BE0348" w14:paraId="545D2B87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7934081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Leucine Degradation I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5C270D7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613C16D8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Sulfite Oxidation IV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59455866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BE0348" w:rsidRPr="00BE0348" w14:paraId="0CA7CC0F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155BB828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Microautophagy</w:t>
            </w:r>
            <w:proofErr w:type="spellEnd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7AB48F66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7BEE371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 xml:space="preserve">Epithelial </w:t>
            </w:r>
            <w:proofErr w:type="spellStart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 xml:space="preserve"> Junction Signaling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7CC42AB8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BE0348" w:rsidRPr="00BE0348" w14:paraId="460A7BB6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1C4C0EA1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Role of MAPK Signaling in Promoting the Pathogenesis of Influenza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2CD9EC4A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3F4A966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BEX2 Signaling Pathwa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2B786D6B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BE0348" w:rsidRPr="00BE0348" w14:paraId="339E247F" w14:textId="77777777" w:rsidTr="0002324B">
        <w:trPr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1B38C6CB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Pyrimidine Ribonucleotides Interconversion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6C2F0CC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6409D627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NAD Salvage Pathway II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68698848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BE0348" w:rsidRPr="00BE0348" w14:paraId="186DCA7D" w14:textId="77777777" w:rsidTr="0002324B">
        <w:trPr>
          <w:trHeight w:val="73"/>
          <w:jc w:val="center"/>
        </w:trPr>
        <w:tc>
          <w:tcPr>
            <w:tcW w:w="2904" w:type="dxa"/>
            <w:tcBorders>
              <w:left w:val="nil"/>
              <w:right w:val="nil"/>
            </w:tcBorders>
            <w:vAlign w:val="center"/>
            <w:hideMark/>
          </w:tcPr>
          <w:p w14:paraId="54EAFD05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Ferroptosis Signaling Pathway</w:t>
            </w:r>
          </w:p>
        </w:tc>
        <w:tc>
          <w:tcPr>
            <w:tcW w:w="2766" w:type="dxa"/>
            <w:tcBorders>
              <w:left w:val="nil"/>
            </w:tcBorders>
            <w:vAlign w:val="center"/>
            <w:hideMark/>
          </w:tcPr>
          <w:p w14:paraId="55F97D56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904" w:type="dxa"/>
            <w:tcBorders>
              <w:right w:val="nil"/>
            </w:tcBorders>
            <w:vAlign w:val="center"/>
            <w:hideMark/>
          </w:tcPr>
          <w:p w14:paraId="5F4A21E2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BE0348">
              <w:rPr>
                <w:rFonts w:ascii="Times New Roman" w:hAnsi="Times New Roman" w:cs="Times New Roman"/>
                <w:sz w:val="24"/>
                <w:szCs w:val="24"/>
              </w:rPr>
              <w:t xml:space="preserve"> of Cholesterol Biosynthesi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  <w:hideMark/>
          </w:tcPr>
          <w:p w14:paraId="3A02CC8B" w14:textId="77777777" w:rsidR="00BE0348" w:rsidRPr="00BE0348" w:rsidRDefault="00BE0348" w:rsidP="00BE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348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</w:tbl>
    <w:p w14:paraId="7878C016" w14:textId="77777777" w:rsidR="00BE0348" w:rsidRDefault="00BE0348" w:rsidP="00BE03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5055C6" w14:textId="77777777" w:rsidR="00BD1B90" w:rsidRDefault="00BD1B90" w:rsidP="00BE03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FD04FB" w14:textId="77777777" w:rsidR="00BD1B90" w:rsidRDefault="00BD1B90" w:rsidP="00BE03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77E207" w14:textId="77777777" w:rsidR="00BD1B90" w:rsidRDefault="00BD1B90" w:rsidP="00BE03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DD6057F" w14:textId="77777777" w:rsidR="00BD1B90" w:rsidRPr="00BE0348" w:rsidRDefault="00BD1B90" w:rsidP="00BE03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2158B6B" w14:textId="49CE0190" w:rsidR="00E53A46" w:rsidRPr="00A256B9" w:rsidRDefault="00E53A46" w:rsidP="00E53A46">
      <w:pPr>
        <w:rPr>
          <w:rFonts w:ascii="Times New Roman" w:hAnsi="Times New Roman" w:cs="Times New Roman"/>
          <w:sz w:val="28"/>
          <w:szCs w:val="28"/>
        </w:rPr>
      </w:pPr>
      <w:r w:rsidRPr="00A256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E4C42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A256B9">
        <w:rPr>
          <w:rFonts w:ascii="Times New Roman" w:hAnsi="Times New Roman" w:cs="Times New Roman"/>
          <w:sz w:val="28"/>
          <w:szCs w:val="28"/>
        </w:rPr>
        <w:t xml:space="preserve">: </w:t>
      </w:r>
      <w:r w:rsidRPr="007770BA">
        <w:rPr>
          <w:rFonts w:ascii="Times New Roman" w:hAnsi="Times New Roman" w:cs="Times New Roman"/>
          <w:b/>
          <w:bCs/>
          <w:sz w:val="28"/>
          <w:szCs w:val="28"/>
        </w:rPr>
        <w:t>LISA results for top 30 ranked transcription factors.</w:t>
      </w:r>
      <w:r>
        <w:rPr>
          <w:rFonts w:ascii="Times New Roman" w:hAnsi="Times New Roman" w:cs="Times New Roman"/>
          <w:sz w:val="28"/>
          <w:szCs w:val="28"/>
        </w:rPr>
        <w:t xml:space="preserve"> The </w:t>
      </w:r>
      <w:r w:rsidRPr="007A169A">
        <w:rPr>
          <w:rFonts w:ascii="Times New Roman" w:hAnsi="Times New Roman" w:cs="Times New Roman"/>
          <w:sz w:val="28"/>
          <w:szCs w:val="28"/>
        </w:rPr>
        <w:t xml:space="preserve">ranking is </w:t>
      </w:r>
      <w:r>
        <w:rPr>
          <w:rFonts w:ascii="Times New Roman" w:hAnsi="Times New Roman" w:cs="Times New Roman"/>
          <w:sz w:val="28"/>
          <w:szCs w:val="28"/>
        </w:rPr>
        <w:t>obtained</w:t>
      </w:r>
      <w:r w:rsidRPr="007A169A">
        <w:rPr>
          <w:rFonts w:ascii="Times New Roman" w:hAnsi="Times New Roman" w:cs="Times New Roman"/>
          <w:sz w:val="28"/>
          <w:szCs w:val="28"/>
        </w:rPr>
        <w:t xml:space="preserve"> by combining Peak-RP method, H3K27ac, DNase-</w:t>
      </w:r>
      <w:r w:rsidR="007A57E7">
        <w:rPr>
          <w:rFonts w:ascii="Times New Roman" w:hAnsi="Times New Roman" w:cs="Times New Roman"/>
          <w:sz w:val="28"/>
          <w:szCs w:val="28"/>
        </w:rPr>
        <w:t>Se</w:t>
      </w:r>
      <w:r w:rsidRPr="007A169A">
        <w:rPr>
          <w:rFonts w:ascii="Times New Roman" w:hAnsi="Times New Roman" w:cs="Times New Roman"/>
          <w:sz w:val="28"/>
          <w:szCs w:val="28"/>
        </w:rPr>
        <w:t>q in silico deletion of TF ChIP-</w:t>
      </w:r>
      <w:r w:rsidR="007A57E7">
        <w:rPr>
          <w:rFonts w:ascii="Times New Roman" w:hAnsi="Times New Roman" w:cs="Times New Roman"/>
          <w:sz w:val="28"/>
          <w:szCs w:val="28"/>
        </w:rPr>
        <w:t>S</w:t>
      </w:r>
      <w:r w:rsidRPr="007A169A">
        <w:rPr>
          <w:rFonts w:ascii="Times New Roman" w:hAnsi="Times New Roman" w:cs="Times New Roman"/>
          <w:sz w:val="28"/>
          <w:szCs w:val="28"/>
        </w:rPr>
        <w:t>eq peaks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</w:p>
    <w:tbl>
      <w:tblPr>
        <w:tblStyle w:val="TableGrid"/>
        <w:tblW w:w="8219" w:type="dxa"/>
        <w:jc w:val="center"/>
        <w:tblLook w:val="04A0" w:firstRow="1" w:lastRow="0" w:firstColumn="1" w:lastColumn="0" w:noHBand="0" w:noVBand="1"/>
      </w:tblPr>
      <w:tblGrid>
        <w:gridCol w:w="1859"/>
        <w:gridCol w:w="1272"/>
        <w:gridCol w:w="1402"/>
        <w:gridCol w:w="1149"/>
        <w:gridCol w:w="1402"/>
        <w:gridCol w:w="1135"/>
      </w:tblGrid>
      <w:tr w:rsidR="00E53A46" w:rsidRPr="00477B99" w14:paraId="11E2FA73" w14:textId="77777777" w:rsidTr="007131BB">
        <w:trPr>
          <w:trHeight w:val="301"/>
          <w:jc w:val="center"/>
        </w:trPr>
        <w:tc>
          <w:tcPr>
            <w:tcW w:w="1859" w:type="dxa"/>
            <w:noWrap/>
            <w:hideMark/>
          </w:tcPr>
          <w:p w14:paraId="3F9271D2" w14:textId="77777777" w:rsidR="00E53A46" w:rsidRPr="00477B99" w:rsidRDefault="00E53A46" w:rsidP="007131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eastAsia="Times New Roman" w:hAnsi="Times New Roman" w:cs="Times New Roman"/>
                <w:color w:val="000000"/>
              </w:rPr>
              <w:t>Transcription Factor</w:t>
            </w:r>
          </w:p>
        </w:tc>
        <w:tc>
          <w:tcPr>
            <w:tcW w:w="1272" w:type="dxa"/>
            <w:noWrap/>
            <w:hideMark/>
          </w:tcPr>
          <w:p w14:paraId="70255922" w14:textId="151ED09E" w:rsidR="00E53A46" w:rsidRPr="00477B99" w:rsidRDefault="00D0329D" w:rsidP="007131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402" w:type="dxa"/>
          </w:tcPr>
          <w:p w14:paraId="63D95101" w14:textId="77777777" w:rsidR="00E53A46" w:rsidRPr="00477B99" w:rsidRDefault="00E53A46" w:rsidP="007131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eastAsia="Times New Roman" w:hAnsi="Times New Roman" w:cs="Times New Roman"/>
                <w:color w:val="000000"/>
              </w:rPr>
              <w:t>Transcription Factor</w:t>
            </w:r>
          </w:p>
        </w:tc>
        <w:tc>
          <w:tcPr>
            <w:tcW w:w="1149" w:type="dxa"/>
          </w:tcPr>
          <w:p w14:paraId="230583AF" w14:textId="5A8AA2C4" w:rsidR="00E53A46" w:rsidRPr="00477B99" w:rsidRDefault="00D0329D" w:rsidP="007131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402" w:type="dxa"/>
          </w:tcPr>
          <w:p w14:paraId="25998EC4" w14:textId="77777777" w:rsidR="00E53A46" w:rsidRPr="00477B99" w:rsidRDefault="00E53A46" w:rsidP="007131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eastAsia="Times New Roman" w:hAnsi="Times New Roman" w:cs="Times New Roman"/>
                <w:color w:val="000000"/>
              </w:rPr>
              <w:t>Transcription Factor</w:t>
            </w:r>
          </w:p>
        </w:tc>
        <w:tc>
          <w:tcPr>
            <w:tcW w:w="1135" w:type="dxa"/>
          </w:tcPr>
          <w:p w14:paraId="0F06C5E7" w14:textId="007753FB" w:rsidR="00E53A46" w:rsidRPr="00477B99" w:rsidRDefault="00D0329D" w:rsidP="007131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85297" w:rsidRPr="00477B99" w14:paraId="5391BF02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4BAEC4D9" w14:textId="07336C3D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SMC1A</w:t>
            </w:r>
          </w:p>
        </w:tc>
        <w:tc>
          <w:tcPr>
            <w:tcW w:w="1272" w:type="dxa"/>
            <w:noWrap/>
            <w:vAlign w:val="bottom"/>
            <w:hideMark/>
          </w:tcPr>
          <w:p w14:paraId="0AC2A615" w14:textId="7C7F37B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3.36E-89</w:t>
            </w:r>
          </w:p>
        </w:tc>
        <w:tc>
          <w:tcPr>
            <w:tcW w:w="1402" w:type="dxa"/>
            <w:vAlign w:val="bottom"/>
          </w:tcPr>
          <w:p w14:paraId="686A20A9" w14:textId="55CCA203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149" w:type="dxa"/>
            <w:vAlign w:val="bottom"/>
          </w:tcPr>
          <w:p w14:paraId="4A73D39A" w14:textId="35F31B6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9.77E-29</w:t>
            </w:r>
          </w:p>
        </w:tc>
        <w:tc>
          <w:tcPr>
            <w:tcW w:w="1402" w:type="dxa"/>
            <w:vAlign w:val="bottom"/>
          </w:tcPr>
          <w:p w14:paraId="58899D7A" w14:textId="3D23B6BD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1135" w:type="dxa"/>
            <w:vAlign w:val="bottom"/>
          </w:tcPr>
          <w:p w14:paraId="326B25B1" w14:textId="367AA93F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9.88E-25</w:t>
            </w:r>
          </w:p>
        </w:tc>
      </w:tr>
      <w:tr w:rsidR="00C85297" w:rsidRPr="00477B99" w14:paraId="159EF9F9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1959830D" w14:textId="6419CEDD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1272" w:type="dxa"/>
            <w:noWrap/>
            <w:vAlign w:val="bottom"/>
            <w:hideMark/>
          </w:tcPr>
          <w:p w14:paraId="1A053C9A" w14:textId="4A4B08F9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36E-75</w:t>
            </w:r>
          </w:p>
        </w:tc>
        <w:tc>
          <w:tcPr>
            <w:tcW w:w="1402" w:type="dxa"/>
            <w:vAlign w:val="bottom"/>
          </w:tcPr>
          <w:p w14:paraId="55F2A03C" w14:textId="39725489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TFAP2C</w:t>
            </w:r>
          </w:p>
        </w:tc>
        <w:tc>
          <w:tcPr>
            <w:tcW w:w="1149" w:type="dxa"/>
            <w:vAlign w:val="bottom"/>
          </w:tcPr>
          <w:p w14:paraId="57F9F1CA" w14:textId="3C20AC59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54E-27</w:t>
            </w:r>
          </w:p>
        </w:tc>
        <w:tc>
          <w:tcPr>
            <w:tcW w:w="1402" w:type="dxa"/>
            <w:vAlign w:val="bottom"/>
          </w:tcPr>
          <w:p w14:paraId="2ABDC3FA" w14:textId="3CD9EF9F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NR2F2</w:t>
            </w:r>
          </w:p>
        </w:tc>
        <w:tc>
          <w:tcPr>
            <w:tcW w:w="1135" w:type="dxa"/>
            <w:vAlign w:val="bottom"/>
          </w:tcPr>
          <w:p w14:paraId="4D140F62" w14:textId="2B90D86B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86E-24</w:t>
            </w:r>
          </w:p>
        </w:tc>
      </w:tr>
      <w:tr w:rsidR="00C85297" w:rsidRPr="00477B99" w14:paraId="545C7736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0EE870FE" w14:textId="29E9B9E1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NFIA</w:t>
            </w:r>
          </w:p>
        </w:tc>
        <w:tc>
          <w:tcPr>
            <w:tcW w:w="1272" w:type="dxa"/>
            <w:noWrap/>
            <w:vAlign w:val="bottom"/>
            <w:hideMark/>
          </w:tcPr>
          <w:p w14:paraId="06438835" w14:textId="214D548D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2.81E-72</w:t>
            </w:r>
          </w:p>
        </w:tc>
        <w:tc>
          <w:tcPr>
            <w:tcW w:w="1402" w:type="dxa"/>
            <w:vAlign w:val="bottom"/>
          </w:tcPr>
          <w:p w14:paraId="67CD1B1D" w14:textId="19BA401D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FOXA1</w:t>
            </w:r>
          </w:p>
        </w:tc>
        <w:tc>
          <w:tcPr>
            <w:tcW w:w="1149" w:type="dxa"/>
            <w:vAlign w:val="bottom"/>
          </w:tcPr>
          <w:p w14:paraId="42961AC6" w14:textId="7D8B1A79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3.85E-27</w:t>
            </w:r>
          </w:p>
        </w:tc>
        <w:tc>
          <w:tcPr>
            <w:tcW w:w="1402" w:type="dxa"/>
            <w:vAlign w:val="bottom"/>
          </w:tcPr>
          <w:p w14:paraId="138E05B5" w14:textId="67A01B03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BRD4</w:t>
            </w:r>
          </w:p>
        </w:tc>
        <w:tc>
          <w:tcPr>
            <w:tcW w:w="1135" w:type="dxa"/>
            <w:vAlign w:val="bottom"/>
          </w:tcPr>
          <w:p w14:paraId="4A7DBA2F" w14:textId="08EE1A9B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4.01E-24</w:t>
            </w:r>
          </w:p>
        </w:tc>
      </w:tr>
      <w:tr w:rsidR="00C85297" w:rsidRPr="00477B99" w14:paraId="7017AFA9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7A564029" w14:textId="5D9A5C40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DPF1</w:t>
            </w:r>
          </w:p>
        </w:tc>
        <w:tc>
          <w:tcPr>
            <w:tcW w:w="1272" w:type="dxa"/>
            <w:noWrap/>
            <w:vAlign w:val="bottom"/>
            <w:hideMark/>
          </w:tcPr>
          <w:p w14:paraId="59E85429" w14:textId="650EF7EA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79E-69</w:t>
            </w:r>
          </w:p>
        </w:tc>
        <w:tc>
          <w:tcPr>
            <w:tcW w:w="1402" w:type="dxa"/>
            <w:vAlign w:val="bottom"/>
          </w:tcPr>
          <w:p w14:paraId="40F19F0F" w14:textId="6E434C96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1149" w:type="dxa"/>
            <w:vAlign w:val="bottom"/>
          </w:tcPr>
          <w:p w14:paraId="106FC716" w14:textId="407887D0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7.02E-27</w:t>
            </w:r>
          </w:p>
        </w:tc>
        <w:tc>
          <w:tcPr>
            <w:tcW w:w="1402" w:type="dxa"/>
            <w:vAlign w:val="bottom"/>
          </w:tcPr>
          <w:p w14:paraId="2B355928" w14:textId="1EF9BF3D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KDM5B</w:t>
            </w:r>
          </w:p>
        </w:tc>
        <w:tc>
          <w:tcPr>
            <w:tcW w:w="1135" w:type="dxa"/>
            <w:vAlign w:val="bottom"/>
          </w:tcPr>
          <w:p w14:paraId="38AA15EB" w14:textId="7E4576CB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4.55E-24</w:t>
            </w:r>
          </w:p>
        </w:tc>
      </w:tr>
      <w:tr w:rsidR="00C85297" w:rsidRPr="00477B99" w14:paraId="24CB7E74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57BAD7AF" w14:textId="64235316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ZMYM3</w:t>
            </w:r>
          </w:p>
        </w:tc>
        <w:tc>
          <w:tcPr>
            <w:tcW w:w="1272" w:type="dxa"/>
            <w:noWrap/>
            <w:vAlign w:val="bottom"/>
            <w:hideMark/>
          </w:tcPr>
          <w:p w14:paraId="35F146FE" w14:textId="46806699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88E-62</w:t>
            </w:r>
          </w:p>
        </w:tc>
        <w:tc>
          <w:tcPr>
            <w:tcW w:w="1402" w:type="dxa"/>
            <w:vAlign w:val="bottom"/>
          </w:tcPr>
          <w:p w14:paraId="043D3FC4" w14:textId="2CACEF5E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TCF7L1</w:t>
            </w:r>
          </w:p>
        </w:tc>
        <w:tc>
          <w:tcPr>
            <w:tcW w:w="1149" w:type="dxa"/>
            <w:vAlign w:val="bottom"/>
          </w:tcPr>
          <w:p w14:paraId="3CC3EC3D" w14:textId="588395CD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22E-26</w:t>
            </w:r>
          </w:p>
        </w:tc>
        <w:tc>
          <w:tcPr>
            <w:tcW w:w="1402" w:type="dxa"/>
            <w:vAlign w:val="bottom"/>
          </w:tcPr>
          <w:p w14:paraId="434AB62E" w14:textId="65B389E7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WDR5</w:t>
            </w:r>
          </w:p>
        </w:tc>
        <w:tc>
          <w:tcPr>
            <w:tcW w:w="1135" w:type="dxa"/>
            <w:vAlign w:val="bottom"/>
          </w:tcPr>
          <w:p w14:paraId="243BCA45" w14:textId="60029DB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5.16E-24</w:t>
            </w:r>
          </w:p>
        </w:tc>
      </w:tr>
      <w:tr w:rsidR="00C85297" w:rsidRPr="00477B99" w14:paraId="41416A6E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2DBEE343" w14:textId="7B81DFE3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272" w:type="dxa"/>
            <w:noWrap/>
            <w:vAlign w:val="bottom"/>
            <w:hideMark/>
          </w:tcPr>
          <w:p w14:paraId="0F2140E2" w14:textId="08203243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5.33E-60</w:t>
            </w:r>
          </w:p>
        </w:tc>
        <w:tc>
          <w:tcPr>
            <w:tcW w:w="1402" w:type="dxa"/>
            <w:vAlign w:val="bottom"/>
          </w:tcPr>
          <w:p w14:paraId="09C2D2C8" w14:textId="01C7B715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YY1</w:t>
            </w:r>
          </w:p>
        </w:tc>
        <w:tc>
          <w:tcPr>
            <w:tcW w:w="1149" w:type="dxa"/>
            <w:vAlign w:val="bottom"/>
          </w:tcPr>
          <w:p w14:paraId="121CEA5F" w14:textId="42C70044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2.26E-26</w:t>
            </w:r>
          </w:p>
        </w:tc>
        <w:tc>
          <w:tcPr>
            <w:tcW w:w="1402" w:type="dxa"/>
            <w:vAlign w:val="bottom"/>
          </w:tcPr>
          <w:p w14:paraId="7A57FC53" w14:textId="2541A3B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TFAP2A</w:t>
            </w:r>
          </w:p>
        </w:tc>
        <w:tc>
          <w:tcPr>
            <w:tcW w:w="1135" w:type="dxa"/>
            <w:vAlign w:val="bottom"/>
          </w:tcPr>
          <w:p w14:paraId="1C77F6BD" w14:textId="02ED623A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5.52E-24</w:t>
            </w:r>
          </w:p>
        </w:tc>
      </w:tr>
      <w:tr w:rsidR="00C85297" w:rsidRPr="00477B99" w14:paraId="1E1F58B6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059CD987" w14:textId="2E999D76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MED1</w:t>
            </w:r>
          </w:p>
        </w:tc>
        <w:tc>
          <w:tcPr>
            <w:tcW w:w="1272" w:type="dxa"/>
            <w:noWrap/>
            <w:vAlign w:val="bottom"/>
            <w:hideMark/>
          </w:tcPr>
          <w:p w14:paraId="6D51C22B" w14:textId="469FAF3F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5.83E-56</w:t>
            </w:r>
          </w:p>
        </w:tc>
        <w:tc>
          <w:tcPr>
            <w:tcW w:w="1402" w:type="dxa"/>
            <w:vAlign w:val="bottom"/>
          </w:tcPr>
          <w:p w14:paraId="7492D950" w14:textId="29DB9987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THAP11</w:t>
            </w:r>
          </w:p>
        </w:tc>
        <w:tc>
          <w:tcPr>
            <w:tcW w:w="1149" w:type="dxa"/>
            <w:vAlign w:val="bottom"/>
          </w:tcPr>
          <w:p w14:paraId="40A7CF45" w14:textId="38213DD3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5.00E-26</w:t>
            </w:r>
          </w:p>
        </w:tc>
        <w:tc>
          <w:tcPr>
            <w:tcW w:w="1402" w:type="dxa"/>
            <w:vAlign w:val="bottom"/>
          </w:tcPr>
          <w:p w14:paraId="00C751A1" w14:textId="60E00EDA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ERG</w:t>
            </w:r>
          </w:p>
        </w:tc>
        <w:tc>
          <w:tcPr>
            <w:tcW w:w="1135" w:type="dxa"/>
            <w:vAlign w:val="bottom"/>
          </w:tcPr>
          <w:p w14:paraId="79932C81" w14:textId="4A9AB11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13E-23</w:t>
            </w:r>
          </w:p>
        </w:tc>
      </w:tr>
      <w:tr w:rsidR="00C85297" w:rsidRPr="00477B99" w14:paraId="2BD550E6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339B0945" w14:textId="1B9670B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2" w:type="dxa"/>
            <w:noWrap/>
            <w:vAlign w:val="bottom"/>
            <w:hideMark/>
          </w:tcPr>
          <w:p w14:paraId="5DBF7D06" w14:textId="271679A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6.01E-48</w:t>
            </w:r>
          </w:p>
        </w:tc>
        <w:tc>
          <w:tcPr>
            <w:tcW w:w="1402" w:type="dxa"/>
            <w:vAlign w:val="bottom"/>
          </w:tcPr>
          <w:p w14:paraId="162C2AAC" w14:textId="7EE50A50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EGR3</w:t>
            </w:r>
          </w:p>
        </w:tc>
        <w:tc>
          <w:tcPr>
            <w:tcW w:w="1149" w:type="dxa"/>
            <w:vAlign w:val="bottom"/>
          </w:tcPr>
          <w:p w14:paraId="376DB3A5" w14:textId="2FBE188A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2.29E-25</w:t>
            </w:r>
          </w:p>
        </w:tc>
        <w:tc>
          <w:tcPr>
            <w:tcW w:w="1402" w:type="dxa"/>
            <w:vAlign w:val="bottom"/>
          </w:tcPr>
          <w:p w14:paraId="06918C66" w14:textId="2D4DC3A0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135" w:type="dxa"/>
            <w:vAlign w:val="bottom"/>
          </w:tcPr>
          <w:p w14:paraId="18C3D529" w14:textId="517E7EDC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24E-23</w:t>
            </w:r>
          </w:p>
        </w:tc>
      </w:tr>
      <w:tr w:rsidR="00C85297" w:rsidRPr="00477B99" w14:paraId="36DC4D21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318D5A94" w14:textId="58609D42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BATF3</w:t>
            </w:r>
          </w:p>
        </w:tc>
        <w:tc>
          <w:tcPr>
            <w:tcW w:w="1272" w:type="dxa"/>
            <w:noWrap/>
            <w:vAlign w:val="bottom"/>
            <w:hideMark/>
          </w:tcPr>
          <w:p w14:paraId="16D89D22" w14:textId="3DA59ED5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4.06E-46</w:t>
            </w:r>
          </w:p>
        </w:tc>
        <w:tc>
          <w:tcPr>
            <w:tcW w:w="1402" w:type="dxa"/>
            <w:vAlign w:val="bottom"/>
          </w:tcPr>
          <w:p w14:paraId="0F10F221" w14:textId="55D66925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149" w:type="dxa"/>
            <w:vAlign w:val="bottom"/>
          </w:tcPr>
          <w:p w14:paraId="18258820" w14:textId="284CB435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3.55E-25</w:t>
            </w:r>
          </w:p>
        </w:tc>
        <w:tc>
          <w:tcPr>
            <w:tcW w:w="1402" w:type="dxa"/>
            <w:vAlign w:val="bottom"/>
          </w:tcPr>
          <w:p w14:paraId="72E3E693" w14:textId="662BDFF0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CNOT3</w:t>
            </w:r>
          </w:p>
        </w:tc>
        <w:tc>
          <w:tcPr>
            <w:tcW w:w="1135" w:type="dxa"/>
            <w:vAlign w:val="bottom"/>
          </w:tcPr>
          <w:p w14:paraId="2C118306" w14:textId="2CE07AD6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2.64E-23</w:t>
            </w:r>
          </w:p>
        </w:tc>
      </w:tr>
      <w:tr w:rsidR="00C85297" w:rsidRPr="00477B99" w14:paraId="7448BD77" w14:textId="77777777" w:rsidTr="00AD5A89">
        <w:trPr>
          <w:trHeight w:val="301"/>
          <w:jc w:val="center"/>
        </w:trPr>
        <w:tc>
          <w:tcPr>
            <w:tcW w:w="1859" w:type="dxa"/>
            <w:noWrap/>
            <w:vAlign w:val="bottom"/>
            <w:hideMark/>
          </w:tcPr>
          <w:p w14:paraId="3C87BD8F" w14:textId="2F3AFAD6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SP140</w:t>
            </w:r>
          </w:p>
        </w:tc>
        <w:tc>
          <w:tcPr>
            <w:tcW w:w="1272" w:type="dxa"/>
            <w:noWrap/>
            <w:vAlign w:val="bottom"/>
            <w:hideMark/>
          </w:tcPr>
          <w:p w14:paraId="3E7FF73C" w14:textId="2D4EA024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1.61E-34</w:t>
            </w:r>
          </w:p>
        </w:tc>
        <w:tc>
          <w:tcPr>
            <w:tcW w:w="1402" w:type="dxa"/>
            <w:vAlign w:val="bottom"/>
          </w:tcPr>
          <w:p w14:paraId="4E3C7BEF" w14:textId="329669DB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E2F1</w:t>
            </w:r>
          </w:p>
        </w:tc>
        <w:tc>
          <w:tcPr>
            <w:tcW w:w="1149" w:type="dxa"/>
            <w:vAlign w:val="bottom"/>
          </w:tcPr>
          <w:p w14:paraId="016B5014" w14:textId="13A1F9A9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3.72E-25</w:t>
            </w:r>
          </w:p>
        </w:tc>
        <w:tc>
          <w:tcPr>
            <w:tcW w:w="1402" w:type="dxa"/>
            <w:vAlign w:val="bottom"/>
          </w:tcPr>
          <w:p w14:paraId="0CEBB0FD" w14:textId="3857DD0B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SPI1</w:t>
            </w:r>
          </w:p>
        </w:tc>
        <w:tc>
          <w:tcPr>
            <w:tcW w:w="1135" w:type="dxa"/>
            <w:vAlign w:val="bottom"/>
          </w:tcPr>
          <w:p w14:paraId="48F18359" w14:textId="1F01ED53" w:rsidR="00C85297" w:rsidRPr="00477B99" w:rsidRDefault="00C85297" w:rsidP="00C852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B99">
              <w:rPr>
                <w:rFonts w:ascii="Times New Roman" w:hAnsi="Times New Roman" w:cs="Times New Roman"/>
              </w:rPr>
              <w:t>5.44E-23</w:t>
            </w:r>
          </w:p>
        </w:tc>
      </w:tr>
    </w:tbl>
    <w:p w14:paraId="2599755E" w14:textId="77777777" w:rsidR="00E53A46" w:rsidRPr="00520604" w:rsidRDefault="00E53A46" w:rsidP="00E53A46">
      <w:pPr>
        <w:rPr>
          <w:rFonts w:ascii="Times New Roman" w:hAnsi="Times New Roman" w:cs="Times New Roman"/>
        </w:rPr>
      </w:pPr>
    </w:p>
    <w:p w14:paraId="0071705E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B069B9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EC39E3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C01CB5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4B79E9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8EEF2CD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AF5903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66C559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464445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7CA307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852109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143AD3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3542132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4FF20E" w14:textId="77777777" w:rsidR="00E53A46" w:rsidRDefault="00E53A46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7177840" w14:textId="155452FF" w:rsidR="003617C7" w:rsidRDefault="003617C7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2BA7B6" w14:textId="597E9EB2" w:rsidR="004B16AA" w:rsidRDefault="004B16AA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56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E4C42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A256B9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Distribution of </w:t>
      </w:r>
      <w:r w:rsidR="00666C56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number of cells </w:t>
      </w:r>
      <w:r w:rsidR="00666C56">
        <w:rPr>
          <w:rFonts w:ascii="Times New Roman" w:hAnsi="Times New Roman" w:cs="Times New Roman"/>
          <w:b/>
          <w:bCs/>
          <w:sz w:val="28"/>
          <w:szCs w:val="28"/>
        </w:rPr>
        <w:t>fo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each cell type.</w:t>
      </w:r>
    </w:p>
    <w:tbl>
      <w:tblPr>
        <w:tblW w:w="9380" w:type="dxa"/>
        <w:jc w:val="center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4"/>
        <w:gridCol w:w="1563"/>
        <w:gridCol w:w="1563"/>
        <w:gridCol w:w="1563"/>
        <w:gridCol w:w="1564"/>
        <w:gridCol w:w="1563"/>
      </w:tblGrid>
      <w:tr w:rsidR="00857B1C" w:rsidRPr="002A7555" w14:paraId="676389DC" w14:textId="77777777" w:rsidTr="00857B1C">
        <w:trPr>
          <w:trHeight w:val="256"/>
          <w:jc w:val="center"/>
        </w:trPr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FED7D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69A8B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3A0EF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CD4+ T cell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1D3E2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CD8+ T cell</w:t>
            </w:r>
          </w:p>
        </w:tc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A3D86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70EE7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Tumor</w:t>
            </w:r>
          </w:p>
        </w:tc>
      </w:tr>
      <w:tr w:rsidR="00857B1C" w:rsidRPr="002A7555" w14:paraId="484B63B0" w14:textId="77777777" w:rsidTr="00857B1C">
        <w:trPr>
          <w:trHeight w:val="106"/>
          <w:jc w:val="center"/>
        </w:trPr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CA3DF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DCIS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791E2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445EB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B38C4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D7C5E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8C85C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3628</w:t>
            </w:r>
          </w:p>
        </w:tc>
      </w:tr>
      <w:tr w:rsidR="00857B1C" w:rsidRPr="002A7555" w14:paraId="6513A5B9" w14:textId="77777777" w:rsidTr="00857B1C">
        <w:trPr>
          <w:trHeight w:val="112"/>
          <w:jc w:val="center"/>
        </w:trPr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C30DB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AF3D7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1695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92E02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3191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6F7B1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4442</w:t>
            </w:r>
          </w:p>
        </w:tc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9099B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4534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26404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6564</w:t>
            </w:r>
          </w:p>
        </w:tc>
      </w:tr>
      <w:tr w:rsidR="00857B1C" w:rsidRPr="002A7555" w14:paraId="0C210E03" w14:textId="77777777" w:rsidTr="00857B1C">
        <w:trPr>
          <w:trHeight w:val="18"/>
          <w:jc w:val="center"/>
        </w:trPr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993DB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A16BE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3147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75D3A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04A9F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5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B735A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52960" w14:textId="77777777" w:rsidR="002A7555" w:rsidRPr="002A7555" w:rsidRDefault="002A7555" w:rsidP="002A75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7555">
              <w:rPr>
                <w:rFonts w:ascii="Times New Roman" w:hAnsi="Times New Roman" w:cs="Times New Roman"/>
              </w:rPr>
              <w:t>62</w:t>
            </w:r>
          </w:p>
        </w:tc>
      </w:tr>
    </w:tbl>
    <w:p w14:paraId="5F00B17D" w14:textId="38A5F2BC" w:rsidR="003617C7" w:rsidRDefault="003617C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644268" w14:textId="61156B18" w:rsidR="00CA7091" w:rsidRDefault="00CA7091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BA5874" w14:textId="77777777" w:rsidR="00CA7091" w:rsidRDefault="00CA709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4A74BD8" w14:textId="63EBEFA6" w:rsidR="00E53A46" w:rsidRDefault="00CA7091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Hlk154529208"/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14206F">
        <w:rPr>
          <w:rFonts w:ascii="Times New Roman" w:hAnsi="Times New Roman" w:cs="Times New Roman"/>
          <w:b/>
          <w:bCs/>
          <w:sz w:val="28"/>
          <w:szCs w:val="28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7D30F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01695" w:rsidRPr="00701695">
        <w:rPr>
          <w:rFonts w:ascii="Times New Roman" w:hAnsi="Times New Roman" w:cs="Times New Roman"/>
          <w:b/>
          <w:bCs/>
          <w:sz w:val="28"/>
          <w:szCs w:val="28"/>
        </w:rPr>
        <w:t>List of immune-tumor discordant genes in TNBC tumor microenvironment</w:t>
      </w:r>
      <w:r w:rsidR="007D30F3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W w:w="10665" w:type="dxa"/>
        <w:jc w:val="center"/>
        <w:tblLook w:val="04A0" w:firstRow="1" w:lastRow="0" w:firstColumn="1" w:lastColumn="0" w:noHBand="0" w:noVBand="1"/>
      </w:tblPr>
      <w:tblGrid>
        <w:gridCol w:w="1390"/>
        <w:gridCol w:w="1023"/>
        <w:gridCol w:w="1219"/>
        <w:gridCol w:w="1353"/>
        <w:gridCol w:w="1231"/>
        <w:gridCol w:w="1317"/>
        <w:gridCol w:w="1109"/>
        <w:gridCol w:w="1219"/>
        <w:gridCol w:w="1219"/>
      </w:tblGrid>
      <w:tr w:rsidR="009A52BF" w:rsidRPr="00FB6EFB" w14:paraId="70BBDF04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bookmarkEnd w:id="3"/>
          <w:p w14:paraId="548AF4D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IFI6</w:t>
            </w:r>
          </w:p>
        </w:tc>
        <w:tc>
          <w:tcPr>
            <w:tcW w:w="987" w:type="dxa"/>
            <w:noWrap/>
            <w:hideMark/>
          </w:tcPr>
          <w:p w14:paraId="71DFA63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39</w:t>
            </w:r>
          </w:p>
        </w:tc>
        <w:tc>
          <w:tcPr>
            <w:tcW w:w="1173" w:type="dxa"/>
            <w:noWrap/>
            <w:hideMark/>
          </w:tcPr>
          <w:p w14:paraId="2BF831B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S15A</w:t>
            </w:r>
          </w:p>
        </w:tc>
        <w:tc>
          <w:tcPr>
            <w:tcW w:w="1302" w:type="dxa"/>
            <w:noWrap/>
            <w:hideMark/>
          </w:tcPr>
          <w:p w14:paraId="6B9934D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LMNA</w:t>
            </w:r>
          </w:p>
        </w:tc>
        <w:tc>
          <w:tcPr>
            <w:tcW w:w="1185" w:type="dxa"/>
            <w:noWrap/>
            <w:hideMark/>
          </w:tcPr>
          <w:p w14:paraId="6F8D0EB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FCGR2B</w:t>
            </w:r>
          </w:p>
        </w:tc>
        <w:tc>
          <w:tcPr>
            <w:tcW w:w="1267" w:type="dxa"/>
            <w:noWrap/>
            <w:hideMark/>
          </w:tcPr>
          <w:p w14:paraId="117B8BE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WNK1</w:t>
            </w:r>
          </w:p>
        </w:tc>
        <w:tc>
          <w:tcPr>
            <w:tcW w:w="1068" w:type="dxa"/>
            <w:noWrap/>
            <w:hideMark/>
          </w:tcPr>
          <w:p w14:paraId="4BB3FB8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RIM38</w:t>
            </w:r>
          </w:p>
        </w:tc>
        <w:tc>
          <w:tcPr>
            <w:tcW w:w="1173" w:type="dxa"/>
            <w:noWrap/>
            <w:hideMark/>
          </w:tcPr>
          <w:p w14:paraId="52C4801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FOSL2</w:t>
            </w:r>
          </w:p>
        </w:tc>
        <w:tc>
          <w:tcPr>
            <w:tcW w:w="1173" w:type="dxa"/>
            <w:noWrap/>
            <w:hideMark/>
          </w:tcPr>
          <w:p w14:paraId="5772F8B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DDX6</w:t>
            </w:r>
          </w:p>
        </w:tc>
      </w:tr>
      <w:tr w:rsidR="009A52BF" w:rsidRPr="00FB6EFB" w14:paraId="3FC2ADC2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72677D2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ARCKSL1</w:t>
            </w:r>
          </w:p>
        </w:tc>
        <w:tc>
          <w:tcPr>
            <w:tcW w:w="987" w:type="dxa"/>
            <w:noWrap/>
            <w:hideMark/>
          </w:tcPr>
          <w:p w14:paraId="073A611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SR4</w:t>
            </w:r>
          </w:p>
        </w:tc>
        <w:tc>
          <w:tcPr>
            <w:tcW w:w="1173" w:type="dxa"/>
            <w:noWrap/>
            <w:hideMark/>
          </w:tcPr>
          <w:p w14:paraId="65ABBAA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23</w:t>
            </w:r>
          </w:p>
        </w:tc>
        <w:tc>
          <w:tcPr>
            <w:tcW w:w="1302" w:type="dxa"/>
            <w:noWrap/>
            <w:hideMark/>
          </w:tcPr>
          <w:p w14:paraId="08243F7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RP9</w:t>
            </w:r>
          </w:p>
        </w:tc>
        <w:tc>
          <w:tcPr>
            <w:tcW w:w="1185" w:type="dxa"/>
            <w:noWrap/>
            <w:hideMark/>
          </w:tcPr>
          <w:p w14:paraId="71A42EF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PP1CB</w:t>
            </w:r>
          </w:p>
        </w:tc>
        <w:tc>
          <w:tcPr>
            <w:tcW w:w="1267" w:type="dxa"/>
            <w:noWrap/>
            <w:hideMark/>
          </w:tcPr>
          <w:p w14:paraId="42AABF6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ITPR2</w:t>
            </w:r>
          </w:p>
        </w:tc>
        <w:tc>
          <w:tcPr>
            <w:tcW w:w="1068" w:type="dxa"/>
            <w:noWrap/>
            <w:hideMark/>
          </w:tcPr>
          <w:p w14:paraId="2B7DAE0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IKZF1</w:t>
            </w:r>
          </w:p>
        </w:tc>
        <w:tc>
          <w:tcPr>
            <w:tcW w:w="1173" w:type="dxa"/>
            <w:noWrap/>
            <w:hideMark/>
          </w:tcPr>
          <w:p w14:paraId="0F8B2E8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LS</w:t>
            </w:r>
          </w:p>
        </w:tc>
        <w:tc>
          <w:tcPr>
            <w:tcW w:w="1173" w:type="dxa"/>
            <w:noWrap/>
            <w:hideMark/>
          </w:tcPr>
          <w:p w14:paraId="6985741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CGF5</w:t>
            </w:r>
          </w:p>
        </w:tc>
      </w:tr>
      <w:tr w:rsidR="009A52BF" w:rsidRPr="00FB6EFB" w14:paraId="0F69B20F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2A90AF70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5</w:t>
            </w:r>
          </w:p>
        </w:tc>
        <w:tc>
          <w:tcPr>
            <w:tcW w:w="987" w:type="dxa"/>
            <w:noWrap/>
            <w:hideMark/>
          </w:tcPr>
          <w:p w14:paraId="0BA72BD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10</w:t>
            </w:r>
          </w:p>
        </w:tc>
        <w:tc>
          <w:tcPr>
            <w:tcW w:w="1173" w:type="dxa"/>
            <w:noWrap/>
            <w:hideMark/>
          </w:tcPr>
          <w:p w14:paraId="274A7E6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KRT19</w:t>
            </w:r>
          </w:p>
        </w:tc>
        <w:tc>
          <w:tcPr>
            <w:tcW w:w="1302" w:type="dxa"/>
            <w:noWrap/>
            <w:hideMark/>
          </w:tcPr>
          <w:p w14:paraId="6FDFE2F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M4SF1</w:t>
            </w:r>
          </w:p>
        </w:tc>
        <w:tc>
          <w:tcPr>
            <w:tcW w:w="1185" w:type="dxa"/>
            <w:noWrap/>
            <w:hideMark/>
          </w:tcPr>
          <w:p w14:paraId="7B13551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OB1A</w:t>
            </w:r>
          </w:p>
        </w:tc>
        <w:tc>
          <w:tcPr>
            <w:tcW w:w="1267" w:type="dxa"/>
            <w:noWrap/>
            <w:hideMark/>
          </w:tcPr>
          <w:p w14:paraId="2FB3CC6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RPL57</w:t>
            </w:r>
          </w:p>
        </w:tc>
        <w:tc>
          <w:tcPr>
            <w:tcW w:w="1068" w:type="dxa"/>
            <w:noWrap/>
            <w:hideMark/>
          </w:tcPr>
          <w:p w14:paraId="1FB4D00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BTK</w:t>
            </w:r>
          </w:p>
        </w:tc>
        <w:tc>
          <w:tcPr>
            <w:tcW w:w="1173" w:type="dxa"/>
            <w:noWrap/>
            <w:hideMark/>
          </w:tcPr>
          <w:p w14:paraId="769C684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MTM7</w:t>
            </w:r>
          </w:p>
        </w:tc>
        <w:tc>
          <w:tcPr>
            <w:tcW w:w="1173" w:type="dxa"/>
            <w:noWrap/>
            <w:hideMark/>
          </w:tcPr>
          <w:p w14:paraId="6958D17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LEMD3</w:t>
            </w:r>
          </w:p>
        </w:tc>
      </w:tr>
      <w:tr w:rsidR="009A52BF" w:rsidRPr="00FB6EFB" w14:paraId="1D844902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64E0906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100A6</w:t>
            </w:r>
          </w:p>
        </w:tc>
        <w:tc>
          <w:tcPr>
            <w:tcW w:w="987" w:type="dxa"/>
            <w:noWrap/>
            <w:hideMark/>
          </w:tcPr>
          <w:p w14:paraId="1610F75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S20</w:t>
            </w:r>
          </w:p>
        </w:tc>
        <w:tc>
          <w:tcPr>
            <w:tcW w:w="1173" w:type="dxa"/>
            <w:noWrap/>
            <w:hideMark/>
          </w:tcPr>
          <w:p w14:paraId="23EEA83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27</w:t>
            </w:r>
          </w:p>
        </w:tc>
        <w:tc>
          <w:tcPr>
            <w:tcW w:w="1302" w:type="dxa"/>
            <w:noWrap/>
            <w:hideMark/>
          </w:tcPr>
          <w:p w14:paraId="15B8225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GR1</w:t>
            </w:r>
          </w:p>
        </w:tc>
        <w:tc>
          <w:tcPr>
            <w:tcW w:w="1185" w:type="dxa"/>
            <w:noWrap/>
            <w:hideMark/>
          </w:tcPr>
          <w:p w14:paraId="540B4890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22L1</w:t>
            </w:r>
          </w:p>
        </w:tc>
        <w:tc>
          <w:tcPr>
            <w:tcW w:w="1267" w:type="dxa"/>
            <w:noWrap/>
            <w:hideMark/>
          </w:tcPr>
          <w:p w14:paraId="4FEBA30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B1</w:t>
            </w:r>
          </w:p>
        </w:tc>
        <w:tc>
          <w:tcPr>
            <w:tcW w:w="1068" w:type="dxa"/>
            <w:noWrap/>
            <w:hideMark/>
          </w:tcPr>
          <w:p w14:paraId="1DDA919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FLNA</w:t>
            </w:r>
          </w:p>
        </w:tc>
        <w:tc>
          <w:tcPr>
            <w:tcW w:w="1173" w:type="dxa"/>
            <w:noWrap/>
            <w:hideMark/>
          </w:tcPr>
          <w:p w14:paraId="651061B0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MTM6</w:t>
            </w:r>
          </w:p>
        </w:tc>
        <w:tc>
          <w:tcPr>
            <w:tcW w:w="1173" w:type="dxa"/>
            <w:noWrap/>
            <w:hideMark/>
          </w:tcPr>
          <w:p w14:paraId="4080853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CADS</w:t>
            </w:r>
          </w:p>
        </w:tc>
      </w:tr>
      <w:tr w:rsidR="009A52BF" w:rsidRPr="00FB6EFB" w14:paraId="01E88E46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76F18F0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FCER1G</w:t>
            </w:r>
          </w:p>
        </w:tc>
        <w:tc>
          <w:tcPr>
            <w:tcW w:w="987" w:type="dxa"/>
            <w:noWrap/>
            <w:hideMark/>
          </w:tcPr>
          <w:p w14:paraId="2C087C9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7</w:t>
            </w:r>
          </w:p>
        </w:tc>
        <w:tc>
          <w:tcPr>
            <w:tcW w:w="1173" w:type="dxa"/>
            <w:noWrap/>
            <w:hideMark/>
          </w:tcPr>
          <w:p w14:paraId="5CA1B67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RKAR1A</w:t>
            </w:r>
          </w:p>
        </w:tc>
        <w:tc>
          <w:tcPr>
            <w:tcW w:w="1302" w:type="dxa"/>
            <w:noWrap/>
            <w:hideMark/>
          </w:tcPr>
          <w:p w14:paraId="42E1600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DEK</w:t>
            </w:r>
          </w:p>
        </w:tc>
        <w:tc>
          <w:tcPr>
            <w:tcW w:w="1185" w:type="dxa"/>
            <w:noWrap/>
            <w:hideMark/>
          </w:tcPr>
          <w:p w14:paraId="5B2E996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P2M1</w:t>
            </w:r>
          </w:p>
        </w:tc>
        <w:tc>
          <w:tcPr>
            <w:tcW w:w="1267" w:type="dxa"/>
            <w:noWrap/>
            <w:hideMark/>
          </w:tcPr>
          <w:p w14:paraId="25BF031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USP22</w:t>
            </w:r>
          </w:p>
        </w:tc>
        <w:tc>
          <w:tcPr>
            <w:tcW w:w="1068" w:type="dxa"/>
            <w:noWrap/>
            <w:hideMark/>
          </w:tcPr>
          <w:p w14:paraId="2BE675E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TSS1</w:t>
            </w:r>
          </w:p>
        </w:tc>
        <w:tc>
          <w:tcPr>
            <w:tcW w:w="1173" w:type="dxa"/>
            <w:noWrap/>
            <w:hideMark/>
          </w:tcPr>
          <w:p w14:paraId="4346E68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LB1</w:t>
            </w:r>
          </w:p>
        </w:tc>
        <w:tc>
          <w:tcPr>
            <w:tcW w:w="1173" w:type="dxa"/>
            <w:noWrap/>
            <w:hideMark/>
          </w:tcPr>
          <w:p w14:paraId="1205C1C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AP2K1</w:t>
            </w:r>
          </w:p>
        </w:tc>
      </w:tr>
      <w:tr w:rsidR="009A52BF" w:rsidRPr="00FB6EFB" w14:paraId="6690FC6E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51A6BAC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S7</w:t>
            </w:r>
          </w:p>
        </w:tc>
        <w:tc>
          <w:tcPr>
            <w:tcW w:w="987" w:type="dxa"/>
            <w:noWrap/>
            <w:hideMark/>
          </w:tcPr>
          <w:p w14:paraId="0457D8E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TDH</w:t>
            </w:r>
          </w:p>
        </w:tc>
        <w:tc>
          <w:tcPr>
            <w:tcW w:w="1173" w:type="dxa"/>
            <w:noWrap/>
            <w:hideMark/>
          </w:tcPr>
          <w:p w14:paraId="392915B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38</w:t>
            </w:r>
          </w:p>
        </w:tc>
        <w:tc>
          <w:tcPr>
            <w:tcW w:w="1302" w:type="dxa"/>
            <w:noWrap/>
            <w:hideMark/>
          </w:tcPr>
          <w:p w14:paraId="7834159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H3BGRL</w:t>
            </w:r>
          </w:p>
        </w:tc>
        <w:tc>
          <w:tcPr>
            <w:tcW w:w="1185" w:type="dxa"/>
            <w:noWrap/>
            <w:hideMark/>
          </w:tcPr>
          <w:p w14:paraId="012CBCC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FAM53C</w:t>
            </w:r>
          </w:p>
        </w:tc>
        <w:tc>
          <w:tcPr>
            <w:tcW w:w="1267" w:type="dxa"/>
            <w:noWrap/>
            <w:hideMark/>
          </w:tcPr>
          <w:p w14:paraId="2C52513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NA15</w:t>
            </w:r>
          </w:p>
        </w:tc>
        <w:tc>
          <w:tcPr>
            <w:tcW w:w="1068" w:type="dxa"/>
            <w:noWrap/>
            <w:hideMark/>
          </w:tcPr>
          <w:p w14:paraId="6D01A22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AML2</w:t>
            </w:r>
          </w:p>
        </w:tc>
        <w:tc>
          <w:tcPr>
            <w:tcW w:w="1173" w:type="dxa"/>
            <w:noWrap/>
            <w:hideMark/>
          </w:tcPr>
          <w:p w14:paraId="72B6F0A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LC25A38</w:t>
            </w:r>
          </w:p>
        </w:tc>
        <w:tc>
          <w:tcPr>
            <w:tcW w:w="1173" w:type="dxa"/>
            <w:noWrap/>
            <w:hideMark/>
          </w:tcPr>
          <w:p w14:paraId="6F3BDCC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XNDC11</w:t>
            </w:r>
          </w:p>
        </w:tc>
      </w:tr>
      <w:tr w:rsidR="009A52BF" w:rsidRPr="00FB6EFB" w14:paraId="3BA31FDD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6330EED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PCAM</w:t>
            </w:r>
          </w:p>
        </w:tc>
        <w:tc>
          <w:tcPr>
            <w:tcW w:w="987" w:type="dxa"/>
            <w:noWrap/>
            <w:hideMark/>
          </w:tcPr>
          <w:p w14:paraId="674770A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30</w:t>
            </w:r>
          </w:p>
        </w:tc>
        <w:tc>
          <w:tcPr>
            <w:tcW w:w="1173" w:type="dxa"/>
            <w:noWrap/>
            <w:hideMark/>
          </w:tcPr>
          <w:p w14:paraId="3AB928C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CTG1</w:t>
            </w:r>
          </w:p>
        </w:tc>
        <w:tc>
          <w:tcPr>
            <w:tcW w:w="1302" w:type="dxa"/>
            <w:noWrap/>
            <w:hideMark/>
          </w:tcPr>
          <w:p w14:paraId="6C5F4FE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NY2</w:t>
            </w:r>
          </w:p>
        </w:tc>
        <w:tc>
          <w:tcPr>
            <w:tcW w:w="1185" w:type="dxa"/>
            <w:noWrap/>
            <w:hideMark/>
          </w:tcPr>
          <w:p w14:paraId="1F88844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ERPINB6</w:t>
            </w:r>
          </w:p>
        </w:tc>
        <w:tc>
          <w:tcPr>
            <w:tcW w:w="1267" w:type="dxa"/>
            <w:noWrap/>
            <w:hideMark/>
          </w:tcPr>
          <w:p w14:paraId="5347059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NDUFB7</w:t>
            </w:r>
          </w:p>
        </w:tc>
        <w:tc>
          <w:tcPr>
            <w:tcW w:w="1068" w:type="dxa"/>
            <w:noWrap/>
            <w:hideMark/>
          </w:tcPr>
          <w:p w14:paraId="66AE200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RAF3</w:t>
            </w:r>
          </w:p>
        </w:tc>
        <w:tc>
          <w:tcPr>
            <w:tcW w:w="1173" w:type="dxa"/>
            <w:noWrap/>
            <w:hideMark/>
          </w:tcPr>
          <w:p w14:paraId="410EE8B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PP4R2</w:t>
            </w:r>
          </w:p>
        </w:tc>
        <w:tc>
          <w:tcPr>
            <w:tcW w:w="1173" w:type="dxa"/>
            <w:noWrap/>
            <w:hideMark/>
          </w:tcPr>
          <w:p w14:paraId="74033F5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LC38A10</w:t>
            </w:r>
          </w:p>
        </w:tc>
      </w:tr>
      <w:tr w:rsidR="009A52BF" w:rsidRPr="00FB6EFB" w14:paraId="4B7DA7F4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7C0A40F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37A</w:t>
            </w:r>
          </w:p>
        </w:tc>
        <w:tc>
          <w:tcPr>
            <w:tcW w:w="987" w:type="dxa"/>
            <w:noWrap/>
            <w:hideMark/>
          </w:tcPr>
          <w:p w14:paraId="306B423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OX6C</w:t>
            </w:r>
          </w:p>
        </w:tc>
        <w:tc>
          <w:tcPr>
            <w:tcW w:w="1173" w:type="dxa"/>
            <w:noWrap/>
            <w:hideMark/>
          </w:tcPr>
          <w:p w14:paraId="1DD7DC7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NAS</w:t>
            </w:r>
          </w:p>
        </w:tc>
        <w:tc>
          <w:tcPr>
            <w:tcW w:w="1302" w:type="dxa"/>
            <w:noWrap/>
            <w:hideMark/>
          </w:tcPr>
          <w:p w14:paraId="7D31D30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IF3H</w:t>
            </w:r>
          </w:p>
        </w:tc>
        <w:tc>
          <w:tcPr>
            <w:tcW w:w="1185" w:type="dxa"/>
            <w:noWrap/>
            <w:hideMark/>
          </w:tcPr>
          <w:p w14:paraId="7B7A129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D83</w:t>
            </w:r>
          </w:p>
        </w:tc>
        <w:tc>
          <w:tcPr>
            <w:tcW w:w="1267" w:type="dxa"/>
            <w:noWrap/>
            <w:hideMark/>
          </w:tcPr>
          <w:p w14:paraId="1528946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ZNF331</w:t>
            </w:r>
          </w:p>
        </w:tc>
        <w:tc>
          <w:tcPr>
            <w:tcW w:w="1068" w:type="dxa"/>
            <w:noWrap/>
            <w:hideMark/>
          </w:tcPr>
          <w:p w14:paraId="50D23A5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IL16</w:t>
            </w:r>
          </w:p>
        </w:tc>
        <w:tc>
          <w:tcPr>
            <w:tcW w:w="1173" w:type="dxa"/>
            <w:noWrap/>
            <w:hideMark/>
          </w:tcPr>
          <w:p w14:paraId="2C15E0C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D47</w:t>
            </w:r>
          </w:p>
        </w:tc>
        <w:tc>
          <w:tcPr>
            <w:tcW w:w="1173" w:type="dxa"/>
            <w:noWrap/>
            <w:hideMark/>
          </w:tcPr>
          <w:p w14:paraId="5E5DB1D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AB8A</w:t>
            </w:r>
          </w:p>
        </w:tc>
      </w:tr>
      <w:tr w:rsidR="009A52BF" w:rsidRPr="00FB6EFB" w14:paraId="0FCA8A78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2EA123B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TMA</w:t>
            </w:r>
          </w:p>
        </w:tc>
        <w:tc>
          <w:tcPr>
            <w:tcW w:w="987" w:type="dxa"/>
            <w:noWrap/>
            <w:hideMark/>
          </w:tcPr>
          <w:p w14:paraId="76E408C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8</w:t>
            </w:r>
          </w:p>
        </w:tc>
        <w:tc>
          <w:tcPr>
            <w:tcW w:w="1173" w:type="dxa"/>
            <w:noWrap/>
            <w:hideMark/>
          </w:tcPr>
          <w:p w14:paraId="2531D0A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RDX2</w:t>
            </w:r>
          </w:p>
        </w:tc>
        <w:tc>
          <w:tcPr>
            <w:tcW w:w="1302" w:type="dxa"/>
            <w:noWrap/>
            <w:hideMark/>
          </w:tcPr>
          <w:p w14:paraId="031F459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RPL17</w:t>
            </w:r>
          </w:p>
        </w:tc>
        <w:tc>
          <w:tcPr>
            <w:tcW w:w="1185" w:type="dxa"/>
            <w:noWrap/>
            <w:hideMark/>
          </w:tcPr>
          <w:p w14:paraId="61BE0D1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DDAH2</w:t>
            </w:r>
          </w:p>
        </w:tc>
        <w:tc>
          <w:tcPr>
            <w:tcW w:w="1267" w:type="dxa"/>
            <w:noWrap/>
            <w:hideMark/>
          </w:tcPr>
          <w:p w14:paraId="53093DF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DDT</w:t>
            </w:r>
          </w:p>
        </w:tc>
        <w:tc>
          <w:tcPr>
            <w:tcW w:w="1068" w:type="dxa"/>
            <w:noWrap/>
            <w:hideMark/>
          </w:tcPr>
          <w:p w14:paraId="249C15D0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TAT3</w:t>
            </w:r>
          </w:p>
        </w:tc>
        <w:tc>
          <w:tcPr>
            <w:tcW w:w="1173" w:type="dxa"/>
            <w:noWrap/>
            <w:hideMark/>
          </w:tcPr>
          <w:p w14:paraId="12FD8C8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OMMD8</w:t>
            </w:r>
          </w:p>
        </w:tc>
        <w:tc>
          <w:tcPr>
            <w:tcW w:w="1173" w:type="dxa"/>
            <w:noWrap/>
            <w:hideMark/>
          </w:tcPr>
          <w:p w14:paraId="2405DBB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ARVB</w:t>
            </w:r>
          </w:p>
        </w:tc>
      </w:tr>
      <w:tr w:rsidR="009A52BF" w:rsidRPr="00FB6EFB" w14:paraId="2CA14A56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682EDDA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32</w:t>
            </w:r>
          </w:p>
        </w:tc>
        <w:tc>
          <w:tcPr>
            <w:tcW w:w="987" w:type="dxa"/>
            <w:noWrap/>
            <w:hideMark/>
          </w:tcPr>
          <w:p w14:paraId="68FA5B7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IFITM3</w:t>
            </w:r>
          </w:p>
        </w:tc>
        <w:tc>
          <w:tcPr>
            <w:tcW w:w="1173" w:type="dxa"/>
            <w:noWrap/>
            <w:hideMark/>
          </w:tcPr>
          <w:p w14:paraId="67947BA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19orf53</w:t>
            </w:r>
          </w:p>
        </w:tc>
        <w:tc>
          <w:tcPr>
            <w:tcW w:w="1302" w:type="dxa"/>
            <w:noWrap/>
            <w:hideMark/>
          </w:tcPr>
          <w:p w14:paraId="4658030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LA2G16</w:t>
            </w:r>
          </w:p>
        </w:tc>
        <w:tc>
          <w:tcPr>
            <w:tcW w:w="1185" w:type="dxa"/>
            <w:noWrap/>
            <w:hideMark/>
          </w:tcPr>
          <w:p w14:paraId="3978926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H2AFV</w:t>
            </w:r>
          </w:p>
        </w:tc>
        <w:tc>
          <w:tcPr>
            <w:tcW w:w="1267" w:type="dxa"/>
            <w:noWrap/>
            <w:hideMark/>
          </w:tcPr>
          <w:p w14:paraId="6194A2F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OPA</w:t>
            </w:r>
          </w:p>
        </w:tc>
        <w:tc>
          <w:tcPr>
            <w:tcW w:w="1068" w:type="dxa"/>
            <w:noWrap/>
            <w:hideMark/>
          </w:tcPr>
          <w:p w14:paraId="1E3C2CF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BI3</w:t>
            </w:r>
          </w:p>
        </w:tc>
        <w:tc>
          <w:tcPr>
            <w:tcW w:w="1173" w:type="dxa"/>
            <w:noWrap/>
            <w:hideMark/>
          </w:tcPr>
          <w:p w14:paraId="05955CF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OCIAD2</w:t>
            </w:r>
          </w:p>
        </w:tc>
        <w:tc>
          <w:tcPr>
            <w:tcW w:w="1173" w:type="dxa"/>
            <w:noWrap/>
            <w:hideMark/>
          </w:tcPr>
          <w:p w14:paraId="4E1C3EC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21orf91</w:t>
            </w:r>
          </w:p>
        </w:tc>
      </w:tr>
      <w:tr w:rsidR="009A52BF" w:rsidRPr="00FB6EFB" w14:paraId="2399B787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42AD8A40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15</w:t>
            </w:r>
          </w:p>
        </w:tc>
        <w:tc>
          <w:tcPr>
            <w:tcW w:w="987" w:type="dxa"/>
            <w:noWrap/>
            <w:hideMark/>
          </w:tcPr>
          <w:p w14:paraId="169D9E4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OLR2L</w:t>
            </w:r>
          </w:p>
        </w:tc>
        <w:tc>
          <w:tcPr>
            <w:tcW w:w="1173" w:type="dxa"/>
            <w:noWrap/>
            <w:hideMark/>
          </w:tcPr>
          <w:p w14:paraId="37CCF7C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FXYD3</w:t>
            </w:r>
          </w:p>
        </w:tc>
        <w:tc>
          <w:tcPr>
            <w:tcW w:w="1302" w:type="dxa"/>
            <w:noWrap/>
            <w:hideMark/>
          </w:tcPr>
          <w:p w14:paraId="4D49A6A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NASEH2C</w:t>
            </w:r>
          </w:p>
        </w:tc>
        <w:tc>
          <w:tcPr>
            <w:tcW w:w="1185" w:type="dxa"/>
            <w:noWrap/>
            <w:hideMark/>
          </w:tcPr>
          <w:p w14:paraId="1D8AC14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PAT4</w:t>
            </w:r>
          </w:p>
        </w:tc>
        <w:tc>
          <w:tcPr>
            <w:tcW w:w="1267" w:type="dxa"/>
            <w:noWrap/>
            <w:hideMark/>
          </w:tcPr>
          <w:p w14:paraId="6F24FF74" w14:textId="7A146E93" w:rsidR="009A52BF" w:rsidRPr="009A52BF" w:rsidRDefault="0052431E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2431E">
              <w:rPr>
                <w:rFonts w:ascii="Times New Roman" w:eastAsia="等线" w:hAnsi="Times New Roman" w:cs="Times New Roman"/>
                <w:color w:val="000000"/>
              </w:rPr>
              <w:t>MARCH1</w:t>
            </w:r>
          </w:p>
        </w:tc>
        <w:tc>
          <w:tcPr>
            <w:tcW w:w="1068" w:type="dxa"/>
            <w:noWrap/>
            <w:hideMark/>
          </w:tcPr>
          <w:p w14:paraId="7968F65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LMNB1</w:t>
            </w:r>
          </w:p>
        </w:tc>
        <w:tc>
          <w:tcPr>
            <w:tcW w:w="1173" w:type="dxa"/>
            <w:noWrap/>
            <w:hideMark/>
          </w:tcPr>
          <w:p w14:paraId="4ABFEC9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HIC2</w:t>
            </w:r>
          </w:p>
        </w:tc>
        <w:tc>
          <w:tcPr>
            <w:tcW w:w="1173" w:type="dxa"/>
            <w:noWrap/>
            <w:hideMark/>
          </w:tcPr>
          <w:p w14:paraId="3FE3DCC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UBE2E3</w:t>
            </w:r>
          </w:p>
        </w:tc>
      </w:tr>
      <w:tr w:rsidR="009A52BF" w:rsidRPr="00FB6EFB" w14:paraId="0D45A45C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5B228BD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OLGA4</w:t>
            </w:r>
          </w:p>
        </w:tc>
        <w:tc>
          <w:tcPr>
            <w:tcW w:w="987" w:type="dxa"/>
            <w:noWrap/>
            <w:hideMark/>
          </w:tcPr>
          <w:p w14:paraId="575B69C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PCS2</w:t>
            </w:r>
          </w:p>
        </w:tc>
        <w:tc>
          <w:tcPr>
            <w:tcW w:w="1173" w:type="dxa"/>
            <w:noWrap/>
            <w:hideMark/>
          </w:tcPr>
          <w:p w14:paraId="68F5093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S11</w:t>
            </w:r>
          </w:p>
        </w:tc>
        <w:tc>
          <w:tcPr>
            <w:tcW w:w="1302" w:type="dxa"/>
            <w:noWrap/>
            <w:hideMark/>
          </w:tcPr>
          <w:p w14:paraId="1B6FB01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RPL51</w:t>
            </w:r>
          </w:p>
        </w:tc>
        <w:tc>
          <w:tcPr>
            <w:tcW w:w="1185" w:type="dxa"/>
            <w:noWrap/>
            <w:hideMark/>
          </w:tcPr>
          <w:p w14:paraId="26C2464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DCBP</w:t>
            </w:r>
          </w:p>
        </w:tc>
        <w:tc>
          <w:tcPr>
            <w:tcW w:w="1267" w:type="dxa"/>
            <w:noWrap/>
            <w:hideMark/>
          </w:tcPr>
          <w:p w14:paraId="060F044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PBG</w:t>
            </w:r>
          </w:p>
        </w:tc>
        <w:tc>
          <w:tcPr>
            <w:tcW w:w="1068" w:type="dxa"/>
            <w:noWrap/>
            <w:hideMark/>
          </w:tcPr>
          <w:p w14:paraId="09242CF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YLIP</w:t>
            </w:r>
          </w:p>
        </w:tc>
        <w:tc>
          <w:tcPr>
            <w:tcW w:w="1173" w:type="dxa"/>
            <w:noWrap/>
            <w:hideMark/>
          </w:tcPr>
          <w:p w14:paraId="4BDE3F1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NOA1</w:t>
            </w:r>
          </w:p>
        </w:tc>
        <w:tc>
          <w:tcPr>
            <w:tcW w:w="1173" w:type="dxa"/>
            <w:noWrap/>
            <w:hideMark/>
          </w:tcPr>
          <w:p w14:paraId="2827787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NL1</w:t>
            </w:r>
          </w:p>
        </w:tc>
      </w:tr>
      <w:tr w:rsidR="009A52BF" w:rsidRPr="00FB6EFB" w14:paraId="5F29EC5E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43BF0E3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MA7</w:t>
            </w:r>
          </w:p>
        </w:tc>
        <w:tc>
          <w:tcPr>
            <w:tcW w:w="987" w:type="dxa"/>
            <w:noWrap/>
            <w:hideMark/>
          </w:tcPr>
          <w:p w14:paraId="13909DE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FDX1</w:t>
            </w:r>
          </w:p>
        </w:tc>
        <w:tc>
          <w:tcPr>
            <w:tcW w:w="1173" w:type="dxa"/>
            <w:noWrap/>
            <w:hideMark/>
          </w:tcPr>
          <w:p w14:paraId="2E05BB6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PP</w:t>
            </w:r>
          </w:p>
        </w:tc>
        <w:tc>
          <w:tcPr>
            <w:tcW w:w="1302" w:type="dxa"/>
            <w:noWrap/>
            <w:hideMark/>
          </w:tcPr>
          <w:p w14:paraId="2CF2F8C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ZCRB1</w:t>
            </w:r>
          </w:p>
        </w:tc>
        <w:tc>
          <w:tcPr>
            <w:tcW w:w="1185" w:type="dxa"/>
            <w:noWrap/>
            <w:hideMark/>
          </w:tcPr>
          <w:p w14:paraId="003F5B3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8orf59</w:t>
            </w:r>
          </w:p>
        </w:tc>
        <w:tc>
          <w:tcPr>
            <w:tcW w:w="1267" w:type="dxa"/>
            <w:noWrap/>
            <w:hideMark/>
          </w:tcPr>
          <w:p w14:paraId="199A194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IF3E</w:t>
            </w:r>
          </w:p>
        </w:tc>
        <w:tc>
          <w:tcPr>
            <w:tcW w:w="1068" w:type="dxa"/>
            <w:noWrap/>
            <w:hideMark/>
          </w:tcPr>
          <w:p w14:paraId="47C9892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LMO1</w:t>
            </w:r>
          </w:p>
        </w:tc>
        <w:tc>
          <w:tcPr>
            <w:tcW w:w="1173" w:type="dxa"/>
            <w:noWrap/>
            <w:hideMark/>
          </w:tcPr>
          <w:p w14:paraId="199F476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PP3CA</w:t>
            </w:r>
          </w:p>
        </w:tc>
        <w:tc>
          <w:tcPr>
            <w:tcW w:w="1173" w:type="dxa"/>
            <w:noWrap/>
            <w:hideMark/>
          </w:tcPr>
          <w:p w14:paraId="0E83539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ETTL9</w:t>
            </w:r>
          </w:p>
        </w:tc>
      </w:tr>
      <w:tr w:rsidR="009A52BF" w:rsidRPr="00FB6EFB" w14:paraId="482B7D2F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665DB44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29</w:t>
            </w:r>
          </w:p>
        </w:tc>
        <w:tc>
          <w:tcPr>
            <w:tcW w:w="987" w:type="dxa"/>
            <w:noWrap/>
            <w:hideMark/>
          </w:tcPr>
          <w:p w14:paraId="33DAEC3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S25</w:t>
            </w:r>
          </w:p>
        </w:tc>
        <w:tc>
          <w:tcPr>
            <w:tcW w:w="1173" w:type="dxa"/>
            <w:noWrap/>
            <w:hideMark/>
          </w:tcPr>
          <w:p w14:paraId="70A5496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UNX3</w:t>
            </w:r>
          </w:p>
        </w:tc>
        <w:tc>
          <w:tcPr>
            <w:tcW w:w="1302" w:type="dxa"/>
            <w:noWrap/>
            <w:hideMark/>
          </w:tcPr>
          <w:p w14:paraId="0FFD060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IGHG3</w:t>
            </w:r>
          </w:p>
        </w:tc>
        <w:tc>
          <w:tcPr>
            <w:tcW w:w="1185" w:type="dxa"/>
            <w:noWrap/>
            <w:hideMark/>
          </w:tcPr>
          <w:p w14:paraId="78DDE54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YWHAZ</w:t>
            </w:r>
          </w:p>
        </w:tc>
        <w:tc>
          <w:tcPr>
            <w:tcW w:w="1267" w:type="dxa"/>
            <w:noWrap/>
            <w:hideMark/>
          </w:tcPr>
          <w:p w14:paraId="73B1DCB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CIMP</w:t>
            </w:r>
          </w:p>
        </w:tc>
        <w:tc>
          <w:tcPr>
            <w:tcW w:w="1068" w:type="dxa"/>
            <w:noWrap/>
            <w:hideMark/>
          </w:tcPr>
          <w:p w14:paraId="096D1F2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KDM6A</w:t>
            </w:r>
          </w:p>
        </w:tc>
        <w:tc>
          <w:tcPr>
            <w:tcW w:w="1173" w:type="dxa"/>
            <w:noWrap/>
            <w:hideMark/>
          </w:tcPr>
          <w:p w14:paraId="3A5066A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ERINC5</w:t>
            </w:r>
          </w:p>
        </w:tc>
        <w:tc>
          <w:tcPr>
            <w:tcW w:w="1173" w:type="dxa"/>
            <w:noWrap/>
            <w:hideMark/>
          </w:tcPr>
          <w:p w14:paraId="397E951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PR137B</w:t>
            </w:r>
          </w:p>
        </w:tc>
      </w:tr>
      <w:tr w:rsidR="009A52BF" w:rsidRPr="00FB6EFB" w14:paraId="5AB96A30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476E536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4orf48</w:t>
            </w:r>
          </w:p>
        </w:tc>
        <w:tc>
          <w:tcPr>
            <w:tcW w:w="987" w:type="dxa"/>
            <w:noWrap/>
            <w:hideMark/>
          </w:tcPr>
          <w:p w14:paraId="6E81B23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APDH</w:t>
            </w:r>
          </w:p>
        </w:tc>
        <w:tc>
          <w:tcPr>
            <w:tcW w:w="1173" w:type="dxa"/>
            <w:noWrap/>
            <w:hideMark/>
          </w:tcPr>
          <w:p w14:paraId="009FAD9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TTG1</w:t>
            </w:r>
          </w:p>
        </w:tc>
        <w:tc>
          <w:tcPr>
            <w:tcW w:w="1302" w:type="dxa"/>
            <w:noWrap/>
            <w:hideMark/>
          </w:tcPr>
          <w:p w14:paraId="08D47020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SMB3</w:t>
            </w:r>
          </w:p>
        </w:tc>
        <w:tc>
          <w:tcPr>
            <w:tcW w:w="1185" w:type="dxa"/>
            <w:noWrap/>
            <w:hideMark/>
          </w:tcPr>
          <w:p w14:paraId="58DE3A6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HRAC1</w:t>
            </w:r>
          </w:p>
        </w:tc>
        <w:tc>
          <w:tcPr>
            <w:tcW w:w="1267" w:type="dxa"/>
            <w:noWrap/>
            <w:hideMark/>
          </w:tcPr>
          <w:p w14:paraId="6073E21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X2</w:t>
            </w:r>
          </w:p>
        </w:tc>
        <w:tc>
          <w:tcPr>
            <w:tcW w:w="1068" w:type="dxa"/>
            <w:noWrap/>
            <w:hideMark/>
          </w:tcPr>
          <w:p w14:paraId="58B56BF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LC3A2</w:t>
            </w:r>
          </w:p>
        </w:tc>
        <w:tc>
          <w:tcPr>
            <w:tcW w:w="1173" w:type="dxa"/>
            <w:noWrap/>
            <w:hideMark/>
          </w:tcPr>
          <w:p w14:paraId="42FBB3E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BAK1</w:t>
            </w:r>
          </w:p>
        </w:tc>
        <w:tc>
          <w:tcPr>
            <w:tcW w:w="1173" w:type="dxa"/>
            <w:noWrap/>
            <w:hideMark/>
          </w:tcPr>
          <w:p w14:paraId="4D308DB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DNAJB11</w:t>
            </w:r>
          </w:p>
        </w:tc>
      </w:tr>
      <w:tr w:rsidR="009A52BF" w:rsidRPr="00FB6EFB" w14:paraId="2EB34DBD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162BA2E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BC1D1</w:t>
            </w:r>
          </w:p>
        </w:tc>
        <w:tc>
          <w:tcPr>
            <w:tcW w:w="987" w:type="dxa"/>
            <w:noWrap/>
            <w:hideMark/>
          </w:tcPr>
          <w:p w14:paraId="2316691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GP</w:t>
            </w:r>
          </w:p>
        </w:tc>
        <w:tc>
          <w:tcPr>
            <w:tcW w:w="1173" w:type="dxa"/>
            <w:noWrap/>
            <w:hideMark/>
          </w:tcPr>
          <w:p w14:paraId="2DCA6F0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UBB</w:t>
            </w:r>
          </w:p>
        </w:tc>
        <w:tc>
          <w:tcPr>
            <w:tcW w:w="1302" w:type="dxa"/>
            <w:noWrap/>
            <w:hideMark/>
          </w:tcPr>
          <w:p w14:paraId="4A12009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OA3</w:t>
            </w:r>
          </w:p>
        </w:tc>
        <w:tc>
          <w:tcPr>
            <w:tcW w:w="1185" w:type="dxa"/>
            <w:noWrap/>
            <w:hideMark/>
          </w:tcPr>
          <w:p w14:paraId="2FAD584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EF1D</w:t>
            </w:r>
          </w:p>
        </w:tc>
        <w:tc>
          <w:tcPr>
            <w:tcW w:w="1267" w:type="dxa"/>
            <w:noWrap/>
            <w:hideMark/>
          </w:tcPr>
          <w:p w14:paraId="28216BB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RAF3IP3</w:t>
            </w:r>
          </w:p>
        </w:tc>
        <w:tc>
          <w:tcPr>
            <w:tcW w:w="1068" w:type="dxa"/>
            <w:noWrap/>
            <w:hideMark/>
          </w:tcPr>
          <w:p w14:paraId="252D70D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TM</w:t>
            </w:r>
          </w:p>
        </w:tc>
        <w:tc>
          <w:tcPr>
            <w:tcW w:w="1173" w:type="dxa"/>
            <w:noWrap/>
            <w:hideMark/>
          </w:tcPr>
          <w:p w14:paraId="5B4DE40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RHGEF6</w:t>
            </w:r>
          </w:p>
        </w:tc>
        <w:tc>
          <w:tcPr>
            <w:tcW w:w="1173" w:type="dxa"/>
            <w:noWrap/>
            <w:hideMark/>
          </w:tcPr>
          <w:p w14:paraId="5630F1A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NSD1</w:t>
            </w:r>
          </w:p>
        </w:tc>
      </w:tr>
      <w:tr w:rsidR="009A52BF" w:rsidRPr="00FB6EFB" w14:paraId="5B52308D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2FBA1CB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NXA5</w:t>
            </w:r>
          </w:p>
        </w:tc>
        <w:tc>
          <w:tcPr>
            <w:tcW w:w="987" w:type="dxa"/>
            <w:noWrap/>
            <w:hideMark/>
          </w:tcPr>
          <w:p w14:paraId="11ED204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LDHB</w:t>
            </w:r>
          </w:p>
        </w:tc>
        <w:tc>
          <w:tcPr>
            <w:tcW w:w="1173" w:type="dxa"/>
            <w:noWrap/>
            <w:hideMark/>
          </w:tcPr>
          <w:p w14:paraId="50FD192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HLA-DQB1</w:t>
            </w:r>
          </w:p>
        </w:tc>
        <w:tc>
          <w:tcPr>
            <w:tcW w:w="1302" w:type="dxa"/>
            <w:noWrap/>
            <w:hideMark/>
          </w:tcPr>
          <w:p w14:paraId="18BB4F6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4HB</w:t>
            </w:r>
          </w:p>
        </w:tc>
        <w:tc>
          <w:tcPr>
            <w:tcW w:w="1185" w:type="dxa"/>
            <w:noWrap/>
            <w:hideMark/>
          </w:tcPr>
          <w:p w14:paraId="64E0FE0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NP32B</w:t>
            </w:r>
          </w:p>
        </w:tc>
        <w:tc>
          <w:tcPr>
            <w:tcW w:w="1267" w:type="dxa"/>
            <w:noWrap/>
            <w:hideMark/>
          </w:tcPr>
          <w:p w14:paraId="267E187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OP2B</w:t>
            </w:r>
          </w:p>
        </w:tc>
        <w:tc>
          <w:tcPr>
            <w:tcW w:w="1068" w:type="dxa"/>
            <w:noWrap/>
            <w:hideMark/>
          </w:tcPr>
          <w:p w14:paraId="4E7CDFA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ITGB7</w:t>
            </w:r>
          </w:p>
        </w:tc>
        <w:tc>
          <w:tcPr>
            <w:tcW w:w="1173" w:type="dxa"/>
            <w:noWrap/>
            <w:hideMark/>
          </w:tcPr>
          <w:p w14:paraId="279DB8E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DLIM2</w:t>
            </w:r>
          </w:p>
        </w:tc>
        <w:tc>
          <w:tcPr>
            <w:tcW w:w="1173" w:type="dxa"/>
            <w:noWrap/>
            <w:hideMark/>
          </w:tcPr>
          <w:p w14:paraId="68CB539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NKAP</w:t>
            </w:r>
          </w:p>
        </w:tc>
      </w:tr>
      <w:tr w:rsidR="009A52BF" w:rsidRPr="00FB6EFB" w14:paraId="12EA0050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7B1D7E9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NPM1</w:t>
            </w:r>
          </w:p>
        </w:tc>
        <w:tc>
          <w:tcPr>
            <w:tcW w:w="987" w:type="dxa"/>
            <w:noWrap/>
            <w:hideMark/>
          </w:tcPr>
          <w:p w14:paraId="358F54B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LYZ</w:t>
            </w:r>
          </w:p>
        </w:tc>
        <w:tc>
          <w:tcPr>
            <w:tcW w:w="1173" w:type="dxa"/>
            <w:noWrap/>
            <w:hideMark/>
          </w:tcPr>
          <w:p w14:paraId="56B261F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YBB</w:t>
            </w:r>
          </w:p>
        </w:tc>
        <w:tc>
          <w:tcPr>
            <w:tcW w:w="1302" w:type="dxa"/>
            <w:noWrap/>
            <w:hideMark/>
          </w:tcPr>
          <w:p w14:paraId="146577B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NAPC11</w:t>
            </w:r>
          </w:p>
        </w:tc>
        <w:tc>
          <w:tcPr>
            <w:tcW w:w="1185" w:type="dxa"/>
            <w:noWrap/>
            <w:hideMark/>
          </w:tcPr>
          <w:p w14:paraId="13AE23F6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EC61B</w:t>
            </w:r>
          </w:p>
        </w:tc>
        <w:tc>
          <w:tcPr>
            <w:tcW w:w="1267" w:type="dxa"/>
            <w:noWrap/>
            <w:hideMark/>
          </w:tcPr>
          <w:p w14:paraId="1AA6599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AP4</w:t>
            </w:r>
          </w:p>
        </w:tc>
        <w:tc>
          <w:tcPr>
            <w:tcW w:w="1068" w:type="dxa"/>
            <w:noWrap/>
            <w:hideMark/>
          </w:tcPr>
          <w:p w14:paraId="7AC83C7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LFN12L</w:t>
            </w:r>
          </w:p>
        </w:tc>
        <w:tc>
          <w:tcPr>
            <w:tcW w:w="1173" w:type="dxa"/>
            <w:noWrap/>
            <w:hideMark/>
          </w:tcPr>
          <w:p w14:paraId="6EC5758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3HCC1</w:t>
            </w:r>
          </w:p>
        </w:tc>
        <w:tc>
          <w:tcPr>
            <w:tcW w:w="1173" w:type="dxa"/>
            <w:noWrap/>
            <w:hideMark/>
          </w:tcPr>
          <w:p w14:paraId="283BA30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APVD1</w:t>
            </w:r>
          </w:p>
        </w:tc>
      </w:tr>
      <w:tr w:rsidR="009A52BF" w:rsidRPr="00FB6EFB" w14:paraId="3DE95AF6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361ABC7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S18</w:t>
            </w:r>
          </w:p>
        </w:tc>
        <w:tc>
          <w:tcPr>
            <w:tcW w:w="987" w:type="dxa"/>
            <w:noWrap/>
            <w:hideMark/>
          </w:tcPr>
          <w:p w14:paraId="3ABC7B3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AOK3</w:t>
            </w:r>
          </w:p>
        </w:tc>
        <w:tc>
          <w:tcPr>
            <w:tcW w:w="1173" w:type="dxa"/>
            <w:noWrap/>
            <w:hideMark/>
          </w:tcPr>
          <w:p w14:paraId="6BD0CFD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KRT7</w:t>
            </w:r>
          </w:p>
        </w:tc>
        <w:tc>
          <w:tcPr>
            <w:tcW w:w="1302" w:type="dxa"/>
            <w:noWrap/>
            <w:hideMark/>
          </w:tcPr>
          <w:p w14:paraId="44C24E8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CTN4</w:t>
            </w:r>
          </w:p>
        </w:tc>
        <w:tc>
          <w:tcPr>
            <w:tcW w:w="1185" w:type="dxa"/>
            <w:noWrap/>
            <w:hideMark/>
          </w:tcPr>
          <w:p w14:paraId="6D4BB91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PP1R14B</w:t>
            </w:r>
          </w:p>
        </w:tc>
        <w:tc>
          <w:tcPr>
            <w:tcW w:w="1267" w:type="dxa"/>
            <w:noWrap/>
            <w:hideMark/>
          </w:tcPr>
          <w:p w14:paraId="0D092AC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MF1</w:t>
            </w:r>
          </w:p>
        </w:tc>
        <w:tc>
          <w:tcPr>
            <w:tcW w:w="1068" w:type="dxa"/>
            <w:noWrap/>
            <w:hideMark/>
          </w:tcPr>
          <w:p w14:paraId="33BA285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D300A</w:t>
            </w:r>
          </w:p>
        </w:tc>
        <w:tc>
          <w:tcPr>
            <w:tcW w:w="1173" w:type="dxa"/>
            <w:noWrap/>
            <w:hideMark/>
          </w:tcPr>
          <w:p w14:paraId="07A9B57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ATP6V1H</w:t>
            </w:r>
          </w:p>
        </w:tc>
        <w:tc>
          <w:tcPr>
            <w:tcW w:w="1173" w:type="dxa"/>
            <w:noWrap/>
            <w:hideMark/>
          </w:tcPr>
          <w:p w14:paraId="14A2A03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AMK1D</w:t>
            </w:r>
          </w:p>
        </w:tc>
      </w:tr>
      <w:tr w:rsidR="009A52BF" w:rsidRPr="00FB6EFB" w14:paraId="350995DA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3C53684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EEF1A1</w:t>
            </w:r>
          </w:p>
        </w:tc>
        <w:tc>
          <w:tcPr>
            <w:tcW w:w="987" w:type="dxa"/>
            <w:noWrap/>
            <w:hideMark/>
          </w:tcPr>
          <w:p w14:paraId="66D5697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PLP0</w:t>
            </w:r>
          </w:p>
        </w:tc>
        <w:tc>
          <w:tcPr>
            <w:tcW w:w="1173" w:type="dxa"/>
            <w:noWrap/>
            <w:hideMark/>
          </w:tcPr>
          <w:p w14:paraId="243C51C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GCC</w:t>
            </w:r>
          </w:p>
        </w:tc>
        <w:tc>
          <w:tcPr>
            <w:tcW w:w="1302" w:type="dxa"/>
            <w:noWrap/>
            <w:hideMark/>
          </w:tcPr>
          <w:p w14:paraId="391AEF3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ANBP1</w:t>
            </w:r>
          </w:p>
        </w:tc>
        <w:tc>
          <w:tcPr>
            <w:tcW w:w="1185" w:type="dxa"/>
            <w:noWrap/>
            <w:hideMark/>
          </w:tcPr>
          <w:p w14:paraId="59576D8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AF1D</w:t>
            </w:r>
          </w:p>
        </w:tc>
        <w:tc>
          <w:tcPr>
            <w:tcW w:w="1267" w:type="dxa"/>
            <w:noWrap/>
            <w:hideMark/>
          </w:tcPr>
          <w:p w14:paraId="0A12243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KLHL24</w:t>
            </w:r>
          </w:p>
        </w:tc>
        <w:tc>
          <w:tcPr>
            <w:tcW w:w="1068" w:type="dxa"/>
            <w:noWrap/>
            <w:hideMark/>
          </w:tcPr>
          <w:p w14:paraId="75035C91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MAPRE2</w:t>
            </w:r>
          </w:p>
        </w:tc>
        <w:tc>
          <w:tcPr>
            <w:tcW w:w="1173" w:type="dxa"/>
            <w:noWrap/>
            <w:hideMark/>
          </w:tcPr>
          <w:p w14:paraId="1D030EA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LIPR2</w:t>
            </w:r>
          </w:p>
        </w:tc>
        <w:tc>
          <w:tcPr>
            <w:tcW w:w="1173" w:type="dxa"/>
            <w:noWrap/>
            <w:hideMark/>
          </w:tcPr>
          <w:p w14:paraId="1956E12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ZMYM2</w:t>
            </w:r>
          </w:p>
        </w:tc>
      </w:tr>
      <w:tr w:rsidR="009A52BF" w:rsidRPr="00FB6EFB" w14:paraId="03ECD7D4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4BC69480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OX7A2</w:t>
            </w:r>
          </w:p>
        </w:tc>
        <w:tc>
          <w:tcPr>
            <w:tcW w:w="987" w:type="dxa"/>
            <w:noWrap/>
            <w:hideMark/>
          </w:tcPr>
          <w:p w14:paraId="1C3BD73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AP18</w:t>
            </w:r>
          </w:p>
        </w:tc>
        <w:tc>
          <w:tcPr>
            <w:tcW w:w="1173" w:type="dxa"/>
            <w:noWrap/>
            <w:hideMark/>
          </w:tcPr>
          <w:p w14:paraId="3EBBC487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OTL1</w:t>
            </w:r>
          </w:p>
        </w:tc>
        <w:tc>
          <w:tcPr>
            <w:tcW w:w="1302" w:type="dxa"/>
            <w:noWrap/>
            <w:hideMark/>
          </w:tcPr>
          <w:p w14:paraId="446F325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CAPZA1</w:t>
            </w:r>
          </w:p>
        </w:tc>
        <w:tc>
          <w:tcPr>
            <w:tcW w:w="1185" w:type="dxa"/>
            <w:noWrap/>
            <w:hideMark/>
          </w:tcPr>
          <w:p w14:paraId="78EA9EB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TMEM123</w:t>
            </w:r>
          </w:p>
        </w:tc>
        <w:tc>
          <w:tcPr>
            <w:tcW w:w="1267" w:type="dxa"/>
            <w:noWrap/>
            <w:hideMark/>
          </w:tcPr>
          <w:p w14:paraId="5BD71F3A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ASGEF1B</w:t>
            </w:r>
          </w:p>
        </w:tc>
        <w:tc>
          <w:tcPr>
            <w:tcW w:w="1068" w:type="dxa"/>
            <w:noWrap/>
            <w:hideMark/>
          </w:tcPr>
          <w:p w14:paraId="66D5EAFB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NCF4</w:t>
            </w:r>
          </w:p>
        </w:tc>
        <w:tc>
          <w:tcPr>
            <w:tcW w:w="1173" w:type="dxa"/>
            <w:noWrap/>
            <w:hideMark/>
          </w:tcPr>
          <w:p w14:paraId="37A48324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VPS51</w:t>
            </w:r>
          </w:p>
        </w:tc>
        <w:tc>
          <w:tcPr>
            <w:tcW w:w="1173" w:type="dxa"/>
            <w:noWrap/>
            <w:hideMark/>
          </w:tcPr>
          <w:p w14:paraId="3D47BB6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NDE1</w:t>
            </w:r>
          </w:p>
        </w:tc>
      </w:tr>
      <w:tr w:rsidR="009A52BF" w:rsidRPr="00FB6EFB" w14:paraId="22764D29" w14:textId="77777777" w:rsidTr="00D94C0B">
        <w:trPr>
          <w:trHeight w:val="302"/>
          <w:jc w:val="center"/>
        </w:trPr>
        <w:tc>
          <w:tcPr>
            <w:tcW w:w="1337" w:type="dxa"/>
            <w:noWrap/>
            <w:hideMark/>
          </w:tcPr>
          <w:p w14:paraId="30209418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AT1</w:t>
            </w:r>
          </w:p>
        </w:tc>
        <w:tc>
          <w:tcPr>
            <w:tcW w:w="987" w:type="dxa"/>
            <w:noWrap/>
            <w:hideMark/>
          </w:tcPr>
          <w:p w14:paraId="6CDE1969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PIB</w:t>
            </w:r>
          </w:p>
        </w:tc>
        <w:tc>
          <w:tcPr>
            <w:tcW w:w="1173" w:type="dxa"/>
            <w:noWrap/>
            <w:hideMark/>
          </w:tcPr>
          <w:p w14:paraId="1F81AFEE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UNX1</w:t>
            </w:r>
          </w:p>
        </w:tc>
        <w:tc>
          <w:tcPr>
            <w:tcW w:w="1302" w:type="dxa"/>
            <w:noWrap/>
            <w:hideMark/>
          </w:tcPr>
          <w:p w14:paraId="4D470EC2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HOC</w:t>
            </w:r>
          </w:p>
        </w:tc>
        <w:tc>
          <w:tcPr>
            <w:tcW w:w="1185" w:type="dxa"/>
            <w:noWrap/>
            <w:hideMark/>
          </w:tcPr>
          <w:p w14:paraId="3A0E0563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GLUD1</w:t>
            </w:r>
          </w:p>
        </w:tc>
        <w:tc>
          <w:tcPr>
            <w:tcW w:w="1267" w:type="dxa"/>
            <w:noWrap/>
            <w:hideMark/>
          </w:tcPr>
          <w:p w14:paraId="46F189CC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ERPINB9</w:t>
            </w:r>
          </w:p>
        </w:tc>
        <w:tc>
          <w:tcPr>
            <w:tcW w:w="1068" w:type="dxa"/>
            <w:noWrap/>
            <w:hideMark/>
          </w:tcPr>
          <w:p w14:paraId="3B4020FD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RAP1A</w:t>
            </w:r>
          </w:p>
        </w:tc>
        <w:tc>
          <w:tcPr>
            <w:tcW w:w="1173" w:type="dxa"/>
            <w:noWrap/>
            <w:hideMark/>
          </w:tcPr>
          <w:p w14:paraId="263E677F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SRSF8</w:t>
            </w:r>
          </w:p>
        </w:tc>
        <w:tc>
          <w:tcPr>
            <w:tcW w:w="1173" w:type="dxa"/>
            <w:noWrap/>
            <w:hideMark/>
          </w:tcPr>
          <w:p w14:paraId="431547F5" w14:textId="77777777" w:rsidR="009A52BF" w:rsidRPr="009A52BF" w:rsidRDefault="009A52BF" w:rsidP="0052431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52BF">
              <w:rPr>
                <w:rFonts w:ascii="Times New Roman" w:eastAsia="等线" w:hAnsi="Times New Roman" w:cs="Times New Roman"/>
                <w:color w:val="000000"/>
              </w:rPr>
              <w:t>PRKCA</w:t>
            </w:r>
          </w:p>
        </w:tc>
      </w:tr>
    </w:tbl>
    <w:p w14:paraId="36CCC742" w14:textId="77777777" w:rsidR="00CA7091" w:rsidRDefault="00CA7091" w:rsidP="00BE76B4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A7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97FFD" w14:textId="77777777" w:rsidR="00CA65E5" w:rsidRDefault="00CA65E5" w:rsidP="00377448">
      <w:pPr>
        <w:spacing w:after="0" w:line="240" w:lineRule="auto"/>
      </w:pPr>
      <w:r>
        <w:separator/>
      </w:r>
    </w:p>
  </w:endnote>
  <w:endnote w:type="continuationSeparator" w:id="0">
    <w:p w14:paraId="6E47BBD5" w14:textId="77777777" w:rsidR="00CA65E5" w:rsidRDefault="00CA65E5" w:rsidP="00377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2BBBB" w14:textId="77777777" w:rsidR="00CA65E5" w:rsidRDefault="00CA65E5" w:rsidP="00377448">
      <w:pPr>
        <w:spacing w:after="0" w:line="240" w:lineRule="auto"/>
      </w:pPr>
      <w:r>
        <w:separator/>
      </w:r>
    </w:p>
  </w:footnote>
  <w:footnote w:type="continuationSeparator" w:id="0">
    <w:p w14:paraId="05C3B719" w14:textId="77777777" w:rsidR="00CA65E5" w:rsidRDefault="00CA65E5" w:rsidP="00377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C3C71"/>
    <w:multiLevelType w:val="hybridMultilevel"/>
    <w:tmpl w:val="D8723B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1106A"/>
    <w:multiLevelType w:val="hybridMultilevel"/>
    <w:tmpl w:val="D8723B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56226"/>
    <w:multiLevelType w:val="hybridMultilevel"/>
    <w:tmpl w:val="D8723B7A"/>
    <w:lvl w:ilvl="0" w:tplc="BE2E72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D1565F"/>
    <w:multiLevelType w:val="hybridMultilevel"/>
    <w:tmpl w:val="D8723B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6299368">
    <w:abstractNumId w:val="2"/>
  </w:num>
  <w:num w:numId="2" w16cid:durableId="1603873109">
    <w:abstractNumId w:val="1"/>
  </w:num>
  <w:num w:numId="3" w16cid:durableId="1819805731">
    <w:abstractNumId w:val="0"/>
  </w:num>
  <w:num w:numId="4" w16cid:durableId="10134122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Q454X511T892Q685"/>
    <w:docVar w:name="paperpile-doc-name" w:val="MSCC_Supplementary.docx"/>
  </w:docVars>
  <w:rsids>
    <w:rsidRoot w:val="00BE3F69"/>
    <w:rsid w:val="0001685F"/>
    <w:rsid w:val="0002324B"/>
    <w:rsid w:val="00023547"/>
    <w:rsid w:val="00025679"/>
    <w:rsid w:val="00033245"/>
    <w:rsid w:val="000352A2"/>
    <w:rsid w:val="000403AC"/>
    <w:rsid w:val="000418D0"/>
    <w:rsid w:val="00045626"/>
    <w:rsid w:val="00045FD6"/>
    <w:rsid w:val="000558A2"/>
    <w:rsid w:val="00057075"/>
    <w:rsid w:val="0006125D"/>
    <w:rsid w:val="00061454"/>
    <w:rsid w:val="00066385"/>
    <w:rsid w:val="00070C95"/>
    <w:rsid w:val="0007167C"/>
    <w:rsid w:val="00074777"/>
    <w:rsid w:val="00074FB5"/>
    <w:rsid w:val="00081892"/>
    <w:rsid w:val="00093844"/>
    <w:rsid w:val="00096681"/>
    <w:rsid w:val="000A232F"/>
    <w:rsid w:val="000A2667"/>
    <w:rsid w:val="000A7DDD"/>
    <w:rsid w:val="000B277D"/>
    <w:rsid w:val="000B4BD6"/>
    <w:rsid w:val="000D67DF"/>
    <w:rsid w:val="000D6B10"/>
    <w:rsid w:val="000E5C4D"/>
    <w:rsid w:val="00103036"/>
    <w:rsid w:val="0010718B"/>
    <w:rsid w:val="001204A8"/>
    <w:rsid w:val="0012233B"/>
    <w:rsid w:val="0012402F"/>
    <w:rsid w:val="001246E3"/>
    <w:rsid w:val="00126F03"/>
    <w:rsid w:val="001276F3"/>
    <w:rsid w:val="00127964"/>
    <w:rsid w:val="00140706"/>
    <w:rsid w:val="0014206F"/>
    <w:rsid w:val="00144F22"/>
    <w:rsid w:val="00154668"/>
    <w:rsid w:val="00171DB8"/>
    <w:rsid w:val="001A45D7"/>
    <w:rsid w:val="001A6636"/>
    <w:rsid w:val="001B02DE"/>
    <w:rsid w:val="001B1F59"/>
    <w:rsid w:val="001B4899"/>
    <w:rsid w:val="001B63E4"/>
    <w:rsid w:val="001C26F1"/>
    <w:rsid w:val="001D0107"/>
    <w:rsid w:val="001D434C"/>
    <w:rsid w:val="001D6D57"/>
    <w:rsid w:val="001E2EE1"/>
    <w:rsid w:val="001E5A87"/>
    <w:rsid w:val="001F0B47"/>
    <w:rsid w:val="001F0FB6"/>
    <w:rsid w:val="001F23FC"/>
    <w:rsid w:val="001F5903"/>
    <w:rsid w:val="001F7193"/>
    <w:rsid w:val="00202A85"/>
    <w:rsid w:val="002034D9"/>
    <w:rsid w:val="00205396"/>
    <w:rsid w:val="0021290F"/>
    <w:rsid w:val="002206B2"/>
    <w:rsid w:val="00222B8B"/>
    <w:rsid w:val="00224026"/>
    <w:rsid w:val="00227AA4"/>
    <w:rsid w:val="00230183"/>
    <w:rsid w:val="002328B1"/>
    <w:rsid w:val="002339A7"/>
    <w:rsid w:val="00241CBF"/>
    <w:rsid w:val="00247683"/>
    <w:rsid w:val="00254324"/>
    <w:rsid w:val="002548D0"/>
    <w:rsid w:val="00255AEB"/>
    <w:rsid w:val="002716DD"/>
    <w:rsid w:val="002812AD"/>
    <w:rsid w:val="00284D0A"/>
    <w:rsid w:val="00295AC4"/>
    <w:rsid w:val="002A0163"/>
    <w:rsid w:val="002A0CA5"/>
    <w:rsid w:val="002A674C"/>
    <w:rsid w:val="002A7374"/>
    <w:rsid w:val="002A7555"/>
    <w:rsid w:val="002B17F3"/>
    <w:rsid w:val="002B793C"/>
    <w:rsid w:val="002D282B"/>
    <w:rsid w:val="002E1632"/>
    <w:rsid w:val="002E33DB"/>
    <w:rsid w:val="002E54E2"/>
    <w:rsid w:val="002E65B2"/>
    <w:rsid w:val="002F06ED"/>
    <w:rsid w:val="002F3690"/>
    <w:rsid w:val="002F6AD3"/>
    <w:rsid w:val="00301043"/>
    <w:rsid w:val="003112F1"/>
    <w:rsid w:val="0031310C"/>
    <w:rsid w:val="0031434C"/>
    <w:rsid w:val="003167F0"/>
    <w:rsid w:val="00321C17"/>
    <w:rsid w:val="00323C6A"/>
    <w:rsid w:val="0032475C"/>
    <w:rsid w:val="00325436"/>
    <w:rsid w:val="00331AC1"/>
    <w:rsid w:val="00331BD8"/>
    <w:rsid w:val="00344CFF"/>
    <w:rsid w:val="00355AD9"/>
    <w:rsid w:val="00356A66"/>
    <w:rsid w:val="003617C7"/>
    <w:rsid w:val="0037395F"/>
    <w:rsid w:val="00377448"/>
    <w:rsid w:val="00386D89"/>
    <w:rsid w:val="003A4629"/>
    <w:rsid w:val="003A6660"/>
    <w:rsid w:val="003C28B3"/>
    <w:rsid w:val="003C3D4D"/>
    <w:rsid w:val="003D13B7"/>
    <w:rsid w:val="003D2505"/>
    <w:rsid w:val="003F221A"/>
    <w:rsid w:val="003F3057"/>
    <w:rsid w:val="003F65D1"/>
    <w:rsid w:val="003F6EF5"/>
    <w:rsid w:val="00403542"/>
    <w:rsid w:val="00404B20"/>
    <w:rsid w:val="004133F4"/>
    <w:rsid w:val="00414F3A"/>
    <w:rsid w:val="004151BF"/>
    <w:rsid w:val="00415A8A"/>
    <w:rsid w:val="00423228"/>
    <w:rsid w:val="00424952"/>
    <w:rsid w:val="00425BFC"/>
    <w:rsid w:val="004300FB"/>
    <w:rsid w:val="00445E50"/>
    <w:rsid w:val="00452A61"/>
    <w:rsid w:val="00453381"/>
    <w:rsid w:val="0046316F"/>
    <w:rsid w:val="00465234"/>
    <w:rsid w:val="00475C2A"/>
    <w:rsid w:val="00477B99"/>
    <w:rsid w:val="00480A22"/>
    <w:rsid w:val="00481E07"/>
    <w:rsid w:val="0048358F"/>
    <w:rsid w:val="00487C82"/>
    <w:rsid w:val="00491659"/>
    <w:rsid w:val="0049290B"/>
    <w:rsid w:val="004A0452"/>
    <w:rsid w:val="004A4243"/>
    <w:rsid w:val="004B16AA"/>
    <w:rsid w:val="004B46B1"/>
    <w:rsid w:val="004C07B6"/>
    <w:rsid w:val="004C0F9A"/>
    <w:rsid w:val="004C6A79"/>
    <w:rsid w:val="004D1C2D"/>
    <w:rsid w:val="004D391B"/>
    <w:rsid w:val="004E0BF1"/>
    <w:rsid w:val="004E389F"/>
    <w:rsid w:val="004E4746"/>
    <w:rsid w:val="004F050B"/>
    <w:rsid w:val="00502941"/>
    <w:rsid w:val="005055D0"/>
    <w:rsid w:val="0050739A"/>
    <w:rsid w:val="00510BDC"/>
    <w:rsid w:val="00513198"/>
    <w:rsid w:val="00520604"/>
    <w:rsid w:val="005235BA"/>
    <w:rsid w:val="0052371B"/>
    <w:rsid w:val="0052431E"/>
    <w:rsid w:val="0052624A"/>
    <w:rsid w:val="00526C25"/>
    <w:rsid w:val="00536656"/>
    <w:rsid w:val="00542D2E"/>
    <w:rsid w:val="005437CD"/>
    <w:rsid w:val="00544181"/>
    <w:rsid w:val="00544ED7"/>
    <w:rsid w:val="00551C44"/>
    <w:rsid w:val="00555FCD"/>
    <w:rsid w:val="00562E2E"/>
    <w:rsid w:val="00564DEE"/>
    <w:rsid w:val="00572F9C"/>
    <w:rsid w:val="00574A10"/>
    <w:rsid w:val="00582B8F"/>
    <w:rsid w:val="0059068A"/>
    <w:rsid w:val="0059119E"/>
    <w:rsid w:val="00596CB6"/>
    <w:rsid w:val="005A33F0"/>
    <w:rsid w:val="005A4829"/>
    <w:rsid w:val="005B3BCF"/>
    <w:rsid w:val="005B4653"/>
    <w:rsid w:val="005B7F48"/>
    <w:rsid w:val="005C1849"/>
    <w:rsid w:val="005C2630"/>
    <w:rsid w:val="005D3B45"/>
    <w:rsid w:val="005E6120"/>
    <w:rsid w:val="005E635F"/>
    <w:rsid w:val="005E698F"/>
    <w:rsid w:val="005F3AFC"/>
    <w:rsid w:val="005F70F4"/>
    <w:rsid w:val="00613025"/>
    <w:rsid w:val="00620160"/>
    <w:rsid w:val="00633133"/>
    <w:rsid w:val="00633693"/>
    <w:rsid w:val="006466D2"/>
    <w:rsid w:val="00663916"/>
    <w:rsid w:val="00666C56"/>
    <w:rsid w:val="00666C7C"/>
    <w:rsid w:val="006824B0"/>
    <w:rsid w:val="00687C26"/>
    <w:rsid w:val="00694286"/>
    <w:rsid w:val="00694DC3"/>
    <w:rsid w:val="006A141F"/>
    <w:rsid w:val="006A300A"/>
    <w:rsid w:val="006A4317"/>
    <w:rsid w:val="006A4985"/>
    <w:rsid w:val="006A518B"/>
    <w:rsid w:val="006B112B"/>
    <w:rsid w:val="006B1F9A"/>
    <w:rsid w:val="006C6BD1"/>
    <w:rsid w:val="006C7C3E"/>
    <w:rsid w:val="006D10CA"/>
    <w:rsid w:val="006E176A"/>
    <w:rsid w:val="006E218B"/>
    <w:rsid w:val="006E22A4"/>
    <w:rsid w:val="006F2F0D"/>
    <w:rsid w:val="006F472B"/>
    <w:rsid w:val="006F48FD"/>
    <w:rsid w:val="006F5698"/>
    <w:rsid w:val="006F7F77"/>
    <w:rsid w:val="00700F97"/>
    <w:rsid w:val="00701695"/>
    <w:rsid w:val="00701ACE"/>
    <w:rsid w:val="00702114"/>
    <w:rsid w:val="007023C2"/>
    <w:rsid w:val="00706618"/>
    <w:rsid w:val="007102FA"/>
    <w:rsid w:val="00710866"/>
    <w:rsid w:val="00710A4B"/>
    <w:rsid w:val="00712890"/>
    <w:rsid w:val="007131BB"/>
    <w:rsid w:val="0072331F"/>
    <w:rsid w:val="00735E4E"/>
    <w:rsid w:val="00736A32"/>
    <w:rsid w:val="00743C7B"/>
    <w:rsid w:val="00744E42"/>
    <w:rsid w:val="00746FBA"/>
    <w:rsid w:val="00750B87"/>
    <w:rsid w:val="00752F7A"/>
    <w:rsid w:val="007554BA"/>
    <w:rsid w:val="00756C22"/>
    <w:rsid w:val="007603EE"/>
    <w:rsid w:val="00760D93"/>
    <w:rsid w:val="00763652"/>
    <w:rsid w:val="00763FAA"/>
    <w:rsid w:val="00771A8A"/>
    <w:rsid w:val="007745A7"/>
    <w:rsid w:val="007770BA"/>
    <w:rsid w:val="007817D9"/>
    <w:rsid w:val="00781F26"/>
    <w:rsid w:val="00782592"/>
    <w:rsid w:val="007828E2"/>
    <w:rsid w:val="007870F9"/>
    <w:rsid w:val="00793664"/>
    <w:rsid w:val="007960C2"/>
    <w:rsid w:val="007A169A"/>
    <w:rsid w:val="007A4F95"/>
    <w:rsid w:val="007A5654"/>
    <w:rsid w:val="007A57E7"/>
    <w:rsid w:val="007B0C7F"/>
    <w:rsid w:val="007B3AD0"/>
    <w:rsid w:val="007C1BC2"/>
    <w:rsid w:val="007C3E82"/>
    <w:rsid w:val="007D1FDC"/>
    <w:rsid w:val="007D2C17"/>
    <w:rsid w:val="007D30F3"/>
    <w:rsid w:val="007D328C"/>
    <w:rsid w:val="007E0496"/>
    <w:rsid w:val="007E63CB"/>
    <w:rsid w:val="007F5F94"/>
    <w:rsid w:val="008041C6"/>
    <w:rsid w:val="00820703"/>
    <w:rsid w:val="00833003"/>
    <w:rsid w:val="008340B1"/>
    <w:rsid w:val="0083474C"/>
    <w:rsid w:val="00835B51"/>
    <w:rsid w:val="00840B49"/>
    <w:rsid w:val="00840DB0"/>
    <w:rsid w:val="008427DF"/>
    <w:rsid w:val="00845B16"/>
    <w:rsid w:val="00847873"/>
    <w:rsid w:val="00850FEB"/>
    <w:rsid w:val="00851175"/>
    <w:rsid w:val="00857AC9"/>
    <w:rsid w:val="00857B1C"/>
    <w:rsid w:val="00860911"/>
    <w:rsid w:val="00861710"/>
    <w:rsid w:val="00863186"/>
    <w:rsid w:val="00871081"/>
    <w:rsid w:val="0087404D"/>
    <w:rsid w:val="008746C9"/>
    <w:rsid w:val="008802E2"/>
    <w:rsid w:val="008863E6"/>
    <w:rsid w:val="00895FDA"/>
    <w:rsid w:val="008A29B4"/>
    <w:rsid w:val="008B1105"/>
    <w:rsid w:val="008B65C2"/>
    <w:rsid w:val="008B6EBB"/>
    <w:rsid w:val="008B7FB1"/>
    <w:rsid w:val="008C7AAA"/>
    <w:rsid w:val="008E1361"/>
    <w:rsid w:val="008E5C80"/>
    <w:rsid w:val="008F1DEC"/>
    <w:rsid w:val="008F1E94"/>
    <w:rsid w:val="00902E0D"/>
    <w:rsid w:val="00906B67"/>
    <w:rsid w:val="00912AB1"/>
    <w:rsid w:val="0092414A"/>
    <w:rsid w:val="00924B97"/>
    <w:rsid w:val="00925602"/>
    <w:rsid w:val="009326DA"/>
    <w:rsid w:val="00936225"/>
    <w:rsid w:val="00940AB0"/>
    <w:rsid w:val="00945273"/>
    <w:rsid w:val="00946A1B"/>
    <w:rsid w:val="0095061C"/>
    <w:rsid w:val="00954302"/>
    <w:rsid w:val="009576BF"/>
    <w:rsid w:val="0097505A"/>
    <w:rsid w:val="00980C43"/>
    <w:rsid w:val="009834C3"/>
    <w:rsid w:val="00987631"/>
    <w:rsid w:val="00992043"/>
    <w:rsid w:val="0099452E"/>
    <w:rsid w:val="00995801"/>
    <w:rsid w:val="00997D0A"/>
    <w:rsid w:val="009A08CA"/>
    <w:rsid w:val="009A269B"/>
    <w:rsid w:val="009A4D34"/>
    <w:rsid w:val="009A52BF"/>
    <w:rsid w:val="009A5D80"/>
    <w:rsid w:val="009B5C2E"/>
    <w:rsid w:val="009D2804"/>
    <w:rsid w:val="009D4DC7"/>
    <w:rsid w:val="009D7E70"/>
    <w:rsid w:val="009E4C42"/>
    <w:rsid w:val="009E5E65"/>
    <w:rsid w:val="009F0179"/>
    <w:rsid w:val="009F51E1"/>
    <w:rsid w:val="009F5DDF"/>
    <w:rsid w:val="009F6DA3"/>
    <w:rsid w:val="00A02A8A"/>
    <w:rsid w:val="00A0360A"/>
    <w:rsid w:val="00A05CA9"/>
    <w:rsid w:val="00A156C7"/>
    <w:rsid w:val="00A205A5"/>
    <w:rsid w:val="00A2118D"/>
    <w:rsid w:val="00A2302D"/>
    <w:rsid w:val="00A234A9"/>
    <w:rsid w:val="00A256B9"/>
    <w:rsid w:val="00A266F3"/>
    <w:rsid w:val="00A310C1"/>
    <w:rsid w:val="00A336D8"/>
    <w:rsid w:val="00A34ECE"/>
    <w:rsid w:val="00A562B0"/>
    <w:rsid w:val="00A62253"/>
    <w:rsid w:val="00A745CD"/>
    <w:rsid w:val="00A74EA9"/>
    <w:rsid w:val="00A750BE"/>
    <w:rsid w:val="00A76B1C"/>
    <w:rsid w:val="00A82667"/>
    <w:rsid w:val="00A85E25"/>
    <w:rsid w:val="00A87BEE"/>
    <w:rsid w:val="00A96428"/>
    <w:rsid w:val="00AA130C"/>
    <w:rsid w:val="00AA4741"/>
    <w:rsid w:val="00AA55D5"/>
    <w:rsid w:val="00AA690A"/>
    <w:rsid w:val="00AB570F"/>
    <w:rsid w:val="00AB575C"/>
    <w:rsid w:val="00AC21BF"/>
    <w:rsid w:val="00AC749E"/>
    <w:rsid w:val="00AD0A0F"/>
    <w:rsid w:val="00AD11E1"/>
    <w:rsid w:val="00AD57FE"/>
    <w:rsid w:val="00AE5291"/>
    <w:rsid w:val="00AF012F"/>
    <w:rsid w:val="00B054C5"/>
    <w:rsid w:val="00B059BB"/>
    <w:rsid w:val="00B0648B"/>
    <w:rsid w:val="00B110AA"/>
    <w:rsid w:val="00B14985"/>
    <w:rsid w:val="00B20238"/>
    <w:rsid w:val="00B229ED"/>
    <w:rsid w:val="00B23915"/>
    <w:rsid w:val="00B301E1"/>
    <w:rsid w:val="00B31845"/>
    <w:rsid w:val="00B37231"/>
    <w:rsid w:val="00B37395"/>
    <w:rsid w:val="00B5044A"/>
    <w:rsid w:val="00B5271A"/>
    <w:rsid w:val="00B52E8C"/>
    <w:rsid w:val="00B55C7F"/>
    <w:rsid w:val="00B649CD"/>
    <w:rsid w:val="00B660F9"/>
    <w:rsid w:val="00B678E3"/>
    <w:rsid w:val="00B7493C"/>
    <w:rsid w:val="00B751EB"/>
    <w:rsid w:val="00B80EB2"/>
    <w:rsid w:val="00B84CA7"/>
    <w:rsid w:val="00B91971"/>
    <w:rsid w:val="00B92C50"/>
    <w:rsid w:val="00B9444F"/>
    <w:rsid w:val="00B97A9A"/>
    <w:rsid w:val="00BA13CC"/>
    <w:rsid w:val="00BA2166"/>
    <w:rsid w:val="00BC5FA6"/>
    <w:rsid w:val="00BC7D6D"/>
    <w:rsid w:val="00BD1B90"/>
    <w:rsid w:val="00BD290C"/>
    <w:rsid w:val="00BE0348"/>
    <w:rsid w:val="00BE109F"/>
    <w:rsid w:val="00BE1675"/>
    <w:rsid w:val="00BE2E55"/>
    <w:rsid w:val="00BE3F69"/>
    <w:rsid w:val="00BE76B4"/>
    <w:rsid w:val="00BF1C31"/>
    <w:rsid w:val="00C05550"/>
    <w:rsid w:val="00C10E3F"/>
    <w:rsid w:val="00C22F0A"/>
    <w:rsid w:val="00C266DD"/>
    <w:rsid w:val="00C3202C"/>
    <w:rsid w:val="00C51300"/>
    <w:rsid w:val="00C57BB6"/>
    <w:rsid w:val="00C610F9"/>
    <w:rsid w:val="00C62092"/>
    <w:rsid w:val="00C63851"/>
    <w:rsid w:val="00C648C8"/>
    <w:rsid w:val="00C65E97"/>
    <w:rsid w:val="00C66857"/>
    <w:rsid w:val="00C708B4"/>
    <w:rsid w:val="00C75581"/>
    <w:rsid w:val="00C83864"/>
    <w:rsid w:val="00C84D21"/>
    <w:rsid w:val="00C851AC"/>
    <w:rsid w:val="00C85297"/>
    <w:rsid w:val="00C90308"/>
    <w:rsid w:val="00C90DD4"/>
    <w:rsid w:val="00C92F9D"/>
    <w:rsid w:val="00C9616E"/>
    <w:rsid w:val="00C964C7"/>
    <w:rsid w:val="00CA0E55"/>
    <w:rsid w:val="00CA2A5C"/>
    <w:rsid w:val="00CA65E5"/>
    <w:rsid w:val="00CA7091"/>
    <w:rsid w:val="00CB259C"/>
    <w:rsid w:val="00CB4F87"/>
    <w:rsid w:val="00CC449C"/>
    <w:rsid w:val="00CC617D"/>
    <w:rsid w:val="00CD0267"/>
    <w:rsid w:val="00CE3E18"/>
    <w:rsid w:val="00CE4850"/>
    <w:rsid w:val="00CE4CF0"/>
    <w:rsid w:val="00CF6DFD"/>
    <w:rsid w:val="00D0329D"/>
    <w:rsid w:val="00D12A4D"/>
    <w:rsid w:val="00D138FB"/>
    <w:rsid w:val="00D27010"/>
    <w:rsid w:val="00D27ED9"/>
    <w:rsid w:val="00D34848"/>
    <w:rsid w:val="00D35133"/>
    <w:rsid w:val="00D4360C"/>
    <w:rsid w:val="00D53F39"/>
    <w:rsid w:val="00D7063C"/>
    <w:rsid w:val="00D73858"/>
    <w:rsid w:val="00D91779"/>
    <w:rsid w:val="00D94C0B"/>
    <w:rsid w:val="00DA4D7E"/>
    <w:rsid w:val="00DA7201"/>
    <w:rsid w:val="00DB1D8C"/>
    <w:rsid w:val="00DC2750"/>
    <w:rsid w:val="00DC2AF5"/>
    <w:rsid w:val="00DC3270"/>
    <w:rsid w:val="00DE45CC"/>
    <w:rsid w:val="00DE71C1"/>
    <w:rsid w:val="00DE7B21"/>
    <w:rsid w:val="00DF02C7"/>
    <w:rsid w:val="00DF2B49"/>
    <w:rsid w:val="00E0267C"/>
    <w:rsid w:val="00E054AC"/>
    <w:rsid w:val="00E06889"/>
    <w:rsid w:val="00E121F9"/>
    <w:rsid w:val="00E15D20"/>
    <w:rsid w:val="00E16A2A"/>
    <w:rsid w:val="00E27ABD"/>
    <w:rsid w:val="00E3483A"/>
    <w:rsid w:val="00E34C81"/>
    <w:rsid w:val="00E34F4D"/>
    <w:rsid w:val="00E36DE7"/>
    <w:rsid w:val="00E36F34"/>
    <w:rsid w:val="00E4432F"/>
    <w:rsid w:val="00E44377"/>
    <w:rsid w:val="00E47CBF"/>
    <w:rsid w:val="00E5214C"/>
    <w:rsid w:val="00E53A46"/>
    <w:rsid w:val="00E541C9"/>
    <w:rsid w:val="00E65D5C"/>
    <w:rsid w:val="00E6650B"/>
    <w:rsid w:val="00E7141A"/>
    <w:rsid w:val="00E722F8"/>
    <w:rsid w:val="00E767D6"/>
    <w:rsid w:val="00E7739B"/>
    <w:rsid w:val="00E818F1"/>
    <w:rsid w:val="00E823C8"/>
    <w:rsid w:val="00EA28D6"/>
    <w:rsid w:val="00EB0206"/>
    <w:rsid w:val="00EB1DBA"/>
    <w:rsid w:val="00EB6939"/>
    <w:rsid w:val="00EC5514"/>
    <w:rsid w:val="00ED35BC"/>
    <w:rsid w:val="00EE55AF"/>
    <w:rsid w:val="00EF424D"/>
    <w:rsid w:val="00F04E21"/>
    <w:rsid w:val="00F1402D"/>
    <w:rsid w:val="00F14E26"/>
    <w:rsid w:val="00F1519A"/>
    <w:rsid w:val="00F17DFB"/>
    <w:rsid w:val="00F26078"/>
    <w:rsid w:val="00F26B0A"/>
    <w:rsid w:val="00F3099C"/>
    <w:rsid w:val="00F34DC0"/>
    <w:rsid w:val="00F43468"/>
    <w:rsid w:val="00F45046"/>
    <w:rsid w:val="00F45120"/>
    <w:rsid w:val="00F459AC"/>
    <w:rsid w:val="00F50D0C"/>
    <w:rsid w:val="00F51ACD"/>
    <w:rsid w:val="00F51FD4"/>
    <w:rsid w:val="00F54E5B"/>
    <w:rsid w:val="00F61BB9"/>
    <w:rsid w:val="00F62CCD"/>
    <w:rsid w:val="00F672A3"/>
    <w:rsid w:val="00F701FA"/>
    <w:rsid w:val="00F7198F"/>
    <w:rsid w:val="00F80C7A"/>
    <w:rsid w:val="00F86895"/>
    <w:rsid w:val="00F87A63"/>
    <w:rsid w:val="00F87C32"/>
    <w:rsid w:val="00F91085"/>
    <w:rsid w:val="00F94A7C"/>
    <w:rsid w:val="00F9662A"/>
    <w:rsid w:val="00F9765C"/>
    <w:rsid w:val="00FA0470"/>
    <w:rsid w:val="00FA2131"/>
    <w:rsid w:val="00FA3314"/>
    <w:rsid w:val="00FA519D"/>
    <w:rsid w:val="00FB6EFB"/>
    <w:rsid w:val="00FB75B5"/>
    <w:rsid w:val="00FC68B9"/>
    <w:rsid w:val="00FD4E57"/>
    <w:rsid w:val="00FD6D08"/>
    <w:rsid w:val="00FD7EC4"/>
    <w:rsid w:val="00FD7F24"/>
    <w:rsid w:val="00FE0D2A"/>
    <w:rsid w:val="00FE16FC"/>
    <w:rsid w:val="00FE250C"/>
    <w:rsid w:val="00FE3D40"/>
    <w:rsid w:val="00FE7182"/>
    <w:rsid w:val="00FF4100"/>
    <w:rsid w:val="00FF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38CA0F"/>
  <w14:defaultImageDpi w14:val="32767"/>
  <w15:chartTrackingRefBased/>
  <w15:docId w15:val="{25A35C87-3C7E-4905-997C-23DE2F88C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92C5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31845"/>
    <w:pPr>
      <w:ind w:left="720"/>
      <w:contextualSpacing/>
    </w:pPr>
  </w:style>
  <w:style w:type="table" w:styleId="TableGrid">
    <w:name w:val="Table Grid"/>
    <w:basedOn w:val="TableNormal"/>
    <w:uiPriority w:val="39"/>
    <w:rsid w:val="00582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9384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774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4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74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448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E0348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21B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21B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9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0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3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2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4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0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6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2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2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2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1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6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6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0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9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5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7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0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0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2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9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9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8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7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9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2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60A7A-9D1C-4276-8893-A3EE959CC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7</TotalTime>
  <Pages>13</Pages>
  <Words>2112</Words>
  <Characters>1204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Jian</dc:creator>
  <cp:keywords/>
  <dc:description/>
  <cp:lastModifiedBy>Jian Zou</cp:lastModifiedBy>
  <cp:revision>1036</cp:revision>
  <cp:lastPrinted>2023-12-27T04:48:00Z</cp:lastPrinted>
  <dcterms:created xsi:type="dcterms:W3CDTF">2022-07-08T18:36:00Z</dcterms:created>
  <dcterms:modified xsi:type="dcterms:W3CDTF">2024-09-08T04:55:00Z</dcterms:modified>
</cp:coreProperties>
</file>